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thumbnail" Target="docProps/thumbnail.emf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extended-properties" Target="docProps/app.xml"/><Relationship Id="rId4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FCACE7" w14:textId="6E0C8963" w:rsidR="00666772" w:rsidRPr="00C977CA" w:rsidRDefault="00666772" w:rsidP="00666772">
      <w:pPr>
        <w:rPr>
          <w:b/>
          <w:bCs/>
          <w:lang w:val="en-US"/>
        </w:rPr>
      </w:pPr>
      <w:r w:rsidRPr="00C977CA">
        <w:rPr>
          <w:b/>
          <w:bCs/>
          <w:lang w:val="en-US"/>
        </w:rPr>
        <w:t>Table S</w:t>
      </w:r>
      <w:r w:rsidR="00D471C6">
        <w:rPr>
          <w:b/>
          <w:bCs/>
          <w:lang w:val="en-US"/>
        </w:rPr>
        <w:t>9</w:t>
      </w:r>
      <w:r w:rsidRPr="00C977CA">
        <w:rPr>
          <w:b/>
          <w:bCs/>
          <w:lang w:val="en-US"/>
        </w:rPr>
        <w:t xml:space="preserve">. Summary of reported items in MI-CLAIM Parts 2 &amp; 3 (Data and </w:t>
      </w:r>
      <w:r w:rsidR="00142879" w:rsidRPr="00C977CA">
        <w:rPr>
          <w:b/>
          <w:bCs/>
          <w:lang w:val="en-US"/>
        </w:rPr>
        <w:t>optimization</w:t>
      </w:r>
      <w:r w:rsidRPr="00C977CA">
        <w:rPr>
          <w:b/>
          <w:bCs/>
          <w:lang w:val="en-US"/>
        </w:rPr>
        <w:t>)</w:t>
      </w:r>
    </w:p>
    <w:p w14:paraId="4D1DB4CB" w14:textId="77777777" w:rsidR="00BA2460" w:rsidRPr="00C977CA" w:rsidRDefault="00BA2460" w:rsidP="00B04D9C">
      <w:pPr>
        <w:spacing w:line="204" w:lineRule="auto"/>
        <w:rPr>
          <w:rFonts w:ascii="Arial Narrow" w:hAnsi="Arial Narrow"/>
          <w:sz w:val="14"/>
          <w:szCs w:val="14"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84"/>
        <w:gridCol w:w="2009"/>
        <w:gridCol w:w="2009"/>
        <w:gridCol w:w="2009"/>
        <w:gridCol w:w="2005"/>
      </w:tblGrid>
      <w:tr w:rsidR="00961EAE" w:rsidRPr="00C977CA" w14:paraId="430251E8" w14:textId="77777777" w:rsidTr="0064437C">
        <w:tc>
          <w:tcPr>
            <w:tcW w:w="546" w:type="pct"/>
          </w:tcPr>
          <w:p w14:paraId="67F94BD4" w14:textId="77777777" w:rsidR="00961EAE" w:rsidRPr="00C977CA" w:rsidRDefault="00961EAE" w:rsidP="000E6A92">
            <w:pPr>
              <w:spacing w:line="216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</w:p>
        </w:tc>
        <w:tc>
          <w:tcPr>
            <w:tcW w:w="4454" w:type="pct"/>
            <w:gridSpan w:val="4"/>
          </w:tcPr>
          <w:p w14:paraId="6F81E1C4" w14:textId="756596B4" w:rsidR="00961EAE" w:rsidRPr="00C977CA" w:rsidRDefault="00961EAE" w:rsidP="000E6A92">
            <w:pPr>
              <w:spacing w:line="216" w:lineRule="auto"/>
              <w:rPr>
                <w:rFonts w:ascii="Arial Narrow" w:hAnsi="Arial Narrow"/>
                <w:b/>
                <w:bCs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b/>
                <w:bCs/>
                <w:sz w:val="14"/>
                <w:szCs w:val="14"/>
                <w:lang w:val="en-US"/>
              </w:rPr>
              <w:t xml:space="preserve">Data and </w:t>
            </w:r>
            <w:r w:rsidR="00142879" w:rsidRPr="00C977CA">
              <w:rPr>
                <w:rFonts w:ascii="Arial Narrow" w:hAnsi="Arial Narrow"/>
                <w:b/>
                <w:bCs/>
                <w:sz w:val="14"/>
                <w:szCs w:val="14"/>
                <w:lang w:val="en-US"/>
              </w:rPr>
              <w:t>optimization</w:t>
            </w:r>
            <w:r w:rsidRPr="00C977CA">
              <w:rPr>
                <w:rFonts w:ascii="Arial Narrow" w:hAnsi="Arial Narrow"/>
                <w:b/>
                <w:bCs/>
                <w:sz w:val="14"/>
                <w:szCs w:val="14"/>
                <w:lang w:val="en-US"/>
              </w:rPr>
              <w:t xml:space="preserve"> (Parts 2 &amp; 3)</w:t>
            </w:r>
          </w:p>
        </w:tc>
      </w:tr>
      <w:tr w:rsidR="00961EAE" w:rsidRPr="00C977CA" w14:paraId="1830EA0E" w14:textId="77777777" w:rsidTr="00732F19">
        <w:tc>
          <w:tcPr>
            <w:tcW w:w="546" w:type="pct"/>
          </w:tcPr>
          <w:p w14:paraId="4B0CF983" w14:textId="77777777" w:rsidR="00961EAE" w:rsidRPr="00C977CA" w:rsidRDefault="00961EAE" w:rsidP="000E6A92">
            <w:pPr>
              <w:spacing w:line="204" w:lineRule="auto"/>
              <w:rPr>
                <w:rFonts w:ascii="Arial Narrow" w:hAnsi="Arial Narrow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1114" w:type="pct"/>
          </w:tcPr>
          <w:p w14:paraId="4BCCF453" w14:textId="0C7F6644" w:rsidR="00961EAE" w:rsidRPr="00C977CA" w:rsidRDefault="00961EAE" w:rsidP="000E6A92">
            <w:pPr>
              <w:spacing w:line="204" w:lineRule="auto"/>
              <w:rPr>
                <w:rFonts w:ascii="Arial Narrow" w:hAnsi="Arial Narrow"/>
                <w:b/>
                <w:bCs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b/>
                <w:bCs/>
                <w:sz w:val="14"/>
                <w:szCs w:val="14"/>
                <w:lang w:val="en-US"/>
              </w:rPr>
              <w:t>2.1</w:t>
            </w:r>
          </w:p>
        </w:tc>
        <w:tc>
          <w:tcPr>
            <w:tcW w:w="1114" w:type="pct"/>
          </w:tcPr>
          <w:p w14:paraId="10C5F6E9" w14:textId="6E5D1C8B" w:rsidR="00961EAE" w:rsidRPr="00C977CA" w:rsidRDefault="00961EAE" w:rsidP="000E6A92">
            <w:pPr>
              <w:spacing w:line="204" w:lineRule="auto"/>
              <w:rPr>
                <w:rFonts w:ascii="Arial Narrow" w:hAnsi="Arial Narrow"/>
                <w:b/>
                <w:bCs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b/>
                <w:bCs/>
                <w:sz w:val="14"/>
                <w:szCs w:val="14"/>
                <w:lang w:val="en-US"/>
              </w:rPr>
              <w:t>2.2</w:t>
            </w:r>
          </w:p>
        </w:tc>
        <w:tc>
          <w:tcPr>
            <w:tcW w:w="1114" w:type="pct"/>
          </w:tcPr>
          <w:p w14:paraId="159E0B8F" w14:textId="4329B65D" w:rsidR="00961EAE" w:rsidRPr="00C977CA" w:rsidRDefault="00961EAE" w:rsidP="000E6A92">
            <w:pPr>
              <w:spacing w:line="204" w:lineRule="auto"/>
              <w:rPr>
                <w:rFonts w:ascii="Arial Narrow" w:hAnsi="Arial Narrow"/>
                <w:b/>
                <w:bCs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b/>
                <w:bCs/>
                <w:sz w:val="14"/>
                <w:szCs w:val="14"/>
                <w:lang w:val="en-US"/>
              </w:rPr>
              <w:t>2.3</w:t>
            </w:r>
          </w:p>
        </w:tc>
        <w:tc>
          <w:tcPr>
            <w:tcW w:w="1112" w:type="pct"/>
          </w:tcPr>
          <w:p w14:paraId="6B2E284A" w14:textId="3D8EE569" w:rsidR="00961EAE" w:rsidRPr="00C977CA" w:rsidRDefault="00961EAE" w:rsidP="000E6A92">
            <w:pPr>
              <w:spacing w:line="204" w:lineRule="auto"/>
              <w:rPr>
                <w:rFonts w:ascii="Arial Narrow" w:hAnsi="Arial Narrow"/>
                <w:b/>
                <w:bCs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b/>
                <w:bCs/>
                <w:sz w:val="14"/>
                <w:szCs w:val="14"/>
                <w:lang w:val="en-US"/>
              </w:rPr>
              <w:t>2.4</w:t>
            </w:r>
          </w:p>
        </w:tc>
      </w:tr>
      <w:tr w:rsidR="00961EAE" w:rsidRPr="00C977CA" w14:paraId="628A6CBD" w14:textId="77777777" w:rsidTr="00732F19">
        <w:tc>
          <w:tcPr>
            <w:tcW w:w="546" w:type="pct"/>
            <w:vAlign w:val="center"/>
          </w:tcPr>
          <w:p w14:paraId="278FCAE4" w14:textId="3AD9495D" w:rsidR="00961EAE" w:rsidRPr="00C977CA" w:rsidRDefault="00961EAE" w:rsidP="000E6A92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t xml:space="preserve">Daskalaki E, 2016 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>
                <w:fldData xml:space="preserve">PEVuZE5vdGU+PENpdGU+PEF1dGhvcj5EYXNrYWxha2k8L0F1dGhvcj48WWVhcj4yMDE2PC9ZZWFy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 </w:instrText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>
                <w:fldData xml:space="preserve">PEVuZE5vdGU+PENpdGU+PEF1dGhvcj5EYXNrYWxha2k8L0F1dGhvcj48WWVhcj4yMDE2PC9ZZWFy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.DATA </w:instrText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separate"/>
            </w:r>
            <w:r w:rsidR="006C3B75">
              <w:rPr>
                <w:rFonts w:ascii="Arial Narrow" w:hAnsi="Arial Narrow" w:cs="Calibri"/>
                <w:noProof/>
                <w:color w:val="000000"/>
                <w:sz w:val="14"/>
                <w:szCs w:val="14"/>
                <w:lang w:val="en-US"/>
              </w:rPr>
              <w:t>[66]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1114" w:type="pct"/>
            <w:vAlign w:val="center"/>
          </w:tcPr>
          <w:p w14:paraId="52676252" w14:textId="69F2307F" w:rsidR="00961EAE" w:rsidRPr="00C977CA" w:rsidRDefault="00990F20" w:rsidP="000E6A92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  <w:tc>
          <w:tcPr>
            <w:tcW w:w="1114" w:type="pct"/>
            <w:vAlign w:val="center"/>
          </w:tcPr>
          <w:p w14:paraId="6333C74B" w14:textId="7ACA1A72" w:rsidR="00961EAE" w:rsidRPr="00C977CA" w:rsidRDefault="00CB39C2" w:rsidP="000E6A92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Transformation of input data to </w:t>
            </w:r>
            <w:r w:rsidR="00D37A15"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a </w:t>
            </w:r>
            <w:r w:rsidR="00142879" w:rsidRPr="00C977CA">
              <w:rPr>
                <w:rFonts w:ascii="Arial Narrow" w:hAnsi="Arial Narrow"/>
                <w:sz w:val="14"/>
                <w:szCs w:val="14"/>
                <w:lang w:val="en-US"/>
              </w:rPr>
              <w:t>normalized</w:t>
            </w: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 system state vector</w:t>
            </w:r>
          </w:p>
        </w:tc>
        <w:tc>
          <w:tcPr>
            <w:tcW w:w="1114" w:type="pct"/>
            <w:vAlign w:val="center"/>
          </w:tcPr>
          <w:p w14:paraId="54716A7A" w14:textId="32920EAD" w:rsidR="00961EAE" w:rsidRPr="00C977CA" w:rsidRDefault="00B743D0" w:rsidP="000E6A92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  <w:tc>
          <w:tcPr>
            <w:tcW w:w="1112" w:type="pct"/>
            <w:vAlign w:val="center"/>
          </w:tcPr>
          <w:p w14:paraId="1E0EA92F" w14:textId="1F309B8D" w:rsidR="00961EAE" w:rsidRPr="00C977CA" w:rsidRDefault="000E6A92" w:rsidP="000E6A92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</w:tr>
      <w:tr w:rsidR="00961EAE" w:rsidRPr="00C977CA" w14:paraId="4A080749" w14:textId="77777777" w:rsidTr="00732F19">
        <w:tc>
          <w:tcPr>
            <w:tcW w:w="546" w:type="pct"/>
            <w:vAlign w:val="center"/>
          </w:tcPr>
          <w:p w14:paraId="737A75FC" w14:textId="69B54168" w:rsidR="00961EAE" w:rsidRPr="00C977CA" w:rsidRDefault="00961EAE" w:rsidP="000E6A92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t xml:space="preserve">Ling SH, 2016 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>
                <w:fldData xml:space="preserve">PEVuZE5vdGU+PENpdGU+PEF1dGhvcj5MaW5nPC9BdXRob3I+PFllYXI+MjAxNjwvWWVhcj48UmVj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</w:fldData>
              </w:fldCha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 </w:instrText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>
                <w:fldData xml:space="preserve">PEVuZE5vdGU+PENpdGU+PEF1dGhvcj5MaW5nPC9BdXRob3I+PFllYXI+MjAxNjwvWWVhcj48UmVj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</w:fldData>
              </w:fldCha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.DATA </w:instrText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separate"/>
            </w:r>
            <w:r w:rsidR="006C3B75">
              <w:rPr>
                <w:rFonts w:ascii="Arial Narrow" w:hAnsi="Arial Narrow" w:cs="Calibri"/>
                <w:noProof/>
                <w:color w:val="000000"/>
                <w:sz w:val="14"/>
                <w:szCs w:val="14"/>
                <w:lang w:val="en-US"/>
              </w:rPr>
              <w:t>[67]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1114" w:type="pct"/>
            <w:vAlign w:val="center"/>
          </w:tcPr>
          <w:p w14:paraId="3C0D30E5" w14:textId="0B3B63F6" w:rsidR="00961EAE" w:rsidRPr="00C977CA" w:rsidRDefault="00990F20" w:rsidP="000E6A92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  <w:tc>
          <w:tcPr>
            <w:tcW w:w="1114" w:type="pct"/>
            <w:vAlign w:val="center"/>
          </w:tcPr>
          <w:p w14:paraId="61198DD7" w14:textId="71891947" w:rsidR="00961EAE" w:rsidRPr="00C977CA" w:rsidRDefault="00142879" w:rsidP="000E6A92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Normalization</w:t>
            </w:r>
            <w:r w:rsidR="00F157D9"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 of ECG parameters by patient</w:t>
            </w:r>
          </w:p>
        </w:tc>
        <w:tc>
          <w:tcPr>
            <w:tcW w:w="1114" w:type="pct"/>
            <w:vAlign w:val="center"/>
          </w:tcPr>
          <w:p w14:paraId="2C636A57" w14:textId="73F0302D" w:rsidR="00961EAE" w:rsidRPr="00C977CA" w:rsidRDefault="00732F19" w:rsidP="000E6A92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Random allocation of patients to training / test cohorts from the same </w:t>
            </w:r>
            <w:r w:rsidR="00142879" w:rsidRPr="00C977CA">
              <w:rPr>
                <w:rFonts w:ascii="Arial Narrow" w:hAnsi="Arial Narrow"/>
                <w:sz w:val="14"/>
                <w:szCs w:val="14"/>
                <w:lang w:val="en-US"/>
              </w:rPr>
              <w:t>center</w:t>
            </w:r>
          </w:p>
        </w:tc>
        <w:tc>
          <w:tcPr>
            <w:tcW w:w="1112" w:type="pct"/>
            <w:vAlign w:val="center"/>
          </w:tcPr>
          <w:p w14:paraId="7CF36165" w14:textId="26CC34B5" w:rsidR="00961EAE" w:rsidRPr="00C977CA" w:rsidRDefault="000E6A92" w:rsidP="000E6A92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</w:tr>
      <w:tr w:rsidR="00961EAE" w:rsidRPr="00C977CA" w14:paraId="783B6BAA" w14:textId="77777777" w:rsidTr="00732F19">
        <w:tc>
          <w:tcPr>
            <w:tcW w:w="546" w:type="pct"/>
            <w:vAlign w:val="center"/>
          </w:tcPr>
          <w:p w14:paraId="310C5BE1" w14:textId="43F7677E" w:rsidR="00961EAE" w:rsidRPr="00C977CA" w:rsidRDefault="00961EAE" w:rsidP="000E6A92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t xml:space="preserve">Miller RG, 2016 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>
                <w:fldData xml:space="preserve">PEVuZE5vdGU+PENpdGU+PEF1dGhvcj5NaWxsZXI8L0F1dGhvcj48WWVhcj4yMDE2PC9ZZWFyPjxS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</w:fldData>
              </w:fldCha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 </w:instrText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>
                <w:fldData xml:space="preserve">PEVuZE5vdGU+PENpdGU+PEF1dGhvcj5NaWxsZXI8L0F1dGhvcj48WWVhcj4yMDE2PC9ZZWFyPjxS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</w:fldData>
              </w:fldCha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.DATA </w:instrText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separate"/>
            </w:r>
            <w:r w:rsidR="006C3B75">
              <w:rPr>
                <w:rFonts w:ascii="Arial Narrow" w:hAnsi="Arial Narrow" w:cs="Calibri"/>
                <w:noProof/>
                <w:color w:val="000000"/>
                <w:sz w:val="14"/>
                <w:szCs w:val="14"/>
                <w:lang w:val="en-US"/>
              </w:rPr>
              <w:t>[68]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1114" w:type="pct"/>
            <w:vAlign w:val="center"/>
          </w:tcPr>
          <w:p w14:paraId="422D90D8" w14:textId="4D51E271" w:rsidR="00961EAE" w:rsidRPr="00C977CA" w:rsidRDefault="00875B88" w:rsidP="000E6A92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Ref</w:t>
            </w:r>
            <w:r w:rsidR="006F0FE1"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, </w:t>
            </w:r>
            <w:r w:rsidR="00142879" w:rsidRPr="00C977CA">
              <w:rPr>
                <w:rFonts w:ascii="Arial Narrow" w:hAnsi="Arial Narrow"/>
                <w:sz w:val="14"/>
                <w:szCs w:val="14"/>
                <w:lang w:val="en-US"/>
              </w:rPr>
              <w:t>center,</w:t>
            </w: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 and time of data collection</w:t>
            </w:r>
            <w:r w:rsidR="0059601B"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; laboratory </w:t>
            </w:r>
            <w:r w:rsidR="00BA2460" w:rsidRPr="00C977CA">
              <w:rPr>
                <w:rFonts w:ascii="Arial Narrow" w:hAnsi="Arial Narrow"/>
                <w:sz w:val="14"/>
                <w:szCs w:val="14"/>
                <w:lang w:val="en-US"/>
              </w:rPr>
              <w:t>measurement</w:t>
            </w:r>
            <w:r w:rsidR="006F0FE1"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 methods, </w:t>
            </w:r>
            <w:r w:rsidR="00BA2460" w:rsidRPr="00C977CA">
              <w:rPr>
                <w:rFonts w:ascii="Arial Narrow" w:hAnsi="Arial Narrow"/>
                <w:sz w:val="14"/>
                <w:szCs w:val="14"/>
                <w:lang w:val="en-US"/>
              </w:rPr>
              <w:t>and metrics for 24 demographic, clinical and metabolic predictors</w:t>
            </w:r>
          </w:p>
        </w:tc>
        <w:tc>
          <w:tcPr>
            <w:tcW w:w="1114" w:type="pct"/>
            <w:vAlign w:val="center"/>
          </w:tcPr>
          <w:p w14:paraId="691A7A98" w14:textId="570AF8A9" w:rsidR="00961EAE" w:rsidRPr="00C977CA" w:rsidRDefault="00F157D9" w:rsidP="000E6A92">
            <w:pPr>
              <w:spacing w:line="204" w:lineRule="auto"/>
              <w:rPr>
                <w:rFonts w:ascii="Arial Narrow" w:hAnsi="Arial Narrow"/>
                <w:sz w:val="14"/>
                <w:szCs w:val="14"/>
                <w:highlight w:val="yellow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No transformations were applied</w:t>
            </w:r>
          </w:p>
        </w:tc>
        <w:tc>
          <w:tcPr>
            <w:tcW w:w="1114" w:type="pct"/>
            <w:vAlign w:val="center"/>
          </w:tcPr>
          <w:p w14:paraId="37DE080A" w14:textId="2849CC94" w:rsidR="00961EAE" w:rsidRPr="00C977CA" w:rsidRDefault="00B743D0" w:rsidP="000E6A92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  <w:tc>
          <w:tcPr>
            <w:tcW w:w="1112" w:type="pct"/>
            <w:vAlign w:val="center"/>
          </w:tcPr>
          <w:p w14:paraId="5BE733E9" w14:textId="030EDE59" w:rsidR="00961EAE" w:rsidRPr="00C977CA" w:rsidRDefault="000E6A92" w:rsidP="000E6A92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</w:tr>
      <w:tr w:rsidR="00961EAE" w:rsidRPr="00C977CA" w14:paraId="26DAD59E" w14:textId="77777777" w:rsidTr="00732F19">
        <w:tc>
          <w:tcPr>
            <w:tcW w:w="546" w:type="pct"/>
            <w:vAlign w:val="center"/>
          </w:tcPr>
          <w:p w14:paraId="1A9E5644" w14:textId="674340CB" w:rsidR="00961EAE" w:rsidRPr="00C977CA" w:rsidRDefault="00961EAE" w:rsidP="000E6A92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t xml:space="preserve">Phyo Phyo San, 2016 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/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 &lt;EndNote&gt;&lt;Cite&gt;&lt;Author&gt;Phyo Phyo&lt;/Author&gt;&lt;Year&gt;2016&lt;/Year&gt;&lt;RecNum&gt;46&lt;/RecNum&gt;&lt;DisplayText&gt;[69]&lt;/DisplayText&gt;&lt;record&gt;&lt;rec-number&gt;46&lt;/rec-number&gt;&lt;foreign-keys&gt;&lt;key app="EN" db-id="vpswvr2xxt5vw8ep9fbpape3wx0f90avw5p5" timestamp="1670184823"&gt;46&lt;/key&gt;&lt;/foreign-keys&gt;&lt;ref-type name="Journal Article"&gt;17&lt;/ref-type&gt;&lt;contributors&gt;&lt;authors&gt;&lt;author&gt;Phyo Phyo, San&lt;/author&gt;&lt;author&gt;Sai Ho, Ling&lt;/author&gt;&lt;author&gt;Nguyen, H. T.&lt;/author&gt;&lt;/authors&gt;&lt;/contributors&gt;&lt;titles&gt;&lt;title&gt;Deep learning framework for detection of hypoglycemic episodes in children with type 1 diabetes&lt;/title&gt;&lt;secondary-title&gt;Annu Int Conf IEEE Eng Med Biol Soc&lt;/secondary-title&gt;&lt;/titles&gt;&lt;pages&gt;3503-3506&lt;/pages&gt;&lt;volume&gt;2016&lt;/volume&gt;&lt;keywords&gt;&lt;keyword&gt;Algorithms&lt;/keyword&gt;&lt;keyword&gt;Blood Glucose/analysis&lt;/keyword&gt;&lt;keyword&gt;Child&lt;/keyword&gt;&lt;keyword&gt;Diabetes Mellitus, Type 1/blood/*complications&lt;/keyword&gt;&lt;keyword&gt;Electrocardiography/*methods&lt;/keyword&gt;&lt;keyword&gt;Heart Rate/physiology&lt;/keyword&gt;&lt;keyword&gt;Humans&lt;/keyword&gt;&lt;keyword&gt;Hypoglycemia/*diagnosis/physiopathology&lt;/keyword&gt;&lt;keyword&gt;Neural Networks, Computer&lt;/keyword&gt;&lt;keyword&gt;*Signal Processing, Computer-Assisted&lt;/keyword&gt;&lt;/keywords&gt;&lt;dates&gt;&lt;year&gt;2016&lt;/year&gt;&lt;pub-dates&gt;&lt;date&gt;Aug&lt;/date&gt;&lt;/pub-dates&gt;&lt;/dates&gt;&lt;isbn&gt;2694-0604 (Electronic)&amp;#xD;2375-7477 (Linking)&lt;/isbn&gt;&lt;accession-num&gt;28269053&lt;/accession-num&gt;&lt;urls&gt;&lt;related-urls&gt;&lt;url&gt;https://www.ncbi.nlm.nih.gov/pubmed/28269053&lt;/url&gt;&lt;/related-urls&gt;&lt;/urls&gt;&lt;electronic-resource-num&gt;10.1109/EMBC.2016.7591483&lt;/electronic-resource-num&gt;&lt;remote-database-name&gt;Medline&lt;/remote-database-name&gt;&lt;remote-database-provider&gt;NLM&lt;/remote-database-provider&gt;&lt;/record&gt;&lt;/Cite&gt;&lt;/EndNote&gt;</w:instrTex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separate"/>
            </w:r>
            <w:r w:rsidR="006C3B75">
              <w:rPr>
                <w:rFonts w:ascii="Arial Narrow" w:hAnsi="Arial Narrow" w:cs="Calibri"/>
                <w:noProof/>
                <w:color w:val="000000"/>
                <w:sz w:val="14"/>
                <w:szCs w:val="14"/>
                <w:lang w:val="en-US"/>
              </w:rPr>
              <w:t>[69]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1114" w:type="pct"/>
            <w:vAlign w:val="center"/>
          </w:tcPr>
          <w:p w14:paraId="47602BC5" w14:textId="00769675" w:rsidR="00961EAE" w:rsidRPr="00C977CA" w:rsidRDefault="00990F20" w:rsidP="000E6A92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  <w:tc>
          <w:tcPr>
            <w:tcW w:w="1114" w:type="pct"/>
            <w:vAlign w:val="center"/>
          </w:tcPr>
          <w:p w14:paraId="4F7BFFD4" w14:textId="0C021EC5" w:rsidR="00961EAE" w:rsidRPr="00C977CA" w:rsidRDefault="00CB39C2" w:rsidP="000E6A92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  <w:tc>
          <w:tcPr>
            <w:tcW w:w="1114" w:type="pct"/>
            <w:vAlign w:val="center"/>
          </w:tcPr>
          <w:p w14:paraId="63124AFE" w14:textId="323A196A" w:rsidR="00961EAE" w:rsidRPr="00C977CA" w:rsidRDefault="00B743D0" w:rsidP="000E6A92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  <w:tc>
          <w:tcPr>
            <w:tcW w:w="1112" w:type="pct"/>
            <w:vAlign w:val="center"/>
          </w:tcPr>
          <w:p w14:paraId="4FD3F074" w14:textId="6C74A098" w:rsidR="00961EAE" w:rsidRPr="00C977CA" w:rsidRDefault="000E6A92" w:rsidP="000E6A92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</w:tr>
      <w:tr w:rsidR="00732F19" w:rsidRPr="00C977CA" w14:paraId="29239969" w14:textId="77777777" w:rsidTr="00732F19">
        <w:tc>
          <w:tcPr>
            <w:tcW w:w="546" w:type="pct"/>
            <w:vAlign w:val="center"/>
          </w:tcPr>
          <w:p w14:paraId="3441D282" w14:textId="69C75BF9" w:rsidR="00732F19" w:rsidRPr="00C977CA" w:rsidRDefault="00732F19" w:rsidP="00732F19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t xml:space="preserve">Ling SH, 2017 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/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 &lt;EndNote&gt;&lt;Cite&gt;&lt;Author&gt;Ling&lt;/Author&gt;&lt;Year&gt;2015&lt;/Year&gt;&lt;RecNum&gt;67&lt;/RecNum&gt;&lt;DisplayText&gt;[70]&lt;/DisplayText&gt;&lt;record&gt;&lt;rec-number&gt;67&lt;/rec-number&gt;&lt;foreign-keys&gt;&lt;key app="EN" db-id="vpswvr2xxt5vw8ep9fbpape3wx0f90avw5p5" timestamp="1670184823"&gt;67&lt;/key&gt;&lt;/foreign-keys&gt;&lt;ref-type name="Journal Article"&gt;17&lt;/ref-type&gt;&lt;contributors&gt;&lt;authors&gt;&lt;author&gt;Ling, Sai Ho&lt;/author&gt;&lt;author&gt;San, Phyo Phyo&lt;/author&gt;&lt;author&gt;Lam, Hak Keung&lt;/author&gt;&lt;author&gt;Nguyen, Hung T.&lt;/author&gt;&lt;/authors&gt;&lt;/contributors&gt;&lt;titles&gt;&lt;title&gt;Hypoglycemia detection: multiple regression-based combinational neural logic approach&lt;/title&gt;&lt;secondary-title&gt;Soft Computing&lt;/secondary-title&gt;&lt;/titles&gt;&lt;pages&gt;543-553&lt;/pages&gt;&lt;volume&gt;21&lt;/volume&gt;&lt;number&gt;2&lt;/number&gt;&lt;section&gt;543&lt;/section&gt;&lt;dates&gt;&lt;year&gt;2015&lt;/year&gt;&lt;/dates&gt;&lt;isbn&gt;1432-7643&amp;#xD;1433-7479&lt;/isbn&gt;&lt;urls&gt;&lt;related-urls&gt;&lt;url&gt;https://link.springer.com/article/10.1007/s00500-015-1809-z&lt;/url&gt;&lt;/related-urls&gt;&lt;/urls&gt;&lt;electronic-resource-num&gt;10.1007/s00500-015-1809-z&lt;/electronic-resource-num&gt;&lt;/record&gt;&lt;/Cite&gt;&lt;/EndNote&gt;</w:instrTex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separate"/>
            </w:r>
            <w:r w:rsidR="006C3B75">
              <w:rPr>
                <w:rFonts w:ascii="Arial Narrow" w:hAnsi="Arial Narrow" w:cs="Calibri"/>
                <w:noProof/>
                <w:color w:val="000000"/>
                <w:sz w:val="14"/>
                <w:szCs w:val="14"/>
                <w:lang w:val="en-US"/>
              </w:rPr>
              <w:t>[70]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1114" w:type="pct"/>
            <w:vAlign w:val="center"/>
          </w:tcPr>
          <w:p w14:paraId="5C35A356" w14:textId="6076C1EC" w:rsidR="00732F19" w:rsidRPr="00C977CA" w:rsidRDefault="00732F19" w:rsidP="00732F19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  <w:tc>
          <w:tcPr>
            <w:tcW w:w="1114" w:type="pct"/>
            <w:vAlign w:val="center"/>
          </w:tcPr>
          <w:p w14:paraId="10C7F97B" w14:textId="48632FAD" w:rsidR="00732F19" w:rsidRPr="00C977CA" w:rsidRDefault="00732F19" w:rsidP="00732F19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  <w:tc>
          <w:tcPr>
            <w:tcW w:w="1114" w:type="pct"/>
            <w:vAlign w:val="center"/>
          </w:tcPr>
          <w:p w14:paraId="62BA91FD" w14:textId="1047FE49" w:rsidR="00732F19" w:rsidRPr="00C977CA" w:rsidRDefault="00732F19" w:rsidP="00732F19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Random allocation of patients to training / validation / test cohorts from the same </w:t>
            </w:r>
            <w:r w:rsidR="00142879" w:rsidRPr="00C977CA">
              <w:rPr>
                <w:rFonts w:ascii="Arial Narrow" w:hAnsi="Arial Narrow"/>
                <w:sz w:val="14"/>
                <w:szCs w:val="14"/>
                <w:lang w:val="en-US"/>
              </w:rPr>
              <w:t>center</w:t>
            </w:r>
          </w:p>
        </w:tc>
        <w:tc>
          <w:tcPr>
            <w:tcW w:w="1112" w:type="pct"/>
            <w:vAlign w:val="center"/>
          </w:tcPr>
          <w:p w14:paraId="2A7F7A7E" w14:textId="5141E420" w:rsidR="00732F19" w:rsidRPr="00C977CA" w:rsidRDefault="000E6A92" w:rsidP="00732F19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</w:tr>
      <w:tr w:rsidR="00732F19" w:rsidRPr="00C977CA" w14:paraId="758948A9" w14:textId="77777777" w:rsidTr="00732F19">
        <w:tc>
          <w:tcPr>
            <w:tcW w:w="546" w:type="pct"/>
            <w:vAlign w:val="center"/>
          </w:tcPr>
          <w:p w14:paraId="55C129C9" w14:textId="419E8236" w:rsidR="00732F19" w:rsidRPr="00C977CA" w:rsidRDefault="00732F19" w:rsidP="00732F19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t xml:space="preserve">Siegel AP, 2017 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>
                <w:fldData xml:space="preserve">PEVuZE5vdGU+PENpdGU+PEF1dGhvcj5TaWVnZWw8L0F1dGhvcj48WWVhcj4yMDE3PC9ZZWFyPjxS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</w:fldData>
              </w:fldCha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 </w:instrText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>
                <w:fldData xml:space="preserve">PEVuZE5vdGU+PENpdGU+PEF1dGhvcj5TaWVnZWw8L0F1dGhvcj48WWVhcj4yMDE3PC9ZZWFyPjxS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</w:fldData>
              </w:fldCha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.DATA </w:instrText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separate"/>
            </w:r>
            <w:r w:rsidR="006C3B75">
              <w:rPr>
                <w:rFonts w:ascii="Arial Narrow" w:hAnsi="Arial Narrow" w:cs="Calibri"/>
                <w:noProof/>
                <w:color w:val="000000"/>
                <w:sz w:val="14"/>
                <w:szCs w:val="14"/>
                <w:lang w:val="en-US"/>
              </w:rPr>
              <w:t>[21]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1114" w:type="pct"/>
            <w:vAlign w:val="center"/>
          </w:tcPr>
          <w:p w14:paraId="6E6CD949" w14:textId="0B5DFE27" w:rsidR="00732F19" w:rsidRPr="00C977CA" w:rsidRDefault="00732F19" w:rsidP="00732F19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Cente</w:t>
            </w:r>
            <w:r w:rsidR="00142879">
              <w:rPr>
                <w:rFonts w:ascii="Arial Narrow" w:hAnsi="Arial Narrow"/>
                <w:sz w:val="14"/>
                <w:szCs w:val="14"/>
                <w:lang w:val="en-US"/>
              </w:rPr>
              <w:t>r</w:t>
            </w: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s of data collection; breath sample collection, </w:t>
            </w:r>
            <w:r w:rsidR="00142879" w:rsidRPr="00C977CA">
              <w:rPr>
                <w:rFonts w:ascii="Arial Narrow" w:hAnsi="Arial Narrow"/>
                <w:sz w:val="14"/>
                <w:szCs w:val="14"/>
                <w:lang w:val="en-US"/>
              </w:rPr>
              <w:t>preservation,</w:t>
            </w: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 and GC / MS analysis methods; platform and data file format for omics data</w:t>
            </w:r>
          </w:p>
        </w:tc>
        <w:tc>
          <w:tcPr>
            <w:tcW w:w="1114" w:type="pct"/>
            <w:vAlign w:val="center"/>
          </w:tcPr>
          <w:p w14:paraId="60D8BA7B" w14:textId="2028DDF6" w:rsidR="00732F19" w:rsidRPr="00C977CA" w:rsidRDefault="00732F19" w:rsidP="00732F19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  <w:tc>
          <w:tcPr>
            <w:tcW w:w="1114" w:type="pct"/>
            <w:vAlign w:val="center"/>
          </w:tcPr>
          <w:p w14:paraId="7576EF5A" w14:textId="79EDD491" w:rsidR="00732F19" w:rsidRPr="00C977CA" w:rsidRDefault="00732F19" w:rsidP="00732F19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  <w:tc>
          <w:tcPr>
            <w:tcW w:w="1112" w:type="pct"/>
            <w:vAlign w:val="center"/>
          </w:tcPr>
          <w:p w14:paraId="6EC93465" w14:textId="5A28CE72" w:rsidR="00732F19" w:rsidRPr="00C977CA" w:rsidRDefault="00124357" w:rsidP="00732F19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Feature selection process via LDA</w:t>
            </w:r>
            <w:r w:rsidR="006A3D2F" w:rsidRPr="00B601BD">
              <w:rPr>
                <w:rFonts w:ascii="Arial Narrow" w:hAnsi="Arial Narrow"/>
                <w:sz w:val="14"/>
                <w:szCs w:val="14"/>
                <w:vertAlign w:val="superscript"/>
                <w:lang w:val="en-US"/>
              </w:rPr>
              <w:t>1</w:t>
            </w: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 for the final HG prediction model</w:t>
            </w:r>
          </w:p>
        </w:tc>
      </w:tr>
      <w:tr w:rsidR="00732F19" w:rsidRPr="00C977CA" w14:paraId="599798A5" w14:textId="77777777" w:rsidTr="00732F19">
        <w:tc>
          <w:tcPr>
            <w:tcW w:w="546" w:type="pct"/>
            <w:vAlign w:val="center"/>
          </w:tcPr>
          <w:p w14:paraId="2EB5608D" w14:textId="06930AD1" w:rsidR="00732F19" w:rsidRPr="00C977CA" w:rsidRDefault="00732F19" w:rsidP="00732F19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t xml:space="preserve">Stawiski K, 2018 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>
                <w:fldData xml:space="preserve">PEVuZE5vdGU+PENpdGU+PEF1dGhvcj5TdGF3aXNraTwvQXV0aG9yPjxZZWFyPjIwMTg8L1llYXI+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</w:fldData>
              </w:fldCha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 </w:instrText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>
                <w:fldData xml:space="preserve">PEVuZE5vdGU+PENpdGU+PEF1dGhvcj5TdGF3aXNraTwvQXV0aG9yPjxZZWFyPjIwMTg8L1llYXI+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</w:fldData>
              </w:fldCha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.DATA </w:instrText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separate"/>
            </w:r>
            <w:r w:rsidR="006C3B75">
              <w:rPr>
                <w:rFonts w:ascii="Arial Narrow" w:hAnsi="Arial Narrow" w:cs="Calibri"/>
                <w:noProof/>
                <w:color w:val="000000"/>
                <w:sz w:val="14"/>
                <w:szCs w:val="14"/>
                <w:lang w:val="en-US"/>
              </w:rPr>
              <w:t>[71]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1114" w:type="pct"/>
            <w:vAlign w:val="center"/>
          </w:tcPr>
          <w:p w14:paraId="7F45BD16" w14:textId="0CE425E9" w:rsidR="00732F19" w:rsidRPr="00C977CA" w:rsidRDefault="00732F19" w:rsidP="00732F19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Centre of data collection, Ref for glucose disposal rate measurement method, metrics for 16 clinical and metabolic predictors</w:t>
            </w:r>
          </w:p>
        </w:tc>
        <w:tc>
          <w:tcPr>
            <w:tcW w:w="1114" w:type="pct"/>
            <w:vAlign w:val="center"/>
          </w:tcPr>
          <w:p w14:paraId="3173FA37" w14:textId="72A0A868" w:rsidR="00732F19" w:rsidRPr="00C977CA" w:rsidRDefault="00732F19" w:rsidP="00732F19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The dependent variable (GDR) was log-transformed</w:t>
            </w:r>
          </w:p>
        </w:tc>
        <w:tc>
          <w:tcPr>
            <w:tcW w:w="1114" w:type="pct"/>
            <w:vAlign w:val="center"/>
          </w:tcPr>
          <w:p w14:paraId="4952E852" w14:textId="6746BEF4" w:rsidR="00732F19" w:rsidRPr="00C977CA" w:rsidRDefault="00900737" w:rsidP="00732F19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Random allocation of patients to training / test cohorts from the same </w:t>
            </w:r>
            <w:r w:rsidR="00142879" w:rsidRPr="00C977CA">
              <w:rPr>
                <w:rFonts w:ascii="Arial Narrow" w:hAnsi="Arial Narrow"/>
                <w:sz w:val="14"/>
                <w:szCs w:val="14"/>
                <w:lang w:val="en-US"/>
              </w:rPr>
              <w:t>center</w:t>
            </w: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, stratified by dependent variable</w:t>
            </w:r>
          </w:p>
        </w:tc>
        <w:tc>
          <w:tcPr>
            <w:tcW w:w="1112" w:type="pct"/>
            <w:vAlign w:val="center"/>
          </w:tcPr>
          <w:p w14:paraId="0CA7718D" w14:textId="7B2F14BA" w:rsidR="00732F19" w:rsidRPr="00C977CA" w:rsidRDefault="00B54CC6" w:rsidP="00732F19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Two </w:t>
            </w:r>
            <w:r w:rsidR="001E43CE" w:rsidRPr="00C977CA">
              <w:rPr>
                <w:rFonts w:ascii="Arial Narrow" w:hAnsi="Arial Narrow"/>
                <w:sz w:val="14"/>
                <w:szCs w:val="14"/>
                <w:lang w:val="en-US"/>
              </w:rPr>
              <w:t>NN</w:t>
            </w: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s</w:t>
            </w:r>
            <w:r w:rsidR="001E43CE"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 </w:t>
            </w: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(different feature sets):</w:t>
            </w:r>
            <w:r w:rsidR="001E43CE" w:rsidRPr="00C977CA">
              <w:rPr>
                <w:rFonts w:ascii="Arial Narrow" w:hAnsi="Arial Narrow"/>
                <w:sz w:val="14"/>
                <w:szCs w:val="14"/>
                <w:lang w:val="en-US"/>
              </w:rPr>
              <w:t>1000 random models</w:t>
            </w: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 (</w:t>
            </w:r>
            <w:r w:rsidR="001E43CE" w:rsidRPr="00C977CA">
              <w:rPr>
                <w:rFonts w:ascii="Arial Narrow" w:hAnsi="Arial Narrow"/>
                <w:sz w:val="14"/>
                <w:szCs w:val="14"/>
                <w:lang w:val="en-US"/>
              </w:rPr>
              <w:t>link functions</w:t>
            </w: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,</w:t>
            </w:r>
            <w:r w:rsidR="001E43CE"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 layer structures</w:t>
            </w: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)</w:t>
            </w:r>
            <w:r w:rsidR="00693C5D"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; </w:t>
            </w:r>
            <w:r w:rsidR="001E43CE"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MARSpline </w:t>
            </w: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(</w:t>
            </w:r>
            <w:r w:rsidR="001E43CE" w:rsidRPr="00C977CA">
              <w:rPr>
                <w:rFonts w:ascii="Arial Narrow" w:hAnsi="Arial Narrow"/>
                <w:sz w:val="14"/>
                <w:szCs w:val="14"/>
                <w:lang w:val="en-US"/>
              </w:rPr>
              <w:t>estimation parameter</w:t>
            </w:r>
            <w:r w:rsidR="00693C5D" w:rsidRPr="00C977CA">
              <w:rPr>
                <w:rFonts w:ascii="Arial Narrow" w:hAnsi="Arial Narrow"/>
                <w:sz w:val="14"/>
                <w:szCs w:val="14"/>
                <w:lang w:val="en-US"/>
              </w:rPr>
              <w:t>s</w:t>
            </w: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), reference model. </w:t>
            </w:r>
            <w:r w:rsidR="001E43CE"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Model </w:t>
            </w: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evaluation</w:t>
            </w:r>
            <w:r w:rsidR="00693C5D"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: </w:t>
            </w:r>
            <w:r w:rsidR="001E43CE" w:rsidRPr="00C977CA">
              <w:rPr>
                <w:rFonts w:ascii="Arial Narrow" w:hAnsi="Arial Narrow"/>
                <w:sz w:val="14"/>
                <w:szCs w:val="14"/>
                <w:lang w:val="en-US"/>
              </w:rPr>
              <w:t>R</w:t>
            </w:r>
            <w:r w:rsidR="001E43CE" w:rsidRPr="00C977CA">
              <w:rPr>
                <w:rFonts w:ascii="Arial Narrow" w:hAnsi="Arial Narrow"/>
                <w:sz w:val="14"/>
                <w:szCs w:val="14"/>
                <w:vertAlign w:val="superscript"/>
                <w:lang w:val="en-US"/>
              </w:rPr>
              <w:t>2</w:t>
            </w:r>
            <w:r w:rsidR="001E43CE"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 and Bland-Altman plot</w:t>
            </w:r>
            <w:r w:rsidR="00A05AAC" w:rsidRPr="00C977CA">
              <w:rPr>
                <w:rFonts w:ascii="Arial Narrow" w:hAnsi="Arial Narrow"/>
                <w:sz w:val="14"/>
                <w:szCs w:val="14"/>
                <w:lang w:val="en-US"/>
              </w:rPr>
              <w:t>s</w:t>
            </w:r>
            <w:r w:rsidR="001E43CE"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. </w:t>
            </w:r>
          </w:p>
        </w:tc>
      </w:tr>
      <w:tr w:rsidR="00732F19" w:rsidRPr="00C977CA" w14:paraId="064493DA" w14:textId="77777777" w:rsidTr="00732F19">
        <w:tc>
          <w:tcPr>
            <w:tcW w:w="546" w:type="pct"/>
            <w:vAlign w:val="center"/>
          </w:tcPr>
          <w:p w14:paraId="27C7DDC4" w14:textId="61897797" w:rsidR="00732F19" w:rsidRPr="00C977CA" w:rsidRDefault="00732F19" w:rsidP="00732F19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t xml:space="preserve">De Bois M, 2019a 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/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 &lt;EndNote&gt;&lt;Cite&gt;&lt;Author&gt;Bois&lt;/Author&gt;&lt;Year&gt;2019&lt;/Year&gt;&lt;RecNum&gt;68&lt;/RecNum&gt;&lt;DisplayText&gt;[72]&lt;/DisplayText&gt;&lt;record&gt;&lt;rec-number&gt;68&lt;/rec-number&gt;&lt;foreign-keys&gt;&lt;key app="EN" db-id="vpswvr2xxt5vw8ep9fbpape3wx0f90avw5p5" timestamp="1670185407"&gt;68&lt;/key&gt;&lt;/foreign-keys&gt;&lt;ref-type name="Conference Proceedings"&gt;10&lt;/ref-type&gt;&lt;contributors&gt;&lt;authors&gt;&lt;author&gt;M. De Bois&lt;/author&gt;&lt;author&gt;M. A. El Yacoubi&lt;/author&gt;&lt;author&gt;M. Ammi&lt;/author&gt;&lt;/authors&gt;&lt;/contributors&gt;&lt;titles&gt;&lt;title&gt;Study of Short-Term Personalized Glucose Predictive Models on Type-1 Diabetic Children&lt;/title&gt;&lt;secondary-title&gt;2019 International Joint Conference on Neural Networks (IJCNN)&lt;/secondary-title&gt;&lt;alt-title&gt;2019 International Joint Conference on Neural Networks (IJCNN)&lt;/alt-title&gt;&lt;/titles&gt;&lt;pages&gt;1-8&lt;/pages&gt;&lt;dates&gt;&lt;year&gt;2019&lt;/year&gt;&lt;pub-dates&gt;&lt;date&gt;14-19 July 2019&lt;/date&gt;&lt;/pub-dates&gt;&lt;/dates&gt;&lt;isbn&gt;2161-4407&lt;/isbn&gt;&lt;urls&gt;&lt;related-urls&gt;&lt;url&gt;https://ieeexplore.ieee.org/document/8852399/&lt;/url&gt;&lt;/related-urls&gt;&lt;/urls&gt;&lt;electronic-resource-num&gt;10.1109/IJCNN.2019.8852399&lt;/electronic-resource-num&gt;&lt;/record&gt;&lt;/Cite&gt;&lt;/EndNote&gt;</w:instrTex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separate"/>
            </w:r>
            <w:r w:rsidR="006C3B75">
              <w:rPr>
                <w:rFonts w:ascii="Arial Narrow" w:hAnsi="Arial Narrow" w:cs="Calibri"/>
                <w:noProof/>
                <w:color w:val="000000"/>
                <w:sz w:val="14"/>
                <w:szCs w:val="14"/>
                <w:lang w:val="en-US"/>
              </w:rPr>
              <w:t>[72]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1114" w:type="pct"/>
            <w:vAlign w:val="center"/>
          </w:tcPr>
          <w:p w14:paraId="39936A4A" w14:textId="76052138" w:rsidR="00732F19" w:rsidRPr="00C977CA" w:rsidRDefault="00732F19" w:rsidP="00732F19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Simulation parameters, length, frequency, and variables in time series data</w:t>
            </w:r>
          </w:p>
        </w:tc>
        <w:tc>
          <w:tcPr>
            <w:tcW w:w="1114" w:type="pct"/>
            <w:vAlign w:val="center"/>
          </w:tcPr>
          <w:p w14:paraId="67617AAA" w14:textId="64FECC16" w:rsidR="00732F19" w:rsidRPr="00C977CA" w:rsidRDefault="00142879" w:rsidP="00732F19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Standardization</w:t>
            </w:r>
            <w:r w:rsidR="00732F19"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 of input data, rearrangement of time-series for prediction time horizon</w:t>
            </w:r>
          </w:p>
        </w:tc>
        <w:tc>
          <w:tcPr>
            <w:tcW w:w="1114" w:type="pct"/>
            <w:vAlign w:val="center"/>
          </w:tcPr>
          <w:p w14:paraId="21ABA72C" w14:textId="79890E6E" w:rsidR="00732F19" w:rsidRPr="00C977CA" w:rsidRDefault="00900737" w:rsidP="00732F19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  <w:tc>
          <w:tcPr>
            <w:tcW w:w="1112" w:type="pct"/>
            <w:vAlign w:val="center"/>
          </w:tcPr>
          <w:p w14:paraId="51390D8A" w14:textId="0A5F0ACB" w:rsidR="00732F19" w:rsidRPr="00C977CA" w:rsidRDefault="00314D8C" w:rsidP="00732F19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Six models (FFNN, LSTM, ELM, SVR, GP-RBF, and GP-DP), model structure, activation function, </w:t>
            </w:r>
            <w:r w:rsidR="00142879" w:rsidRPr="00C977CA">
              <w:rPr>
                <w:rFonts w:ascii="Arial Narrow" w:hAnsi="Arial Narrow"/>
                <w:sz w:val="14"/>
                <w:szCs w:val="14"/>
                <w:lang w:val="en-US"/>
              </w:rPr>
              <w:t>optimization</w:t>
            </w: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 algorithm, learning and </w:t>
            </w:r>
            <w:r w:rsidR="00142879" w:rsidRPr="00C977CA">
              <w:rPr>
                <w:rFonts w:ascii="Arial Narrow" w:hAnsi="Arial Narrow"/>
                <w:sz w:val="14"/>
                <w:szCs w:val="14"/>
                <w:lang w:val="en-US"/>
              </w:rPr>
              <w:t>regularization</w:t>
            </w: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 hyperparameters. </w:t>
            </w:r>
            <w:r w:rsidR="003B0371"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Model </w:t>
            </w:r>
            <w:r w:rsidR="003D10FF"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training, hyperparameter tuning and testing </w:t>
            </w:r>
            <w:r w:rsidR="00B779DD"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via CV on </w:t>
            </w:r>
            <w:r w:rsidR="003D10FF" w:rsidRPr="00C977CA">
              <w:rPr>
                <w:rFonts w:ascii="Arial Narrow" w:hAnsi="Arial Narrow"/>
                <w:sz w:val="14"/>
                <w:szCs w:val="14"/>
                <w:lang w:val="en-US"/>
              </w:rPr>
              <w:t>3-way split</w:t>
            </w:r>
            <w:r w:rsidR="00B779DD"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 data</w:t>
            </w:r>
            <w:r w:rsidR="003D10FF"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. </w:t>
            </w:r>
          </w:p>
        </w:tc>
      </w:tr>
      <w:tr w:rsidR="00732F19" w:rsidRPr="00C977CA" w14:paraId="7827C903" w14:textId="77777777" w:rsidTr="00732F19">
        <w:tc>
          <w:tcPr>
            <w:tcW w:w="546" w:type="pct"/>
            <w:vAlign w:val="center"/>
          </w:tcPr>
          <w:p w14:paraId="0FE8BA5C" w14:textId="0BE71C87" w:rsidR="00732F19" w:rsidRPr="00C977CA" w:rsidRDefault="00732F19" w:rsidP="00732F19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t xml:space="preserve">De Bois M, 2019b 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/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 &lt;EndNote&gt;&lt;Cite&gt;&lt;Author&gt;Bois&lt;/Author&gt;&lt;Year&gt;2019&lt;/Year&gt;&lt;RecNum&gt;69&lt;/RecNum&gt;&lt;DisplayText&gt;[73]&lt;/DisplayText&gt;&lt;record&gt;&lt;rec-number&gt;69&lt;/rec-number&gt;&lt;foreign-keys&gt;&lt;key app="EN" db-id="vpswvr2xxt5vw8ep9fbpape3wx0f90avw5p5" timestamp="1670185445"&gt;69&lt;/key&gt;&lt;/foreign-keys&gt;&lt;ref-type name="Conference Proceedings"&gt;10&lt;/ref-type&gt;&lt;contributors&gt;&lt;authors&gt;&lt;author&gt;M. De Bois&lt;/author&gt;&lt;author&gt;M. Ammi&lt;/author&gt;&lt;author&gt;M. A. El Yacoubi&lt;/author&gt;&lt;/authors&gt;&lt;/contributors&gt;&lt;titles&gt;&lt;title&gt;Model Fusion to Enhance the Clinical Acceptability of Long-Term Glucose Predictions&lt;/title&gt;&lt;secondary-title&gt;2019 IEEE 19th International Conference on Bioinformatics and Bioengineering (BIBE)&lt;/secondary-title&gt;&lt;alt-title&gt;2019 IEEE 19th International Conference on Bioinformatics and Bioengineering (BIBE)&lt;/alt-title&gt;&lt;/titles&gt;&lt;pages&gt;258-264&lt;/pages&gt;&lt;dates&gt;&lt;year&gt;2019&lt;/year&gt;&lt;pub-dates&gt;&lt;date&gt;28-30 Oct. 2019&lt;/date&gt;&lt;/pub-dates&gt;&lt;/dates&gt;&lt;isbn&gt;2471-7819&lt;/isbn&gt;&lt;urls&gt;&lt;related-urls&gt;&lt;url&gt;https://ieeexplore.ieee.org/document/8941649/&lt;/url&gt;&lt;/related-urls&gt;&lt;/urls&gt;&lt;electronic-resource-num&gt;10.1109/BIBE.2019.00053&lt;/electronic-resource-num&gt;&lt;/record&gt;&lt;/Cite&gt;&lt;/EndNote&gt;</w:instrTex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separate"/>
            </w:r>
            <w:r w:rsidR="006C3B75">
              <w:rPr>
                <w:rFonts w:ascii="Arial Narrow" w:hAnsi="Arial Narrow" w:cs="Calibri"/>
                <w:noProof/>
                <w:color w:val="000000"/>
                <w:sz w:val="14"/>
                <w:szCs w:val="14"/>
                <w:lang w:val="en-US"/>
              </w:rPr>
              <w:t>[73]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1114" w:type="pct"/>
            <w:vAlign w:val="center"/>
          </w:tcPr>
          <w:p w14:paraId="6E421CAF" w14:textId="112374B0" w:rsidR="00732F19" w:rsidRPr="00C977CA" w:rsidRDefault="00732F19" w:rsidP="00732F19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Simulation parameters, length, frequency, and variables in time series data</w:t>
            </w:r>
          </w:p>
        </w:tc>
        <w:tc>
          <w:tcPr>
            <w:tcW w:w="1114" w:type="pct"/>
            <w:vAlign w:val="center"/>
          </w:tcPr>
          <w:p w14:paraId="7953476D" w14:textId="242CA6F6" w:rsidR="00732F19" w:rsidRPr="00C977CA" w:rsidRDefault="00142879" w:rsidP="00732F19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Standardization</w:t>
            </w:r>
            <w:r w:rsidR="00732F19"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 of input data, rearrangement of time-series for prediction time horizon</w:t>
            </w:r>
          </w:p>
        </w:tc>
        <w:tc>
          <w:tcPr>
            <w:tcW w:w="1114" w:type="pct"/>
            <w:vAlign w:val="center"/>
          </w:tcPr>
          <w:p w14:paraId="0AE8297F" w14:textId="3400AF72" w:rsidR="00732F19" w:rsidRPr="00C977CA" w:rsidRDefault="00732F19" w:rsidP="00732F19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  <w:tc>
          <w:tcPr>
            <w:tcW w:w="1112" w:type="pct"/>
            <w:vAlign w:val="center"/>
          </w:tcPr>
          <w:p w14:paraId="078C9B39" w14:textId="1FB691CE" w:rsidR="00732F19" w:rsidRPr="00C977CA" w:rsidRDefault="003D10FF" w:rsidP="00732F19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Seven models (FFNN, ELM, GP-DP</w:t>
            </w:r>
            <w:r w:rsidR="00B779DD" w:rsidRPr="00C977CA">
              <w:rPr>
                <w:rFonts w:ascii="Arial Narrow" w:hAnsi="Arial Narrow"/>
                <w:sz w:val="14"/>
                <w:szCs w:val="14"/>
                <w:lang w:val="en-US"/>
              </w:rPr>
              <w:t>, ACP, AWA, DCP1, DCP2</w:t>
            </w: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), model structure, activation function, </w:t>
            </w:r>
            <w:r w:rsidR="00142879" w:rsidRPr="00C977CA">
              <w:rPr>
                <w:rFonts w:ascii="Arial Narrow" w:hAnsi="Arial Narrow"/>
                <w:sz w:val="14"/>
                <w:szCs w:val="14"/>
                <w:lang w:val="en-US"/>
              </w:rPr>
              <w:t>optimization</w:t>
            </w: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 algorithm, learning and </w:t>
            </w:r>
            <w:r w:rsidR="00142879" w:rsidRPr="00C977CA">
              <w:rPr>
                <w:rFonts w:ascii="Arial Narrow" w:hAnsi="Arial Narrow"/>
                <w:sz w:val="14"/>
                <w:szCs w:val="14"/>
                <w:lang w:val="en-US"/>
              </w:rPr>
              <w:t>regularization</w:t>
            </w: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 hyperparameters. </w:t>
            </w:r>
            <w:r w:rsidR="00B779DD" w:rsidRPr="00C977CA">
              <w:rPr>
                <w:rFonts w:ascii="Arial Narrow" w:hAnsi="Arial Narrow"/>
                <w:sz w:val="14"/>
                <w:szCs w:val="14"/>
                <w:lang w:val="en-US"/>
              </w:rPr>
              <w:t>Model training, hyperparameter tuning and testing via CV on 3-way split data.</w:t>
            </w:r>
          </w:p>
        </w:tc>
      </w:tr>
      <w:tr w:rsidR="00732F19" w:rsidRPr="00C977CA" w14:paraId="18D3771C" w14:textId="77777777" w:rsidTr="00732F19">
        <w:tc>
          <w:tcPr>
            <w:tcW w:w="546" w:type="pct"/>
            <w:vAlign w:val="center"/>
          </w:tcPr>
          <w:p w14:paraId="29577812" w14:textId="736B11FB" w:rsidR="00732F19" w:rsidRPr="00C977CA" w:rsidRDefault="00732F19" w:rsidP="00732F19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t xml:space="preserve">Khusial RD, 2019 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>
                <w:fldData xml:space="preserve">PEVuZE5vdGU+PENpdGU+PEF1dGhvcj5LaHVzaWFsPC9BdXRob3I+PFllYXI+MjAxOTwvWWVhcj48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</w:fldData>
              </w:fldCha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 </w:instrText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>
                <w:fldData xml:space="preserve">PEVuZE5vdGU+PENpdGU+PEF1dGhvcj5LaHVzaWFsPC9BdXRob3I+PFllYXI+MjAxOTwvWWVhcj48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</w:fldData>
              </w:fldCha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.DATA </w:instrText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separate"/>
            </w:r>
            <w:r w:rsidR="006C3B75">
              <w:rPr>
                <w:rFonts w:ascii="Arial Narrow" w:hAnsi="Arial Narrow" w:cs="Calibri"/>
                <w:noProof/>
                <w:color w:val="000000"/>
                <w:sz w:val="14"/>
                <w:szCs w:val="14"/>
                <w:lang w:val="en-US"/>
              </w:rPr>
              <w:t>[74]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1114" w:type="pct"/>
            <w:vAlign w:val="center"/>
          </w:tcPr>
          <w:p w14:paraId="1BA6074F" w14:textId="674F6775" w:rsidR="00732F19" w:rsidRPr="00C977CA" w:rsidRDefault="00732F19" w:rsidP="00732F19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Ref, </w:t>
            </w:r>
            <w:r w:rsidR="00142879" w:rsidRPr="00C977CA">
              <w:rPr>
                <w:rFonts w:ascii="Arial Narrow" w:hAnsi="Arial Narrow"/>
                <w:sz w:val="14"/>
                <w:szCs w:val="14"/>
                <w:lang w:val="en-US"/>
              </w:rPr>
              <w:t>centers</w:t>
            </w: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 of data collection; NAFLD Dg methods and criteria; blood sample preservation and </w:t>
            </w:r>
            <w:r w:rsidR="00142879" w:rsidRPr="00C977CA">
              <w:rPr>
                <w:rFonts w:ascii="Arial Narrow" w:hAnsi="Arial Narrow"/>
                <w:sz w:val="14"/>
                <w:szCs w:val="14"/>
                <w:lang w:val="en-US"/>
              </w:rPr>
              <w:t>high-resolution</w:t>
            </w: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 metabolomics analysis methods; platform, data file format and annotation omics data; laboratory methods and metrics for clinical phenotype </w:t>
            </w:r>
            <w:r w:rsidR="00142879" w:rsidRPr="00C977CA">
              <w:rPr>
                <w:rFonts w:ascii="Arial Narrow" w:hAnsi="Arial Narrow"/>
                <w:sz w:val="14"/>
                <w:szCs w:val="14"/>
                <w:lang w:val="en-US"/>
              </w:rPr>
              <w:t>characterization</w:t>
            </w:r>
          </w:p>
        </w:tc>
        <w:tc>
          <w:tcPr>
            <w:tcW w:w="1114" w:type="pct"/>
            <w:vAlign w:val="center"/>
          </w:tcPr>
          <w:p w14:paraId="4B732117" w14:textId="7ED2FFB4" w:rsidR="00732F19" w:rsidRPr="00C977CA" w:rsidRDefault="00732F19" w:rsidP="00732F19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Methods for dimension reduction and feature selection from metabolomics data</w:t>
            </w:r>
            <w:r w:rsidR="0089318E" w:rsidRPr="00C977CA">
              <w:rPr>
                <w:rFonts w:ascii="Arial Narrow" w:hAnsi="Arial Narrow"/>
                <w:sz w:val="14"/>
                <w:szCs w:val="14"/>
                <w:lang w:val="en-US"/>
              </w:rPr>
              <w:t>, missing data imputation</w:t>
            </w:r>
          </w:p>
        </w:tc>
        <w:tc>
          <w:tcPr>
            <w:tcW w:w="1114" w:type="pct"/>
            <w:vAlign w:val="center"/>
          </w:tcPr>
          <w:p w14:paraId="1AC93C76" w14:textId="03C52391" w:rsidR="00732F19" w:rsidRPr="00C977CA" w:rsidRDefault="004573BD" w:rsidP="00732F19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Random allocation of patients to training / validation / test cohorts from multiple </w:t>
            </w:r>
            <w:r w:rsidR="00142879" w:rsidRPr="00C977CA">
              <w:rPr>
                <w:rFonts w:ascii="Arial Narrow" w:hAnsi="Arial Narrow"/>
                <w:sz w:val="14"/>
                <w:szCs w:val="14"/>
                <w:lang w:val="en-US"/>
              </w:rPr>
              <w:t>centers</w:t>
            </w:r>
          </w:p>
        </w:tc>
        <w:tc>
          <w:tcPr>
            <w:tcW w:w="1112" w:type="pct"/>
            <w:vAlign w:val="center"/>
          </w:tcPr>
          <w:p w14:paraId="35212AD3" w14:textId="67D98899" w:rsidR="00732F19" w:rsidRPr="00C977CA" w:rsidRDefault="000E6A92" w:rsidP="00732F19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</w:tr>
      <w:tr w:rsidR="00732F19" w:rsidRPr="00C977CA" w14:paraId="71D35F06" w14:textId="77777777" w:rsidTr="00732F19">
        <w:tc>
          <w:tcPr>
            <w:tcW w:w="546" w:type="pct"/>
            <w:vAlign w:val="center"/>
          </w:tcPr>
          <w:p w14:paraId="038D29CB" w14:textId="2D2C4F29" w:rsidR="00732F19" w:rsidRPr="00C977CA" w:rsidRDefault="00732F19" w:rsidP="00732F19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t xml:space="preserve">Langner T, 2019 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>
                <w:fldData xml:space="preserve">PEVuZE5vdGU+PENpdGU+PEF1dGhvcj5MYW5nbmVyPC9BdXRob3I+PFllYXI+MjAxOTwvWWVhcj48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</w:fldData>
              </w:fldCha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 </w:instrText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>
                <w:fldData xml:space="preserve">PEVuZE5vdGU+PENpdGU+PEF1dGhvcj5MYW5nbmVyPC9BdXRob3I+PFllYXI+MjAxOTwvWWVhcj48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</w:fldData>
              </w:fldCha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.DATA </w:instrText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separate"/>
            </w:r>
            <w:r w:rsidR="006C3B75">
              <w:rPr>
                <w:rFonts w:ascii="Arial Narrow" w:hAnsi="Arial Narrow" w:cs="Calibri"/>
                <w:noProof/>
                <w:color w:val="000000"/>
                <w:sz w:val="14"/>
                <w:szCs w:val="14"/>
                <w:lang w:val="en-US"/>
              </w:rPr>
              <w:t>[75]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1114" w:type="pct"/>
            <w:vAlign w:val="center"/>
          </w:tcPr>
          <w:p w14:paraId="59890233" w14:textId="32D84033" w:rsidR="00732F19" w:rsidRPr="00C977CA" w:rsidRDefault="00732F19" w:rsidP="00732F19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Ref, </w:t>
            </w:r>
            <w:r w:rsidR="00142879" w:rsidRPr="00C977CA">
              <w:rPr>
                <w:rFonts w:ascii="Arial Narrow" w:hAnsi="Arial Narrow"/>
                <w:sz w:val="14"/>
                <w:szCs w:val="14"/>
                <w:lang w:val="en-US"/>
              </w:rPr>
              <w:t>centers</w:t>
            </w: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 of data collection, MRI scanner configuration and imaging protocol, image resolution, manual labelling procedure</w:t>
            </w:r>
          </w:p>
        </w:tc>
        <w:tc>
          <w:tcPr>
            <w:tcW w:w="1114" w:type="pct"/>
            <w:vAlign w:val="center"/>
          </w:tcPr>
          <w:p w14:paraId="782633DE" w14:textId="6858CC4C" w:rsidR="00732F19" w:rsidRPr="00C977CA" w:rsidRDefault="00732F19" w:rsidP="00732F19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Image pre-processing: size, </w:t>
            </w:r>
            <w:r w:rsidR="00552A0B" w:rsidRPr="00C977CA">
              <w:rPr>
                <w:rFonts w:ascii="Arial Narrow" w:hAnsi="Arial Narrow"/>
                <w:sz w:val="14"/>
                <w:szCs w:val="14"/>
                <w:lang w:val="en-US"/>
              </w:rPr>
              <w:t>background</w:t>
            </w: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 noise, contrast adjustment, intensity </w:t>
            </w:r>
            <w:r w:rsidR="00142879" w:rsidRPr="00C977CA">
              <w:rPr>
                <w:rFonts w:ascii="Arial Narrow" w:hAnsi="Arial Narrow"/>
                <w:sz w:val="14"/>
                <w:szCs w:val="14"/>
                <w:lang w:val="en-US"/>
              </w:rPr>
              <w:t>normalization</w:t>
            </w: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, </w:t>
            </w:r>
            <w:r w:rsidR="00142879" w:rsidRPr="00C977CA">
              <w:rPr>
                <w:rFonts w:ascii="Arial Narrow" w:hAnsi="Arial Narrow"/>
                <w:sz w:val="14"/>
                <w:szCs w:val="14"/>
                <w:lang w:val="en-US"/>
              </w:rPr>
              <w:t>color</w:t>
            </w: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 channels</w:t>
            </w:r>
          </w:p>
        </w:tc>
        <w:tc>
          <w:tcPr>
            <w:tcW w:w="1114" w:type="pct"/>
            <w:vAlign w:val="center"/>
          </w:tcPr>
          <w:p w14:paraId="6CA0C794" w14:textId="069CD4D7" w:rsidR="00732F19" w:rsidRPr="00C977CA" w:rsidRDefault="00E86FE2" w:rsidP="00732F19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Random selection of test cohort from a different </w:t>
            </w:r>
            <w:r w:rsidR="00142879" w:rsidRPr="00C977CA">
              <w:rPr>
                <w:rFonts w:ascii="Arial Narrow" w:hAnsi="Arial Narrow"/>
                <w:sz w:val="14"/>
                <w:szCs w:val="14"/>
                <w:lang w:val="en-US"/>
              </w:rPr>
              <w:t>center</w:t>
            </w:r>
          </w:p>
        </w:tc>
        <w:tc>
          <w:tcPr>
            <w:tcW w:w="1112" w:type="pct"/>
            <w:vAlign w:val="center"/>
          </w:tcPr>
          <w:p w14:paraId="6F156363" w14:textId="1F5A41C8" w:rsidR="00732F19" w:rsidRPr="00C977CA" w:rsidRDefault="000E6A92" w:rsidP="00732F19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</w:tr>
      <w:tr w:rsidR="00732F19" w:rsidRPr="00C977CA" w14:paraId="6D08B562" w14:textId="77777777" w:rsidTr="00732F19">
        <w:tc>
          <w:tcPr>
            <w:tcW w:w="546" w:type="pct"/>
            <w:vAlign w:val="center"/>
          </w:tcPr>
          <w:p w14:paraId="54F167CF" w14:textId="31CF4DEB" w:rsidR="00732F19" w:rsidRPr="00C977CA" w:rsidRDefault="00732F19" w:rsidP="00732F19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t xml:space="preserve">Ngo CQ, 2019 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/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 &lt;EndNote&gt;&lt;Cite&gt;&lt;Author&gt;Ngo&lt;/Author&gt;&lt;Year&gt;2019&lt;/Year&gt;&lt;RecNum&gt;65&lt;/RecNum&gt;&lt;DisplayText&gt;[76]&lt;/DisplayText&gt;&lt;record&gt;&lt;rec-number&gt;65&lt;/rec-number&gt;&lt;foreign-keys&gt;&lt;key app="EN" db-id="vpswvr2xxt5vw8ep9fbpape3wx0f90avw5p5" timestamp="1670184823"&gt;65&lt;/key&gt;&lt;/foreign-keys&gt;&lt;ref-type name="Journal Article"&gt;17&lt;/ref-type&gt;&lt;contributors&gt;&lt;authors&gt;&lt;author&gt;Ngo, C. Q.&lt;/author&gt;&lt;author&gt;Chai, R.&lt;/author&gt;&lt;author&gt;Nguyen, T. V.&lt;/author&gt;&lt;author&gt;Jones, T. W.&lt;/author&gt;&lt;author&gt;Nguyen, H. T.&lt;/author&gt;&lt;/authors&gt;&lt;/contributors&gt;&lt;titles&gt;&lt;title&gt;Nocturnal Hypoglycemia Detection using EEG Spectral Moments under Natural Occurrence Conditions&lt;/title&gt;&lt;secondary-title&gt;Annu Int Conf IEEE Eng Med Biol Soc&lt;/secondary-title&gt;&lt;/titles&gt;&lt;pages&gt;7177-7180&lt;/pages&gt;&lt;volume&gt;2019&lt;/volume&gt;&lt;keywords&gt;&lt;keyword&gt;Adolescent&lt;/keyword&gt;&lt;keyword&gt;Algorithms&lt;/keyword&gt;&lt;keyword&gt;Bayes Theorem&lt;/keyword&gt;&lt;keyword&gt;Blood Glucose/*analysis&lt;/keyword&gt;&lt;keyword&gt;Diabetes Mellitus, Type 1/*complications&lt;/keyword&gt;&lt;keyword&gt;*Electroencephalography&lt;/keyword&gt;&lt;keyword&gt;Humans&lt;/keyword&gt;&lt;keyword&gt;Hypoglycemia/*diagnosis&lt;/keyword&gt;&lt;/keywords&gt;&lt;dates&gt;&lt;year&gt;2019&lt;/year&gt;&lt;pub-dates&gt;&lt;date&gt;Jul&lt;/date&gt;&lt;/pub-dates&gt;&lt;/dates&gt;&lt;isbn&gt;2694-0604 (Electronic)&amp;#xD;2375-7477 (Linking)&lt;/isbn&gt;&lt;accession-num&gt;31947490&lt;/accession-num&gt;&lt;urls&gt;&lt;related-urls&gt;&lt;url&gt;https://www.ncbi.nlm.nih.gov/pubmed/31947490&lt;/url&gt;&lt;/related-urls&gt;&lt;/urls&gt;&lt;electronic-resource-num&gt;10.1109/EMBC.2019.8856695&lt;/electronic-resource-num&gt;&lt;remote-database-name&gt;Medline&lt;/remote-database-name&gt;&lt;remote-database-provider&gt;NLM&lt;/remote-database-provider&gt;&lt;/record&gt;&lt;/Cite&gt;&lt;/EndNote&gt;</w:instrTex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separate"/>
            </w:r>
            <w:r w:rsidR="006C3B75">
              <w:rPr>
                <w:rFonts w:ascii="Arial Narrow" w:hAnsi="Arial Narrow" w:cs="Calibri"/>
                <w:noProof/>
                <w:color w:val="000000"/>
                <w:sz w:val="14"/>
                <w:szCs w:val="14"/>
                <w:lang w:val="en-US"/>
              </w:rPr>
              <w:t>[76]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1114" w:type="pct"/>
            <w:vAlign w:val="center"/>
          </w:tcPr>
          <w:p w14:paraId="4C284924" w14:textId="5F646324" w:rsidR="00732F19" w:rsidRPr="00C977CA" w:rsidRDefault="00732F19" w:rsidP="00732F19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Centre of data collection; EEG device, electrode settings, sampling rate, unit of analysis and </w:t>
            </w:r>
            <w:r w:rsidR="00552A0B" w:rsidRPr="00C977CA">
              <w:rPr>
                <w:rFonts w:ascii="Arial Narrow" w:hAnsi="Arial Narrow"/>
                <w:sz w:val="14"/>
                <w:szCs w:val="14"/>
                <w:lang w:val="en-US"/>
              </w:rPr>
              <w:t>labelling</w:t>
            </w: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 rules; glucose measurement device</w:t>
            </w:r>
          </w:p>
        </w:tc>
        <w:tc>
          <w:tcPr>
            <w:tcW w:w="1114" w:type="pct"/>
            <w:vAlign w:val="center"/>
          </w:tcPr>
          <w:p w14:paraId="408AB4DB" w14:textId="5AD7DF3D" w:rsidR="00732F19" w:rsidRPr="00C977CA" w:rsidRDefault="00732F19" w:rsidP="00732F19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  <w:tc>
          <w:tcPr>
            <w:tcW w:w="1114" w:type="pct"/>
            <w:vAlign w:val="center"/>
          </w:tcPr>
          <w:p w14:paraId="24491A0A" w14:textId="5DB59074" w:rsidR="00732F19" w:rsidRPr="00C977CA" w:rsidRDefault="00E86FE2" w:rsidP="00732F19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  <w:tc>
          <w:tcPr>
            <w:tcW w:w="1112" w:type="pct"/>
            <w:vAlign w:val="center"/>
          </w:tcPr>
          <w:p w14:paraId="2378BB5D" w14:textId="626A7327" w:rsidR="00732F19" w:rsidRPr="00C977CA" w:rsidRDefault="008D57DE" w:rsidP="00732F19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Bayesian neural network structure (input, hidden, and output node structure). Model selection via log evidence </w:t>
            </w:r>
            <w:r w:rsidR="00296238" w:rsidRPr="00C977CA">
              <w:rPr>
                <w:rFonts w:ascii="Arial Narrow" w:hAnsi="Arial Narrow"/>
                <w:sz w:val="14"/>
                <w:szCs w:val="14"/>
                <w:lang w:val="en-US"/>
              </w:rPr>
              <w:t>calculation (</w:t>
            </w:r>
            <w:r w:rsidR="0079515A"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equation </w:t>
            </w:r>
            <w:r w:rsidR="00296238" w:rsidRPr="00C977CA">
              <w:rPr>
                <w:rFonts w:ascii="Arial Narrow" w:hAnsi="Arial Narrow"/>
                <w:sz w:val="14"/>
                <w:szCs w:val="14"/>
                <w:lang w:val="en-US"/>
              </w:rPr>
              <w:t>provided).</w:t>
            </w: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 </w:t>
            </w:r>
          </w:p>
        </w:tc>
      </w:tr>
      <w:tr w:rsidR="00732F19" w:rsidRPr="00C977CA" w14:paraId="22311D93" w14:textId="77777777" w:rsidTr="00732F19">
        <w:tc>
          <w:tcPr>
            <w:tcW w:w="546" w:type="pct"/>
            <w:vAlign w:val="center"/>
          </w:tcPr>
          <w:p w14:paraId="0223615F" w14:textId="46993C95" w:rsidR="00732F19" w:rsidRPr="00C977CA" w:rsidRDefault="00732F19" w:rsidP="00732F19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t xml:space="preserve">Stanfill B, 2019 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>
                <w:fldData xml:space="preserve">PEVuZE5vdGU+PENpdGU+PEF1dGhvcj5TdGFuZmlsbDwvQXV0aG9yPjxZZWFyPjIwMTk8L1llYXI+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</w:fldData>
              </w:fldCha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 </w:instrText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>
                <w:fldData xml:space="preserve">PEVuZE5vdGU+PENpdGU+PEF1dGhvcj5TdGFuZmlsbDwvQXV0aG9yPjxZZWFyPjIwMTk8L1llYXI+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</w:fldData>
              </w:fldCha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.DATA </w:instrText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separate"/>
            </w:r>
            <w:r w:rsidR="006C3B75">
              <w:rPr>
                <w:rFonts w:ascii="Arial Narrow" w:hAnsi="Arial Narrow" w:cs="Calibri"/>
                <w:noProof/>
                <w:color w:val="000000"/>
                <w:sz w:val="14"/>
                <w:szCs w:val="14"/>
                <w:lang w:val="en-US"/>
              </w:rPr>
              <w:t>[77]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1114" w:type="pct"/>
            <w:vAlign w:val="center"/>
          </w:tcPr>
          <w:p w14:paraId="225B3B3A" w14:textId="4C6168C4" w:rsidR="00732F19" w:rsidRPr="00C977CA" w:rsidRDefault="00732F19" w:rsidP="00732F19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Ref, </w:t>
            </w:r>
            <w:r w:rsidR="00142879" w:rsidRPr="00C977CA">
              <w:rPr>
                <w:rFonts w:ascii="Arial Narrow" w:hAnsi="Arial Narrow"/>
                <w:sz w:val="14"/>
                <w:szCs w:val="14"/>
                <w:lang w:val="en-US"/>
              </w:rPr>
              <w:t>center</w:t>
            </w: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 of data collection, number of variables and summary statistics of omics datasets</w:t>
            </w:r>
          </w:p>
        </w:tc>
        <w:tc>
          <w:tcPr>
            <w:tcW w:w="1114" w:type="pct"/>
            <w:vAlign w:val="center"/>
          </w:tcPr>
          <w:p w14:paraId="20FBDF04" w14:textId="24A47403" w:rsidR="00732F19" w:rsidRPr="00C977CA" w:rsidRDefault="00732F19" w:rsidP="00732F19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Pre-processing of matched pairs: centering each feature within pairs; log-</w:t>
            </w:r>
            <w:r w:rsidR="00552A0B" w:rsidRPr="00C977CA">
              <w:rPr>
                <w:rFonts w:ascii="Arial Narrow" w:hAnsi="Arial Narrow"/>
                <w:sz w:val="14"/>
                <w:szCs w:val="14"/>
                <w:lang w:val="en-US"/>
              </w:rPr>
              <w:t>transformation</w:t>
            </w: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 and feature selection from multiple omics datasets</w:t>
            </w:r>
          </w:p>
        </w:tc>
        <w:tc>
          <w:tcPr>
            <w:tcW w:w="1114" w:type="pct"/>
            <w:vAlign w:val="center"/>
          </w:tcPr>
          <w:p w14:paraId="79A756BF" w14:textId="19576A21" w:rsidR="00732F19" w:rsidRPr="00C977CA" w:rsidRDefault="00732F19" w:rsidP="00732F19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  <w:tc>
          <w:tcPr>
            <w:tcW w:w="1112" w:type="pct"/>
            <w:vAlign w:val="center"/>
          </w:tcPr>
          <w:p w14:paraId="23B7C35E" w14:textId="649A5438" w:rsidR="00732F19" w:rsidRPr="00C977CA" w:rsidRDefault="000E6A92" w:rsidP="00732F19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</w:tr>
      <w:tr w:rsidR="00732F19" w:rsidRPr="00C977CA" w14:paraId="1C261765" w14:textId="77777777" w:rsidTr="00732F19">
        <w:tc>
          <w:tcPr>
            <w:tcW w:w="546" w:type="pct"/>
            <w:vAlign w:val="center"/>
          </w:tcPr>
          <w:p w14:paraId="51484A79" w14:textId="67C8AECC" w:rsidR="00732F19" w:rsidRPr="00C977CA" w:rsidRDefault="00732F19" w:rsidP="00732F19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t xml:space="preserve">Amar Y, 2020 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>
                <w:fldData xml:space="preserve">PEVuZE5vdGU+PENpdGU+PEF1dGhvcj5BbWFyPC9BdXRob3I+PFllYXI+MjAyMDwvWWVhcj48UmVj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=
</w:fldData>
              </w:fldCha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 </w:instrText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>
                <w:fldData xml:space="preserve">PEVuZE5vdGU+PENpdGU+PEF1dGhvcj5BbWFyPC9BdXRob3I+PFllYXI+MjAyMDwvWWVhcj48UmVj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=
</w:fldData>
              </w:fldCha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.DATA </w:instrText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separate"/>
            </w:r>
            <w:r w:rsidR="006C3B75">
              <w:rPr>
                <w:rFonts w:ascii="Arial Narrow" w:hAnsi="Arial Narrow" w:cs="Calibri"/>
                <w:noProof/>
                <w:color w:val="000000"/>
                <w:sz w:val="14"/>
                <w:szCs w:val="14"/>
                <w:lang w:val="en-US"/>
              </w:rPr>
              <w:t>[78]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1114" w:type="pct"/>
            <w:vAlign w:val="center"/>
          </w:tcPr>
          <w:p w14:paraId="5D5DD507" w14:textId="46FA5626" w:rsidR="00732F19" w:rsidRPr="00C977CA" w:rsidRDefault="00732F19" w:rsidP="00732F19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  <w:tc>
          <w:tcPr>
            <w:tcW w:w="1114" w:type="pct"/>
            <w:vAlign w:val="center"/>
          </w:tcPr>
          <w:p w14:paraId="73C25BE9" w14:textId="13B12693" w:rsidR="00732F19" w:rsidRPr="00C977CA" w:rsidRDefault="00732F19" w:rsidP="00732F19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Setting of prediction time-horizon, imputation for missing glucose values</w:t>
            </w:r>
          </w:p>
        </w:tc>
        <w:tc>
          <w:tcPr>
            <w:tcW w:w="1114" w:type="pct"/>
            <w:vAlign w:val="center"/>
          </w:tcPr>
          <w:p w14:paraId="5B8D48DC" w14:textId="498F32EE" w:rsidR="00732F19" w:rsidRPr="00C977CA" w:rsidRDefault="00732F19" w:rsidP="00732F19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  <w:tc>
          <w:tcPr>
            <w:tcW w:w="1112" w:type="pct"/>
            <w:vAlign w:val="center"/>
          </w:tcPr>
          <w:p w14:paraId="56310813" w14:textId="36352AA7" w:rsidR="00732F19" w:rsidRPr="00C977CA" w:rsidRDefault="0056385F" w:rsidP="00732F19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3 </w:t>
            </w:r>
            <w:r w:rsidR="005A0870"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proposed </w:t>
            </w: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GCN models (</w:t>
            </w:r>
            <w:r w:rsidR="005A0870" w:rsidRPr="00C977CA">
              <w:rPr>
                <w:rFonts w:ascii="Arial Narrow" w:hAnsi="Arial Narrow"/>
                <w:sz w:val="14"/>
                <w:szCs w:val="14"/>
                <w:lang w:val="en-US"/>
              </w:rPr>
              <w:t>layer structure</w:t>
            </w:r>
            <w:r w:rsidR="00241649" w:rsidRPr="00C977CA">
              <w:rPr>
                <w:rFonts w:ascii="Arial Narrow" w:hAnsi="Arial Narrow"/>
                <w:sz w:val="14"/>
                <w:szCs w:val="14"/>
                <w:lang w:val="en-US"/>
              </w:rPr>
              <w:t>, parameters, loss functions</w:t>
            </w: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)</w:t>
            </w:r>
            <w:r w:rsidR="00241649"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, model </w:t>
            </w:r>
            <w:r w:rsidR="00142879" w:rsidRPr="00C977CA">
              <w:rPr>
                <w:rFonts w:ascii="Arial Narrow" w:hAnsi="Arial Narrow"/>
                <w:sz w:val="14"/>
                <w:szCs w:val="14"/>
                <w:lang w:val="en-US"/>
              </w:rPr>
              <w:t>optimization</w:t>
            </w:r>
            <w:r w:rsidR="00241649"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 by trial and error;</w:t>
            </w:r>
            <w:r w:rsidR="005A0870"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 4 comparator models (AR, FC, GBM, RF)</w:t>
            </w:r>
            <w:r w:rsidR="00241649"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, package provided. </w:t>
            </w:r>
          </w:p>
        </w:tc>
      </w:tr>
      <w:tr w:rsidR="00732F19" w:rsidRPr="00C977CA" w14:paraId="53475B33" w14:textId="77777777" w:rsidTr="00732F19">
        <w:tc>
          <w:tcPr>
            <w:tcW w:w="546" w:type="pct"/>
            <w:vAlign w:val="center"/>
          </w:tcPr>
          <w:p w14:paraId="7C5C4791" w14:textId="261DEEC1" w:rsidR="00732F19" w:rsidRPr="00C977CA" w:rsidRDefault="00732F19" w:rsidP="00732F19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t xml:space="preserve">Dave D, 2020 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>
                <w:fldData xml:space="preserve">PEVuZE5vdGU+PENpdGU+PEF1dGhvcj5EYXZlPC9BdXRob3I+PFllYXI+MjAyMTwvWWVhcj48UmVj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</w:fldData>
              </w:fldCha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 </w:instrText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>
                <w:fldData xml:space="preserve">PEVuZE5vdGU+PENpdGU+PEF1dGhvcj5EYXZlPC9BdXRob3I+PFllYXI+MjAyMTwvWWVhcj48UmVj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</w:fldData>
              </w:fldCha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.DATA </w:instrText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separate"/>
            </w:r>
            <w:r w:rsidR="006C3B75">
              <w:rPr>
                <w:rFonts w:ascii="Arial Narrow" w:hAnsi="Arial Narrow" w:cs="Calibri"/>
                <w:noProof/>
                <w:color w:val="000000"/>
                <w:sz w:val="14"/>
                <w:szCs w:val="14"/>
                <w:lang w:val="en-US"/>
              </w:rPr>
              <w:t>[79]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1114" w:type="pct"/>
            <w:vAlign w:val="center"/>
          </w:tcPr>
          <w:p w14:paraId="7B32899F" w14:textId="3C98B996" w:rsidR="00732F19" w:rsidRPr="00C977CA" w:rsidRDefault="00732F19" w:rsidP="00732F19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CGM device, observation time and number of data points, glucose summary statistics; variables of insulin pump data</w:t>
            </w:r>
          </w:p>
        </w:tc>
        <w:tc>
          <w:tcPr>
            <w:tcW w:w="1114" w:type="pct"/>
            <w:vAlign w:val="center"/>
          </w:tcPr>
          <w:p w14:paraId="5CD69404" w14:textId="29976BF4" w:rsidR="00732F19" w:rsidRPr="00C977CA" w:rsidRDefault="00732F19" w:rsidP="00732F19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Description of 26 features extracted from CGM signal, feature selection</w:t>
            </w:r>
          </w:p>
        </w:tc>
        <w:tc>
          <w:tcPr>
            <w:tcW w:w="1114" w:type="pct"/>
            <w:vAlign w:val="center"/>
          </w:tcPr>
          <w:p w14:paraId="2EF95604" w14:textId="15A19E1E" w:rsidR="00732F19" w:rsidRPr="00C977CA" w:rsidRDefault="00732F19" w:rsidP="00732F19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  <w:tc>
          <w:tcPr>
            <w:tcW w:w="1112" w:type="pct"/>
            <w:vAlign w:val="center"/>
          </w:tcPr>
          <w:p w14:paraId="2E6594E5" w14:textId="14BD8431" w:rsidR="00732F19" w:rsidRPr="00C977CA" w:rsidRDefault="008250A1" w:rsidP="00732F19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Two models</w:t>
            </w:r>
            <w:r w:rsidR="00DF727D"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 explained</w:t>
            </w: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: LR with LASSO, RF with VIP-based feature selection. Model tuning: </w:t>
            </w:r>
            <w:r w:rsidR="00DF727D"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optimal </w:t>
            </w: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feature selection via C</w:t>
            </w:r>
            <w:r w:rsidR="00DF727D" w:rsidRPr="00C977CA">
              <w:rPr>
                <w:rFonts w:ascii="Arial Narrow" w:hAnsi="Arial Narrow"/>
                <w:sz w:val="14"/>
                <w:szCs w:val="14"/>
                <w:lang w:val="en-US"/>
              </w:rPr>
              <w:t>V</w:t>
            </w: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:</w:t>
            </w:r>
          </w:p>
        </w:tc>
      </w:tr>
      <w:tr w:rsidR="00732F19" w:rsidRPr="00C977CA" w14:paraId="6D6DC60F" w14:textId="77777777" w:rsidTr="00732F19">
        <w:tc>
          <w:tcPr>
            <w:tcW w:w="546" w:type="pct"/>
            <w:vAlign w:val="center"/>
          </w:tcPr>
          <w:p w14:paraId="73828D37" w14:textId="753856A8" w:rsidR="00732F19" w:rsidRPr="00C977CA" w:rsidRDefault="00732F19" w:rsidP="00732F19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t xml:space="preserve">Frohnert BI, 2020 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>
                <w:fldData xml:space="preserve">PEVuZE5vdGU+PENpdGU+PEF1dGhvcj5Gcm9obmVydDwvQXV0aG9yPjxZZWFyPjIwMjA8L1llYXI+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==
</w:fldData>
              </w:fldCha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 </w:instrText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>
                <w:fldData xml:space="preserve">PEVuZE5vdGU+PENpdGU+PEF1dGhvcj5Gcm9obmVydDwvQXV0aG9yPjxZZWFyPjIwMjA8L1llYXI+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==
</w:fldData>
              </w:fldCha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.DATA </w:instrText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separate"/>
            </w:r>
            <w:r w:rsidR="006C3B75">
              <w:rPr>
                <w:rFonts w:ascii="Arial Narrow" w:hAnsi="Arial Narrow" w:cs="Calibri"/>
                <w:noProof/>
                <w:color w:val="000000"/>
                <w:sz w:val="14"/>
                <w:szCs w:val="14"/>
                <w:lang w:val="en-US"/>
              </w:rPr>
              <w:t>[80]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1114" w:type="pct"/>
            <w:vAlign w:val="center"/>
          </w:tcPr>
          <w:p w14:paraId="72706114" w14:textId="3E529658" w:rsidR="00732F19" w:rsidRPr="00C977CA" w:rsidRDefault="00732F19" w:rsidP="00732F19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Ref of data collection, Dg criteria, raw data for IA status over time, list of included SNPs in genomic analysis, </w:t>
            </w:r>
            <w:r w:rsidR="00142879" w:rsidRPr="00C977CA">
              <w:rPr>
                <w:rFonts w:ascii="Arial Narrow" w:hAnsi="Arial Narrow"/>
                <w:sz w:val="14"/>
                <w:szCs w:val="14"/>
                <w:lang w:val="en-US"/>
              </w:rPr>
              <w:t>platform,</w:t>
            </w: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 and </w:t>
            </w:r>
            <w:r w:rsidR="00142879" w:rsidRPr="00C977CA">
              <w:rPr>
                <w:rFonts w:ascii="Arial Narrow" w:hAnsi="Arial Narrow"/>
                <w:sz w:val="14"/>
                <w:szCs w:val="14"/>
                <w:lang w:val="en-US"/>
              </w:rPr>
              <w:t>center</w:t>
            </w: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 for metabolomic, proteomic, and immune marker analysis, list of clinical variables</w:t>
            </w:r>
          </w:p>
        </w:tc>
        <w:tc>
          <w:tcPr>
            <w:tcW w:w="1114" w:type="pct"/>
            <w:vAlign w:val="center"/>
          </w:tcPr>
          <w:p w14:paraId="5C491DE5" w14:textId="269BFBD5" w:rsidR="00732F19" w:rsidRPr="00C977CA" w:rsidRDefault="00732F19" w:rsidP="00732F19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  <w:tc>
          <w:tcPr>
            <w:tcW w:w="1114" w:type="pct"/>
            <w:vAlign w:val="center"/>
          </w:tcPr>
          <w:p w14:paraId="7C0CCE1A" w14:textId="743BAD93" w:rsidR="00732F19" w:rsidRPr="00C977CA" w:rsidRDefault="00732F19" w:rsidP="00732F19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  <w:tc>
          <w:tcPr>
            <w:tcW w:w="1112" w:type="pct"/>
            <w:vAlign w:val="center"/>
          </w:tcPr>
          <w:p w14:paraId="124BBB93" w14:textId="48BD0FA3" w:rsidR="00732F19" w:rsidRPr="00C977CA" w:rsidRDefault="00683110" w:rsidP="00732F19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ROFI-P3 </w:t>
            </w:r>
            <w:r w:rsidR="0012024F"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(integration predictions from different datasets via different ML models): </w:t>
            </w:r>
            <w:r w:rsidR="00D16AD7"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model </w:t>
            </w:r>
            <w:r w:rsidR="00142879" w:rsidRPr="00C977CA">
              <w:rPr>
                <w:rFonts w:ascii="Arial Narrow" w:hAnsi="Arial Narrow"/>
                <w:sz w:val="14"/>
                <w:szCs w:val="14"/>
                <w:lang w:val="en-US"/>
              </w:rPr>
              <w:t>and feature</w:t>
            </w:r>
            <w:r w:rsidR="00D16AD7"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 selection </w:t>
            </w:r>
            <w:r w:rsidR="0012024F" w:rsidRPr="00C977CA">
              <w:rPr>
                <w:rFonts w:ascii="Arial Narrow" w:hAnsi="Arial Narrow"/>
                <w:sz w:val="14"/>
                <w:szCs w:val="14"/>
                <w:lang w:val="en-US"/>
              </w:rPr>
              <w:t>v</w:t>
            </w:r>
            <w:r w:rsidR="00E16E38" w:rsidRPr="00C977CA">
              <w:rPr>
                <w:rFonts w:ascii="Arial Narrow" w:hAnsi="Arial Narrow"/>
                <w:sz w:val="14"/>
                <w:szCs w:val="14"/>
                <w:lang w:val="en-US"/>
              </w:rPr>
              <w:t>ia CV.</w:t>
            </w:r>
          </w:p>
        </w:tc>
      </w:tr>
      <w:tr w:rsidR="00732F19" w:rsidRPr="00C977CA" w14:paraId="22934711" w14:textId="77777777" w:rsidTr="00732F19">
        <w:tc>
          <w:tcPr>
            <w:tcW w:w="546" w:type="pct"/>
            <w:vAlign w:val="center"/>
          </w:tcPr>
          <w:p w14:paraId="27541993" w14:textId="32EDF564" w:rsidR="00732F19" w:rsidRPr="00C977CA" w:rsidRDefault="00732F19" w:rsidP="00732F19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t xml:space="preserve">Garavelli S, 2020 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>
                <w:fldData xml:space="preserve">PEVuZE5vdGU+PENpdGU+PEF1dGhvcj5HYXJhdmVsbGk8L0F1dGhvcj48WWVhcj4yMDIwPC9ZZWFy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</w:fldData>
              </w:fldCha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 </w:instrText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>
                <w:fldData xml:space="preserve">PEVuZE5vdGU+PENpdGU+PEF1dGhvcj5HYXJhdmVsbGk8L0F1dGhvcj48WWVhcj4yMDIwPC9ZZWFy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</w:fldData>
              </w:fldCha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.DATA </w:instrText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separate"/>
            </w:r>
            <w:r w:rsidR="006C3B75">
              <w:rPr>
                <w:rFonts w:ascii="Arial Narrow" w:hAnsi="Arial Narrow" w:cs="Calibri"/>
                <w:noProof/>
                <w:color w:val="000000"/>
                <w:sz w:val="14"/>
                <w:szCs w:val="14"/>
                <w:lang w:val="en-US"/>
              </w:rPr>
              <w:t>[81]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1114" w:type="pct"/>
            <w:vAlign w:val="center"/>
          </w:tcPr>
          <w:p w14:paraId="6065D413" w14:textId="11A49801" w:rsidR="00732F19" w:rsidRPr="00C977CA" w:rsidRDefault="00732F19" w:rsidP="00732F19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  <w:tc>
          <w:tcPr>
            <w:tcW w:w="1114" w:type="pct"/>
            <w:vAlign w:val="center"/>
          </w:tcPr>
          <w:p w14:paraId="3D85B52B" w14:textId="23EB9218" w:rsidR="00732F19" w:rsidRPr="00C977CA" w:rsidRDefault="00732F19" w:rsidP="00732F19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miRNA </w:t>
            </w:r>
            <w:r w:rsidR="00142879" w:rsidRPr="00C977CA">
              <w:rPr>
                <w:rFonts w:ascii="Arial Narrow" w:hAnsi="Arial Narrow"/>
                <w:sz w:val="14"/>
                <w:szCs w:val="14"/>
                <w:lang w:val="en-US"/>
              </w:rPr>
              <w:t>normalization</w:t>
            </w: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 and log transformation of change vs </w:t>
            </w:r>
            <w:r w:rsidR="00552A0B" w:rsidRPr="00C977CA">
              <w:rPr>
                <w:rFonts w:ascii="Arial Narrow" w:hAnsi="Arial Narrow"/>
                <w:sz w:val="14"/>
                <w:szCs w:val="14"/>
                <w:lang w:val="en-US"/>
              </w:rPr>
              <w:t>healthy</w:t>
            </w: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 cohort</w:t>
            </w:r>
          </w:p>
        </w:tc>
        <w:tc>
          <w:tcPr>
            <w:tcW w:w="1114" w:type="pct"/>
            <w:vAlign w:val="center"/>
          </w:tcPr>
          <w:p w14:paraId="4D840B69" w14:textId="6D1ADEE1" w:rsidR="00732F19" w:rsidRPr="00C977CA" w:rsidRDefault="00E86FE2" w:rsidP="00732F19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Two test cohorts selected from two different </w:t>
            </w:r>
            <w:r w:rsidR="00142879" w:rsidRPr="00C977CA">
              <w:rPr>
                <w:rFonts w:ascii="Arial Narrow" w:hAnsi="Arial Narrow"/>
                <w:sz w:val="14"/>
                <w:szCs w:val="14"/>
                <w:lang w:val="en-US"/>
              </w:rPr>
              <w:t>centers</w:t>
            </w:r>
          </w:p>
        </w:tc>
        <w:tc>
          <w:tcPr>
            <w:tcW w:w="1112" w:type="pct"/>
            <w:vAlign w:val="center"/>
          </w:tcPr>
          <w:p w14:paraId="5DB69E59" w14:textId="36094A63" w:rsidR="00732F19" w:rsidRPr="00C977CA" w:rsidRDefault="000E6A92" w:rsidP="00732F19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</w:tr>
      <w:tr w:rsidR="00732F19" w:rsidRPr="00C977CA" w14:paraId="1AE46B06" w14:textId="77777777" w:rsidTr="00732F19">
        <w:tc>
          <w:tcPr>
            <w:tcW w:w="546" w:type="pct"/>
            <w:vAlign w:val="center"/>
          </w:tcPr>
          <w:p w14:paraId="071A2DDF" w14:textId="2B77168E" w:rsidR="00732F19" w:rsidRPr="00C977CA" w:rsidRDefault="00732F19" w:rsidP="00732F19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t xml:space="preserve">Li K, 2020 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/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 &lt;EndNote&gt;&lt;Cite&gt;&lt;Author&gt;Li&lt;/Author&gt;&lt;Year&gt;2020&lt;/Year&gt;&lt;RecNum&gt;40&lt;/RecNum&gt;&lt;DisplayText&gt;[82]&lt;/DisplayText&gt;&lt;record&gt;&lt;rec-number&gt;40&lt;/rec-number&gt;&lt;foreign-keys&gt;&lt;key app="EN" db-id="vpswvr2xxt5vw8ep9fbpape3wx0f90avw5p5" timestamp="1670184823"&gt;40&lt;/key&gt;&lt;/foreign-keys&gt;&lt;ref-type name="Journal Article"&gt;17&lt;/ref-type&gt;&lt;contributors&gt;&lt;authors&gt;&lt;author&gt;Li, K.&lt;/author&gt;&lt;author&gt;Liu, C.&lt;/author&gt;&lt;author&gt;Zhu, T.&lt;/author&gt;&lt;author&gt;Herrero, P.&lt;/author&gt;&lt;author&gt;Georgiou, P.&lt;/author&gt;&lt;/authors&gt;&lt;/contributors&gt;&lt;titles&gt;&lt;title&gt;GluNet: A Deep Learning Framework for Accurate Glucose Forecasting&lt;/title&gt;&lt;secondary-title&gt;IEEE J Biomed Health Inform&lt;/secondary-title&gt;&lt;/titles&gt;&lt;periodical&gt;&lt;full-title&gt;IEEE J Biomed Health Inform&lt;/full-title&gt;&lt;/periodical&gt;&lt;pages&gt;414-423&lt;/pages&gt;&lt;volume&gt;24&lt;/volume&gt;&lt;number&gt;2&lt;/number&gt;&lt;edition&gt;20190729&lt;/edition&gt;&lt;keywords&gt;&lt;keyword&gt;Algorithms&lt;/keyword&gt;&lt;keyword&gt;Blood Glucose/*analysis&lt;/keyword&gt;&lt;keyword&gt;Blood Glucose Self-Monitoring/methods&lt;/keyword&gt;&lt;keyword&gt;*Deep Learning&lt;/keyword&gt;&lt;keyword&gt;Diabetes Mellitus, Type 1/*blood&lt;/keyword&gt;&lt;keyword&gt;Humans&lt;/keyword&gt;&lt;keyword&gt;Probability&lt;/keyword&gt;&lt;/keywords&gt;&lt;dates&gt;&lt;year&gt;2020&lt;/year&gt;&lt;pub-dates&gt;&lt;date&gt;Feb&lt;/date&gt;&lt;/pub-dates&gt;&lt;/dates&gt;&lt;isbn&gt;2168-2208 (Electronic)&amp;#xD;2168-2194 (Linking)&lt;/isbn&gt;&lt;accession-num&gt;31369390&lt;/accession-num&gt;&lt;urls&gt;&lt;related-urls&gt;&lt;url&gt;https://www.ncbi.nlm.nih.gov/pubmed/31369390&lt;/url&gt;&lt;/related-urls&gt;&lt;/urls&gt;&lt;electronic-resource-num&gt;10.1109/JBHI.2019.2931842&lt;/electronic-resource-num&gt;&lt;remote-database-name&gt;Medline&lt;/remote-database-name&gt;&lt;remote-database-provider&gt;NLM&lt;/remote-database-provider&gt;&lt;/record&gt;&lt;/Cite&gt;&lt;/EndNote&gt;</w:instrTex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separate"/>
            </w:r>
            <w:r w:rsidR="006C3B75">
              <w:rPr>
                <w:rFonts w:ascii="Arial Narrow" w:hAnsi="Arial Narrow" w:cs="Calibri"/>
                <w:noProof/>
                <w:color w:val="000000"/>
                <w:sz w:val="14"/>
                <w:szCs w:val="14"/>
                <w:lang w:val="en-US"/>
              </w:rPr>
              <w:t>[82]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1114" w:type="pct"/>
            <w:vAlign w:val="center"/>
          </w:tcPr>
          <w:p w14:paraId="125E7D8F" w14:textId="26527758" w:rsidR="00732F19" w:rsidRPr="00C977CA" w:rsidRDefault="00732F19" w:rsidP="00732F19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Ref for public human datasets </w:t>
            </w:r>
            <w:r w:rsidR="00142879" w:rsidRPr="00C977CA">
              <w:rPr>
                <w:rFonts w:ascii="Arial Narrow" w:hAnsi="Arial Narrow"/>
                <w:sz w:val="14"/>
                <w:szCs w:val="14"/>
                <w:lang w:val="en-US"/>
              </w:rPr>
              <w:t>/ simulation</w:t>
            </w: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 parameters, length and frequency, </w:t>
            </w:r>
            <w:r w:rsidR="00142879" w:rsidRPr="00C977CA">
              <w:rPr>
                <w:rFonts w:ascii="Arial Narrow" w:hAnsi="Arial Narrow"/>
                <w:sz w:val="14"/>
                <w:szCs w:val="14"/>
                <w:lang w:val="en-US"/>
              </w:rPr>
              <w:t>variables,</w:t>
            </w: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 and their metrics in time series </w:t>
            </w:r>
          </w:p>
        </w:tc>
        <w:tc>
          <w:tcPr>
            <w:tcW w:w="1114" w:type="pct"/>
            <w:vAlign w:val="center"/>
          </w:tcPr>
          <w:p w14:paraId="4E039D9B" w14:textId="5234080B" w:rsidR="00732F19" w:rsidRPr="00C977CA" w:rsidRDefault="00732F19" w:rsidP="00732F19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Steps of data pre-processing listed: handling outliers, missing data imputation, computation of features, alignment for time series, label transform and recover method</w:t>
            </w:r>
          </w:p>
        </w:tc>
        <w:tc>
          <w:tcPr>
            <w:tcW w:w="1114" w:type="pct"/>
            <w:vAlign w:val="center"/>
          </w:tcPr>
          <w:p w14:paraId="7BC22829" w14:textId="307EE7F3" w:rsidR="00732F19" w:rsidRPr="00C977CA" w:rsidRDefault="00732F19" w:rsidP="00732F19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  <w:tc>
          <w:tcPr>
            <w:tcW w:w="1112" w:type="pct"/>
            <w:vAlign w:val="center"/>
          </w:tcPr>
          <w:p w14:paraId="628B9977" w14:textId="1D779747" w:rsidR="00732F19" w:rsidRPr="00C977CA" w:rsidRDefault="000E6A92" w:rsidP="00732F19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</w:tr>
      <w:tr w:rsidR="00732F19" w:rsidRPr="00C977CA" w14:paraId="745832FE" w14:textId="77777777" w:rsidTr="00732F19">
        <w:tc>
          <w:tcPr>
            <w:tcW w:w="546" w:type="pct"/>
            <w:vAlign w:val="center"/>
          </w:tcPr>
          <w:p w14:paraId="47EA79DB" w14:textId="7D298208" w:rsidR="00732F19" w:rsidRPr="00C977CA" w:rsidRDefault="00732F19" w:rsidP="00732F19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lastRenderedPageBreak/>
              <w:t xml:space="preserve">Zhu T, 2020 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>
                <w:fldData xml:space="preserve">PEVuZE5vdGU+PENpdGU+PEF1dGhvcj5aaHU8L0F1dGhvcj48WWVhcj4yMDIwPC9ZZWFyPjxSZWNO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</w:fldData>
              </w:fldCha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 </w:instrText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>
                <w:fldData xml:space="preserve">PEVuZE5vdGU+PENpdGU+PEF1dGhvcj5aaHU8L0F1dGhvcj48WWVhcj4yMDIwPC9ZZWFyPjxSZWNO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</w:fldData>
              </w:fldCha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.DATA </w:instrText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separate"/>
            </w:r>
            <w:r w:rsidR="006C3B75">
              <w:rPr>
                <w:rFonts w:ascii="Arial Narrow" w:hAnsi="Arial Narrow" w:cs="Calibri"/>
                <w:noProof/>
                <w:color w:val="000000"/>
                <w:sz w:val="14"/>
                <w:szCs w:val="14"/>
                <w:lang w:val="en-US"/>
              </w:rPr>
              <w:t>[83]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1114" w:type="pct"/>
            <w:vAlign w:val="center"/>
          </w:tcPr>
          <w:p w14:paraId="095194A3" w14:textId="45369AB8" w:rsidR="00732F19" w:rsidRPr="00C977CA" w:rsidRDefault="00732F19" w:rsidP="00732F19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Simulation parameters, length, sampling rate of time series. Variables are described as agent state vector.  </w:t>
            </w:r>
          </w:p>
        </w:tc>
        <w:tc>
          <w:tcPr>
            <w:tcW w:w="1114" w:type="pct"/>
            <w:vAlign w:val="center"/>
          </w:tcPr>
          <w:p w14:paraId="19BFEF09" w14:textId="04BE7495" w:rsidR="00732F19" w:rsidRPr="00C977CA" w:rsidRDefault="00732F19" w:rsidP="00732F19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  <w:tc>
          <w:tcPr>
            <w:tcW w:w="1114" w:type="pct"/>
            <w:vAlign w:val="center"/>
          </w:tcPr>
          <w:p w14:paraId="7341DA1F" w14:textId="0F951F62" w:rsidR="00732F19" w:rsidRPr="00C977CA" w:rsidRDefault="00732F19" w:rsidP="00732F19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  <w:tc>
          <w:tcPr>
            <w:tcW w:w="1112" w:type="pct"/>
            <w:vAlign w:val="center"/>
          </w:tcPr>
          <w:p w14:paraId="4059DDC2" w14:textId="0B42148F" w:rsidR="00732F19" w:rsidRPr="00C977CA" w:rsidRDefault="0079515A" w:rsidP="00732F19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Equations for DRL and standard bolus calculator</w:t>
            </w:r>
            <w:r w:rsidR="00B95B21"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. Process for two step model tuning (population, then </w:t>
            </w:r>
            <w:r w:rsidR="00142879" w:rsidRPr="00C977CA">
              <w:rPr>
                <w:rFonts w:ascii="Arial Narrow" w:hAnsi="Arial Narrow"/>
                <w:sz w:val="14"/>
                <w:szCs w:val="14"/>
                <w:lang w:val="en-US"/>
              </w:rPr>
              <w:t>personalized</w:t>
            </w:r>
            <w:r w:rsidR="00B95B21"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 model)</w:t>
            </w:r>
          </w:p>
        </w:tc>
      </w:tr>
      <w:tr w:rsidR="00732F19" w:rsidRPr="00C977CA" w14:paraId="77CB49C9" w14:textId="77777777" w:rsidTr="00732F19">
        <w:tc>
          <w:tcPr>
            <w:tcW w:w="546" w:type="pct"/>
            <w:vAlign w:val="center"/>
          </w:tcPr>
          <w:p w14:paraId="76A923D8" w14:textId="0CCA60E4" w:rsidR="00732F19" w:rsidRPr="00C977CA" w:rsidRDefault="00732F19" w:rsidP="00732F19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t xml:space="preserve">Zhu T, 2020 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/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 &lt;EndNote&gt;&lt;Cite&gt;&lt;Author&gt;Zhu&lt;/Author&gt;&lt;Year&gt;2021&lt;/Year&gt;&lt;RecNum&gt;57&lt;/RecNum&gt;&lt;DisplayText&gt;[84]&lt;/DisplayText&gt;&lt;record&gt;&lt;rec-number&gt;57&lt;/rec-number&gt;&lt;foreign-keys&gt;&lt;key app="EN" db-id="vpswvr2xxt5vw8ep9fbpape3wx0f90avw5p5" timestamp="1670184823"&gt;57&lt;/key&gt;&lt;/foreign-keys&gt;&lt;ref-type name="Journal Article"&gt;17&lt;/ref-type&gt;&lt;contributors&gt;&lt;authors&gt;&lt;author&gt;Zhu, T.&lt;/author&gt;&lt;author&gt;Li, K.&lt;/author&gt;&lt;author&gt;Herrero, P.&lt;/author&gt;&lt;author&gt;Georgiou, P.&lt;/author&gt;&lt;/authors&gt;&lt;/contributors&gt;&lt;titles&gt;&lt;title&gt;Basal Glucose Control in Type 1 Diabetes Using Deep Reinforcement Learning: An In Silico Validation&lt;/title&gt;&lt;secondary-title&gt;IEEE J Biomed Health Inform&lt;/secondary-title&gt;&lt;/titles&gt;&lt;periodical&gt;&lt;full-title&gt;IEEE J Biomed Health Inform&lt;/full-title&gt;&lt;/periodical&gt;&lt;pages&gt;1223-1232&lt;/pages&gt;&lt;volume&gt;25&lt;/volume&gt;&lt;number&gt;4&lt;/number&gt;&lt;edition&gt;20210406&lt;/edition&gt;&lt;keywords&gt;&lt;keyword&gt;Adolescent&lt;/keyword&gt;&lt;keyword&gt;Adult&lt;/keyword&gt;&lt;keyword&gt;Algorithms&lt;/keyword&gt;&lt;keyword&gt;Blood Glucose&lt;/keyword&gt;&lt;keyword&gt;Blood Glucose Self-Monitoring&lt;/keyword&gt;&lt;keyword&gt;Computer Simulation&lt;/keyword&gt;&lt;keyword&gt;*Diabetes Mellitus, Type 1/drug therapy&lt;/keyword&gt;&lt;keyword&gt;Humans&lt;/keyword&gt;&lt;keyword&gt;Hypoglycemic Agents/therapeutic use&lt;/keyword&gt;&lt;keyword&gt;Insulin/therapeutic use&lt;/keyword&gt;&lt;keyword&gt;Insulin Infusion Systems&lt;/keyword&gt;&lt;keyword&gt;*Pancreas, Artificial&lt;/keyword&gt;&lt;/keywords&gt;&lt;dates&gt;&lt;year&gt;2021&lt;/year&gt;&lt;pub-dates&gt;&lt;date&gt;Apr&lt;/date&gt;&lt;/pub-dates&gt;&lt;/dates&gt;&lt;isbn&gt;2168-2208 (Electronic)&amp;#xD;2168-2194 (Linking)&lt;/isbn&gt;&lt;accession-num&gt;32755873&lt;/accession-num&gt;&lt;urls&gt;&lt;related-urls&gt;&lt;url&gt;https://www.ncbi.nlm.nih.gov/pubmed/32755873&lt;/url&gt;&lt;/related-urls&gt;&lt;/urls&gt;&lt;electronic-resource-num&gt;10.1109/JBHI.2020.3014556&lt;/electronic-resource-num&gt;&lt;remote-database-name&gt;Medline&lt;/remote-database-name&gt;&lt;remote-database-provider&gt;NLM&lt;/remote-database-provider&gt;&lt;/record&gt;&lt;/Cite&gt;&lt;/EndNote&gt;</w:instrTex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separate"/>
            </w:r>
            <w:r w:rsidR="006C3B75">
              <w:rPr>
                <w:rFonts w:ascii="Arial Narrow" w:hAnsi="Arial Narrow" w:cs="Calibri"/>
                <w:noProof/>
                <w:color w:val="000000"/>
                <w:sz w:val="14"/>
                <w:szCs w:val="14"/>
                <w:lang w:val="en-US"/>
              </w:rPr>
              <w:t>[84]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1114" w:type="pct"/>
            <w:vAlign w:val="center"/>
          </w:tcPr>
          <w:p w14:paraId="51D1131F" w14:textId="3FD89055" w:rsidR="00732F19" w:rsidRPr="00C977CA" w:rsidRDefault="00732F19" w:rsidP="00732F19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Simulation parameters, length, sampling rate of time series. Variables are described as agent state vector.  </w:t>
            </w:r>
          </w:p>
        </w:tc>
        <w:tc>
          <w:tcPr>
            <w:tcW w:w="1114" w:type="pct"/>
            <w:vAlign w:val="center"/>
          </w:tcPr>
          <w:p w14:paraId="5CD77DA0" w14:textId="5BC85D07" w:rsidR="00732F19" w:rsidRPr="00C977CA" w:rsidRDefault="00732F19" w:rsidP="00732F19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Computations for the state vector parameters from input data</w:t>
            </w:r>
          </w:p>
        </w:tc>
        <w:tc>
          <w:tcPr>
            <w:tcW w:w="1114" w:type="pct"/>
            <w:vAlign w:val="center"/>
          </w:tcPr>
          <w:p w14:paraId="51FB5C82" w14:textId="66E1BEBA" w:rsidR="00732F19" w:rsidRPr="00C977CA" w:rsidRDefault="00732F19" w:rsidP="00732F19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-</w:t>
            </w:r>
          </w:p>
        </w:tc>
        <w:tc>
          <w:tcPr>
            <w:tcW w:w="1112" w:type="pct"/>
            <w:vAlign w:val="center"/>
          </w:tcPr>
          <w:p w14:paraId="3318CAF5" w14:textId="156D5CFC" w:rsidR="00732F19" w:rsidRPr="00C977CA" w:rsidRDefault="004311C0" w:rsidP="00732F19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Equations for two DRL (single-hormone, dual-hormone) algorithms. Methods for ML model </w:t>
            </w:r>
            <w:r w:rsidR="00AA322E"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architecture </w:t>
            </w: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selection</w:t>
            </w:r>
            <w:r w:rsidR="00AA322E" w:rsidRPr="00C977CA">
              <w:rPr>
                <w:rFonts w:ascii="Arial Narrow" w:hAnsi="Arial Narrow"/>
                <w:sz w:val="14"/>
                <w:szCs w:val="14"/>
                <w:lang w:val="en-US"/>
              </w:rPr>
              <w:t>.</w:t>
            </w: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 Algorithm for two step model tuning (population, then </w:t>
            </w:r>
            <w:r w:rsidR="00142879" w:rsidRPr="00C977CA">
              <w:rPr>
                <w:rFonts w:ascii="Arial Narrow" w:hAnsi="Arial Narrow"/>
                <w:sz w:val="14"/>
                <w:szCs w:val="14"/>
                <w:lang w:val="en-US"/>
              </w:rPr>
              <w:t>personalized</w:t>
            </w: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 model)</w:t>
            </w:r>
          </w:p>
        </w:tc>
      </w:tr>
      <w:tr w:rsidR="003B73E4" w:rsidRPr="00C977CA" w14:paraId="393FC123" w14:textId="77777777" w:rsidTr="00732F19">
        <w:tc>
          <w:tcPr>
            <w:tcW w:w="546" w:type="pct"/>
            <w:vAlign w:val="center"/>
          </w:tcPr>
          <w:p w14:paraId="4CDAA3B2" w14:textId="14517CA1" w:rsidR="003B73E4" w:rsidRPr="00C977CA" w:rsidRDefault="003B73E4" w:rsidP="003B73E4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t xml:space="preserve">Webb-Robertson BM, 2021 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>
                <w:fldData xml:space="preserve">PEVuZE5vdGU+PENpdGU+PEF1dGhvcj5XZWJiLVJvYmVydHNvbjwvQXV0aG9yPjxZZWFyPjIwMjE8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</w:fldData>
              </w:fldCha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 </w:instrText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begin">
                <w:fldData xml:space="preserve">PEVuZE5vdGU+PENpdGU+PEF1dGhvcj5XZWJiLVJvYmVydHNvbjwvQXV0aG9yPjxZZWFyPjIwMjE8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</w:fldData>
              </w:fldCha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instrText xml:space="preserve"> ADDIN EN.CITE.DATA </w:instrText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</w:r>
            <w:r w:rsidR="006C3B75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separate"/>
            </w:r>
            <w:r w:rsidR="006C3B75">
              <w:rPr>
                <w:rFonts w:ascii="Arial Narrow" w:hAnsi="Arial Narrow" w:cs="Calibri"/>
                <w:noProof/>
                <w:color w:val="000000"/>
                <w:sz w:val="14"/>
                <w:szCs w:val="14"/>
                <w:lang w:val="en-US"/>
              </w:rPr>
              <w:t>[85]</w:t>
            </w:r>
            <w:r w:rsidRPr="00C977CA">
              <w:rPr>
                <w:rFonts w:ascii="Arial Narrow" w:hAnsi="Arial Narrow" w:cs="Calibri"/>
                <w:color w:val="000000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1114" w:type="pct"/>
            <w:vAlign w:val="center"/>
          </w:tcPr>
          <w:p w14:paraId="7AC6D148" w14:textId="6ACC8A63" w:rsidR="003B73E4" w:rsidRPr="00C977CA" w:rsidRDefault="003B73E4" w:rsidP="003B73E4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Ref for data collection, </w:t>
            </w:r>
            <w:r w:rsidR="00142879" w:rsidRPr="00C977CA">
              <w:rPr>
                <w:rFonts w:ascii="Arial Narrow" w:hAnsi="Arial Narrow"/>
                <w:sz w:val="14"/>
                <w:szCs w:val="14"/>
                <w:lang w:val="en-US"/>
              </w:rPr>
              <w:t>centers</w:t>
            </w: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 and methods for IA measurement, definition of outcomes, list of clinical variables, genomics platform and </w:t>
            </w:r>
            <w:r w:rsidR="00142879" w:rsidRPr="00C977CA">
              <w:rPr>
                <w:rFonts w:ascii="Arial Narrow" w:hAnsi="Arial Narrow"/>
                <w:sz w:val="14"/>
                <w:szCs w:val="14"/>
                <w:lang w:val="en-US"/>
              </w:rPr>
              <w:t>center</w:t>
            </w: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, metabolomics platform, </w:t>
            </w:r>
            <w:r w:rsidR="00142879" w:rsidRPr="00C977CA">
              <w:rPr>
                <w:rFonts w:ascii="Arial Narrow" w:hAnsi="Arial Narrow"/>
                <w:sz w:val="14"/>
                <w:szCs w:val="14"/>
                <w:lang w:val="en-US"/>
              </w:rPr>
              <w:t>center,</w:t>
            </w: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 and annotation</w:t>
            </w:r>
          </w:p>
        </w:tc>
        <w:tc>
          <w:tcPr>
            <w:tcW w:w="1114" w:type="pct"/>
            <w:vAlign w:val="center"/>
          </w:tcPr>
          <w:p w14:paraId="3857AD65" w14:textId="79E12F65" w:rsidR="003B73E4" w:rsidRPr="00C977CA" w:rsidRDefault="003B73E4" w:rsidP="003B73E4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Missing data imputation, </w:t>
            </w:r>
            <w:r w:rsidR="00142879" w:rsidRPr="00C977CA">
              <w:rPr>
                <w:rFonts w:ascii="Arial Narrow" w:hAnsi="Arial Narrow"/>
                <w:sz w:val="14"/>
                <w:szCs w:val="14"/>
                <w:lang w:val="en-US"/>
              </w:rPr>
              <w:t>normalization</w:t>
            </w: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>, dimensionality reduction and feature selection for omics data</w:t>
            </w:r>
          </w:p>
        </w:tc>
        <w:tc>
          <w:tcPr>
            <w:tcW w:w="1114" w:type="pct"/>
            <w:vAlign w:val="center"/>
          </w:tcPr>
          <w:p w14:paraId="16A3C772" w14:textId="2087AB76" w:rsidR="003B73E4" w:rsidRPr="00C977CA" w:rsidRDefault="003B73E4" w:rsidP="003B73E4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Random allocation of patients to training / test cohorts from multiple </w:t>
            </w:r>
            <w:r w:rsidR="00142879" w:rsidRPr="00C977CA">
              <w:rPr>
                <w:rFonts w:ascii="Arial Narrow" w:hAnsi="Arial Narrow"/>
                <w:sz w:val="14"/>
                <w:szCs w:val="14"/>
                <w:lang w:val="en-US"/>
              </w:rPr>
              <w:t>centers</w:t>
            </w:r>
          </w:p>
        </w:tc>
        <w:tc>
          <w:tcPr>
            <w:tcW w:w="1112" w:type="pct"/>
            <w:vAlign w:val="center"/>
          </w:tcPr>
          <w:p w14:paraId="24272C65" w14:textId="55D23A72" w:rsidR="003B73E4" w:rsidRPr="00C977CA" w:rsidRDefault="003B73E4" w:rsidP="003B73E4">
            <w:pPr>
              <w:spacing w:line="204" w:lineRule="auto"/>
              <w:rPr>
                <w:rFonts w:ascii="Arial Narrow" w:hAnsi="Arial Narrow"/>
                <w:sz w:val="14"/>
                <w:szCs w:val="14"/>
                <w:lang w:val="en-US"/>
              </w:rPr>
            </w:pP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ROFI-P3 (integration predictions from different datasets via different ML models): model </w:t>
            </w:r>
            <w:r w:rsidR="00142879" w:rsidRPr="00C977CA">
              <w:rPr>
                <w:rFonts w:ascii="Arial Narrow" w:hAnsi="Arial Narrow"/>
                <w:sz w:val="14"/>
                <w:szCs w:val="14"/>
                <w:lang w:val="en-US"/>
              </w:rPr>
              <w:t>and feature</w:t>
            </w:r>
            <w:r w:rsidRPr="00C977CA">
              <w:rPr>
                <w:rFonts w:ascii="Arial Narrow" w:hAnsi="Arial Narrow"/>
                <w:sz w:val="14"/>
                <w:szCs w:val="14"/>
                <w:lang w:val="en-US"/>
              </w:rPr>
              <w:t xml:space="preserve"> selection via CV.</w:t>
            </w:r>
          </w:p>
        </w:tc>
      </w:tr>
    </w:tbl>
    <w:p w14:paraId="57B52992" w14:textId="77777777" w:rsidR="00B601BD" w:rsidRDefault="00B601BD" w:rsidP="00B04D9C">
      <w:pPr>
        <w:spacing w:line="204" w:lineRule="auto"/>
        <w:rPr>
          <w:rFonts w:ascii="Arial Narrow" w:hAnsi="Arial Narrow"/>
          <w:b/>
          <w:bCs/>
          <w:sz w:val="14"/>
          <w:szCs w:val="14"/>
          <w:lang w:val="en-US"/>
        </w:rPr>
      </w:pPr>
    </w:p>
    <w:p w14:paraId="5ECC8AE5" w14:textId="271E7D2F" w:rsidR="00961EAE" w:rsidRPr="00C977CA" w:rsidRDefault="00961EAE" w:rsidP="00B04D9C">
      <w:pPr>
        <w:spacing w:line="204" w:lineRule="auto"/>
        <w:rPr>
          <w:rFonts w:ascii="Arial Narrow" w:hAnsi="Arial Narrow"/>
          <w:sz w:val="14"/>
          <w:szCs w:val="14"/>
          <w:lang w:val="en-US"/>
        </w:rPr>
      </w:pPr>
      <w:r w:rsidRPr="00C977CA">
        <w:rPr>
          <w:rFonts w:ascii="Arial Narrow" w:hAnsi="Arial Narrow"/>
          <w:b/>
          <w:bCs/>
          <w:sz w:val="14"/>
          <w:szCs w:val="14"/>
          <w:lang w:val="en-US"/>
        </w:rPr>
        <w:t>MI-CLAIM items - 2.1</w:t>
      </w:r>
      <w:r w:rsidRPr="00C977CA">
        <w:rPr>
          <w:rFonts w:ascii="Arial Narrow" w:hAnsi="Arial Narrow"/>
          <w:sz w:val="14"/>
          <w:szCs w:val="14"/>
          <w:lang w:val="en-US"/>
        </w:rPr>
        <w:t xml:space="preserve"> The origin of the data is described</w:t>
      </w:r>
      <w:r w:rsidR="00B46601" w:rsidRPr="00C977CA">
        <w:rPr>
          <w:rFonts w:ascii="Arial Narrow" w:hAnsi="Arial Narrow"/>
          <w:sz w:val="14"/>
          <w:szCs w:val="14"/>
          <w:lang w:val="en-US"/>
        </w:rPr>
        <w:t>,</w:t>
      </w:r>
      <w:r w:rsidRPr="00C977CA">
        <w:rPr>
          <w:rFonts w:ascii="Arial Narrow" w:hAnsi="Arial Narrow"/>
          <w:sz w:val="14"/>
          <w:szCs w:val="14"/>
          <w:lang w:val="en-US"/>
        </w:rPr>
        <w:t xml:space="preserve"> and the original format is detailed in the paper; </w:t>
      </w:r>
      <w:r w:rsidRPr="00C977CA">
        <w:rPr>
          <w:rFonts w:ascii="Arial Narrow" w:hAnsi="Arial Narrow"/>
          <w:b/>
          <w:bCs/>
          <w:sz w:val="14"/>
          <w:szCs w:val="14"/>
          <w:lang w:val="en-US"/>
        </w:rPr>
        <w:t>2.2</w:t>
      </w:r>
      <w:r w:rsidRPr="00C977CA">
        <w:rPr>
          <w:rFonts w:ascii="Arial Narrow" w:hAnsi="Arial Narrow"/>
          <w:sz w:val="14"/>
          <w:szCs w:val="14"/>
          <w:lang w:val="en-US"/>
        </w:rPr>
        <w:t xml:space="preserve"> Transformations of the data before it is applied to the proposed model are described; </w:t>
      </w:r>
      <w:r w:rsidRPr="00C977CA">
        <w:rPr>
          <w:rFonts w:ascii="Arial Narrow" w:hAnsi="Arial Narrow"/>
          <w:b/>
          <w:bCs/>
          <w:sz w:val="14"/>
          <w:szCs w:val="14"/>
          <w:lang w:val="en-US"/>
        </w:rPr>
        <w:t>2.3</w:t>
      </w:r>
      <w:r w:rsidRPr="00C977CA">
        <w:rPr>
          <w:rFonts w:ascii="Arial Narrow" w:hAnsi="Arial Narrow"/>
          <w:sz w:val="14"/>
          <w:szCs w:val="14"/>
          <w:lang w:val="en-US"/>
        </w:rPr>
        <w:t xml:space="preserve"> The independence between training and test sets has been proven in the paper; </w:t>
      </w:r>
      <w:r w:rsidRPr="00C977CA">
        <w:rPr>
          <w:rFonts w:ascii="Arial Narrow" w:hAnsi="Arial Narrow"/>
          <w:b/>
          <w:bCs/>
          <w:sz w:val="14"/>
          <w:szCs w:val="14"/>
          <w:lang w:val="en-US"/>
        </w:rPr>
        <w:t>2.4</w:t>
      </w:r>
      <w:r w:rsidRPr="00C977CA">
        <w:rPr>
          <w:rFonts w:ascii="Arial Narrow" w:hAnsi="Arial Narrow"/>
          <w:sz w:val="14"/>
          <w:szCs w:val="14"/>
          <w:lang w:val="en-US"/>
        </w:rPr>
        <w:t xml:space="preserve"> Details on the models that were evaluated</w:t>
      </w:r>
      <w:r w:rsidR="00B46601" w:rsidRPr="00C977CA">
        <w:rPr>
          <w:rFonts w:ascii="Arial Narrow" w:hAnsi="Arial Narrow"/>
          <w:sz w:val="14"/>
          <w:szCs w:val="14"/>
          <w:lang w:val="en-US"/>
        </w:rPr>
        <w:t>,</w:t>
      </w:r>
      <w:r w:rsidRPr="00C977CA">
        <w:rPr>
          <w:rFonts w:ascii="Arial Narrow" w:hAnsi="Arial Narrow"/>
          <w:sz w:val="14"/>
          <w:szCs w:val="14"/>
          <w:lang w:val="en-US"/>
        </w:rPr>
        <w:t xml:space="preserve"> and the code developed to select the best model are </w:t>
      </w:r>
      <w:r w:rsidR="00210CCC" w:rsidRPr="00C977CA">
        <w:rPr>
          <w:rFonts w:ascii="Arial Narrow" w:hAnsi="Arial Narrow"/>
          <w:sz w:val="14"/>
          <w:szCs w:val="14"/>
          <w:lang w:val="en-US"/>
        </w:rPr>
        <w:t>provided.</w:t>
      </w:r>
    </w:p>
    <w:p w14:paraId="17363E83" w14:textId="77777777" w:rsidR="00B601BD" w:rsidRDefault="00B601BD" w:rsidP="00B04D9C">
      <w:pPr>
        <w:spacing w:line="204" w:lineRule="auto"/>
        <w:rPr>
          <w:rFonts w:ascii="Arial Narrow" w:hAnsi="Arial Narrow"/>
          <w:b/>
          <w:bCs/>
          <w:sz w:val="14"/>
          <w:szCs w:val="14"/>
          <w:lang w:val="en-US"/>
        </w:rPr>
      </w:pPr>
    </w:p>
    <w:p w14:paraId="54D82E8B" w14:textId="0590987A" w:rsidR="00875B88" w:rsidRPr="00C977CA" w:rsidRDefault="00B779DD" w:rsidP="00B04D9C">
      <w:pPr>
        <w:spacing w:line="204" w:lineRule="auto"/>
        <w:rPr>
          <w:rFonts w:ascii="Arial Narrow" w:hAnsi="Arial Narrow"/>
          <w:sz w:val="14"/>
          <w:szCs w:val="14"/>
          <w:lang w:val="en-US"/>
        </w:rPr>
      </w:pPr>
      <w:r w:rsidRPr="00C977CA">
        <w:rPr>
          <w:rFonts w:ascii="Arial Narrow" w:hAnsi="Arial Narrow"/>
          <w:b/>
          <w:bCs/>
          <w:sz w:val="14"/>
          <w:szCs w:val="14"/>
          <w:lang w:val="en-US"/>
        </w:rPr>
        <w:t>ACP:</w:t>
      </w:r>
      <w:r w:rsidRPr="00C977CA">
        <w:rPr>
          <w:rFonts w:ascii="Arial Narrow" w:hAnsi="Arial Narrow"/>
          <w:sz w:val="14"/>
          <w:szCs w:val="14"/>
          <w:lang w:val="en-US"/>
        </w:rPr>
        <w:t xml:space="preserve"> artificial neural network combination predictor; </w:t>
      </w:r>
      <w:r w:rsidRPr="00C977CA">
        <w:rPr>
          <w:rFonts w:ascii="Arial Narrow" w:hAnsi="Arial Narrow"/>
          <w:b/>
          <w:bCs/>
          <w:sz w:val="14"/>
          <w:szCs w:val="14"/>
          <w:lang w:val="en-US"/>
        </w:rPr>
        <w:t>AWA:</w:t>
      </w:r>
      <w:r w:rsidRPr="00C977CA">
        <w:rPr>
          <w:rFonts w:ascii="Arial Narrow" w:hAnsi="Arial Narrow"/>
          <w:sz w:val="14"/>
          <w:szCs w:val="14"/>
          <w:lang w:val="en-US"/>
        </w:rPr>
        <w:t xml:space="preserve"> adaptive weighted average fusion algorithm; </w:t>
      </w:r>
      <w:r w:rsidR="00250784" w:rsidRPr="00C977CA">
        <w:rPr>
          <w:rFonts w:ascii="Arial Narrow" w:hAnsi="Arial Narrow"/>
          <w:b/>
          <w:bCs/>
          <w:sz w:val="14"/>
          <w:szCs w:val="14"/>
          <w:lang w:val="en-US"/>
        </w:rPr>
        <w:t>CGM:</w:t>
      </w:r>
      <w:r w:rsidR="00250784" w:rsidRPr="00C977CA">
        <w:rPr>
          <w:rFonts w:ascii="Arial Narrow" w:hAnsi="Arial Narrow"/>
          <w:sz w:val="14"/>
          <w:szCs w:val="14"/>
          <w:lang w:val="en-US"/>
        </w:rPr>
        <w:t xml:space="preserve"> continuous glucose monitor; </w:t>
      </w:r>
      <w:r w:rsidR="003D10FF" w:rsidRPr="00C977CA">
        <w:rPr>
          <w:rFonts w:ascii="Arial Narrow" w:hAnsi="Arial Narrow"/>
          <w:b/>
          <w:bCs/>
          <w:sz w:val="14"/>
          <w:szCs w:val="14"/>
          <w:lang w:val="en-US"/>
        </w:rPr>
        <w:t>CV:</w:t>
      </w:r>
      <w:r w:rsidR="003D10FF" w:rsidRPr="00C977CA">
        <w:rPr>
          <w:rFonts w:ascii="Arial Narrow" w:hAnsi="Arial Narrow"/>
          <w:sz w:val="14"/>
          <w:szCs w:val="14"/>
          <w:lang w:val="en-US"/>
        </w:rPr>
        <w:t xml:space="preserve"> cross-validation; </w:t>
      </w:r>
      <w:r w:rsidRPr="00C977CA">
        <w:rPr>
          <w:rFonts w:ascii="Arial Narrow" w:hAnsi="Arial Narrow"/>
          <w:b/>
          <w:bCs/>
          <w:sz w:val="14"/>
          <w:szCs w:val="14"/>
          <w:lang w:val="en-US"/>
        </w:rPr>
        <w:t>DCP:</w:t>
      </w:r>
      <w:r w:rsidRPr="00C977CA">
        <w:rPr>
          <w:rFonts w:ascii="Arial Narrow" w:hAnsi="Arial Narrow"/>
          <w:sz w:val="14"/>
          <w:szCs w:val="14"/>
          <w:lang w:val="en-US"/>
        </w:rPr>
        <w:t xml:space="preserve"> derivatives combination predictor; </w:t>
      </w:r>
      <w:r w:rsidR="00DB1D59" w:rsidRPr="00C977CA">
        <w:rPr>
          <w:rFonts w:ascii="Arial Narrow" w:hAnsi="Arial Narrow"/>
          <w:b/>
          <w:bCs/>
          <w:sz w:val="14"/>
          <w:szCs w:val="14"/>
          <w:lang w:val="en-US"/>
        </w:rPr>
        <w:t>Dg:</w:t>
      </w:r>
      <w:r w:rsidR="00DB1D59" w:rsidRPr="00C977CA">
        <w:rPr>
          <w:rFonts w:ascii="Arial Narrow" w:hAnsi="Arial Narrow"/>
          <w:sz w:val="14"/>
          <w:szCs w:val="14"/>
          <w:lang w:val="en-US"/>
        </w:rPr>
        <w:t xml:space="preserve"> diagnosis / diagnostic; </w:t>
      </w:r>
      <w:r w:rsidR="0079515A" w:rsidRPr="00C977CA">
        <w:rPr>
          <w:rFonts w:ascii="Arial Narrow" w:hAnsi="Arial Narrow"/>
          <w:b/>
          <w:bCs/>
          <w:sz w:val="14"/>
          <w:szCs w:val="14"/>
          <w:lang w:val="en-US"/>
        </w:rPr>
        <w:t>DRL:</w:t>
      </w:r>
      <w:r w:rsidR="0079515A" w:rsidRPr="00C977CA">
        <w:rPr>
          <w:rFonts w:ascii="Arial Narrow" w:hAnsi="Arial Narrow"/>
          <w:sz w:val="14"/>
          <w:szCs w:val="14"/>
          <w:lang w:val="en-US"/>
        </w:rPr>
        <w:t xml:space="preserve"> deep reinforcement learning; </w:t>
      </w:r>
      <w:r w:rsidR="003B0371" w:rsidRPr="00C977CA">
        <w:rPr>
          <w:rFonts w:ascii="Arial Narrow" w:hAnsi="Arial Narrow"/>
          <w:b/>
          <w:bCs/>
          <w:sz w:val="14"/>
          <w:szCs w:val="14"/>
          <w:lang w:val="en-US"/>
        </w:rPr>
        <w:t>ELM:</w:t>
      </w:r>
      <w:r w:rsidR="003B0371" w:rsidRPr="00C977CA">
        <w:rPr>
          <w:rFonts w:ascii="Arial Narrow" w:hAnsi="Arial Narrow"/>
          <w:sz w:val="14"/>
          <w:szCs w:val="14"/>
          <w:lang w:val="en-US"/>
        </w:rPr>
        <w:t xml:space="preserve"> extreme learning machine; </w:t>
      </w:r>
      <w:r w:rsidR="003B0371" w:rsidRPr="00C977CA">
        <w:rPr>
          <w:rFonts w:ascii="Arial Narrow" w:hAnsi="Arial Narrow"/>
          <w:b/>
          <w:bCs/>
          <w:sz w:val="14"/>
          <w:szCs w:val="14"/>
          <w:lang w:val="en-US"/>
        </w:rPr>
        <w:t>FFNN:</w:t>
      </w:r>
      <w:r w:rsidR="003B0371" w:rsidRPr="00C977CA">
        <w:rPr>
          <w:rFonts w:ascii="Arial Narrow" w:hAnsi="Arial Narrow"/>
          <w:sz w:val="14"/>
          <w:szCs w:val="14"/>
          <w:lang w:val="en-US"/>
        </w:rPr>
        <w:t xml:space="preserve"> feed-forward neural network; </w:t>
      </w:r>
      <w:r w:rsidR="00875B88" w:rsidRPr="00C977CA">
        <w:rPr>
          <w:rFonts w:ascii="Arial Narrow" w:hAnsi="Arial Narrow"/>
          <w:b/>
          <w:bCs/>
          <w:sz w:val="14"/>
          <w:szCs w:val="14"/>
          <w:lang w:val="en-US"/>
        </w:rPr>
        <w:t xml:space="preserve">GC/MS: </w:t>
      </w:r>
      <w:r w:rsidR="00875B88" w:rsidRPr="00C977CA">
        <w:rPr>
          <w:rFonts w:ascii="Arial Narrow" w:hAnsi="Arial Narrow"/>
          <w:sz w:val="14"/>
          <w:szCs w:val="14"/>
          <w:lang w:val="en-US"/>
        </w:rPr>
        <w:t xml:space="preserve">gas chromatography / mass spectrometry; </w:t>
      </w:r>
      <w:r w:rsidR="00F157D9" w:rsidRPr="00C977CA">
        <w:rPr>
          <w:rFonts w:ascii="Arial Narrow" w:hAnsi="Arial Narrow"/>
          <w:b/>
          <w:bCs/>
          <w:sz w:val="14"/>
          <w:szCs w:val="14"/>
          <w:lang w:val="en-US"/>
        </w:rPr>
        <w:t xml:space="preserve">GDR: </w:t>
      </w:r>
      <w:r w:rsidR="00F157D9" w:rsidRPr="00C977CA">
        <w:rPr>
          <w:rFonts w:ascii="Arial Narrow" w:hAnsi="Arial Narrow"/>
          <w:sz w:val="14"/>
          <w:szCs w:val="14"/>
          <w:lang w:val="en-US"/>
        </w:rPr>
        <w:t xml:space="preserve">glucose disposal rate; </w:t>
      </w:r>
      <w:r w:rsidR="003B0371" w:rsidRPr="00C977CA">
        <w:rPr>
          <w:rFonts w:ascii="Arial Narrow" w:hAnsi="Arial Narrow"/>
          <w:b/>
          <w:bCs/>
          <w:sz w:val="14"/>
          <w:szCs w:val="14"/>
          <w:lang w:val="en-US"/>
        </w:rPr>
        <w:t>GP-DP:</w:t>
      </w:r>
      <w:r w:rsidR="003B0371" w:rsidRPr="00C977CA">
        <w:rPr>
          <w:rFonts w:ascii="Arial Narrow" w:hAnsi="Arial Narrow"/>
          <w:sz w:val="14"/>
          <w:szCs w:val="14"/>
          <w:lang w:val="en-US"/>
        </w:rPr>
        <w:t xml:space="preserve"> Gaussian process regression with dot-product kernel; </w:t>
      </w:r>
      <w:r w:rsidR="003B0371" w:rsidRPr="00C977CA">
        <w:rPr>
          <w:rFonts w:ascii="Arial Narrow" w:hAnsi="Arial Narrow"/>
          <w:b/>
          <w:bCs/>
          <w:sz w:val="14"/>
          <w:szCs w:val="14"/>
          <w:lang w:val="en-US"/>
        </w:rPr>
        <w:t>GP-RBF:</w:t>
      </w:r>
      <w:r w:rsidR="003B0371" w:rsidRPr="00C977CA">
        <w:rPr>
          <w:rFonts w:ascii="Arial Narrow" w:hAnsi="Arial Narrow"/>
          <w:sz w:val="14"/>
          <w:szCs w:val="14"/>
          <w:lang w:val="en-US"/>
        </w:rPr>
        <w:t xml:space="preserve"> Gaussian process regression with radial basis function kernel; </w:t>
      </w:r>
      <w:r w:rsidR="00124357" w:rsidRPr="00C977CA">
        <w:rPr>
          <w:rFonts w:ascii="Arial Narrow" w:hAnsi="Arial Narrow"/>
          <w:b/>
          <w:bCs/>
          <w:sz w:val="14"/>
          <w:szCs w:val="14"/>
          <w:lang w:val="en-US"/>
        </w:rPr>
        <w:t>HG:</w:t>
      </w:r>
      <w:r w:rsidR="00124357" w:rsidRPr="00C977CA">
        <w:rPr>
          <w:rFonts w:ascii="Arial Narrow" w:hAnsi="Arial Narrow"/>
          <w:sz w:val="14"/>
          <w:szCs w:val="14"/>
          <w:lang w:val="en-US"/>
        </w:rPr>
        <w:t xml:space="preserve"> </w:t>
      </w:r>
      <w:r w:rsidR="00210CCC" w:rsidRPr="00C977CA">
        <w:rPr>
          <w:rFonts w:ascii="Arial Narrow" w:hAnsi="Arial Narrow"/>
          <w:sz w:val="14"/>
          <w:szCs w:val="14"/>
          <w:lang w:val="en-US"/>
        </w:rPr>
        <w:t>hypoglycemia</w:t>
      </w:r>
      <w:r w:rsidR="00124357" w:rsidRPr="00C977CA">
        <w:rPr>
          <w:rFonts w:ascii="Arial Narrow" w:hAnsi="Arial Narrow"/>
          <w:sz w:val="14"/>
          <w:szCs w:val="14"/>
          <w:lang w:val="en-US"/>
        </w:rPr>
        <w:t xml:space="preserve">; </w:t>
      </w:r>
      <w:r w:rsidR="00B94B88" w:rsidRPr="00C977CA">
        <w:rPr>
          <w:rFonts w:ascii="Arial Narrow" w:hAnsi="Arial Narrow"/>
          <w:b/>
          <w:bCs/>
          <w:sz w:val="14"/>
          <w:szCs w:val="14"/>
          <w:lang w:val="en-US"/>
        </w:rPr>
        <w:t>IA:</w:t>
      </w:r>
      <w:r w:rsidR="00B94B88" w:rsidRPr="00C977CA">
        <w:rPr>
          <w:rFonts w:ascii="Arial Narrow" w:hAnsi="Arial Narrow"/>
          <w:sz w:val="14"/>
          <w:szCs w:val="14"/>
          <w:lang w:val="en-US"/>
        </w:rPr>
        <w:t xml:space="preserve"> islet autoimmunity; </w:t>
      </w:r>
      <w:r w:rsidR="00822745" w:rsidRPr="00C977CA">
        <w:rPr>
          <w:rFonts w:ascii="Arial Narrow" w:hAnsi="Arial Narrow"/>
          <w:b/>
          <w:bCs/>
          <w:sz w:val="14"/>
          <w:szCs w:val="14"/>
          <w:lang w:val="en-US"/>
        </w:rPr>
        <w:t>LASSO:</w:t>
      </w:r>
      <w:r w:rsidR="00822745" w:rsidRPr="00C977CA">
        <w:rPr>
          <w:rFonts w:ascii="Arial Narrow" w:hAnsi="Arial Narrow"/>
          <w:sz w:val="14"/>
          <w:szCs w:val="14"/>
          <w:lang w:val="en-US"/>
        </w:rPr>
        <w:t xml:space="preserve"> least absolute shrinkage and selection operator; </w:t>
      </w:r>
      <w:r w:rsidR="00124357" w:rsidRPr="00C977CA">
        <w:rPr>
          <w:rFonts w:ascii="Arial Narrow" w:hAnsi="Arial Narrow"/>
          <w:b/>
          <w:bCs/>
          <w:sz w:val="14"/>
          <w:szCs w:val="14"/>
          <w:lang w:val="en-US"/>
        </w:rPr>
        <w:t>LDA</w:t>
      </w:r>
      <w:r w:rsidR="006A3D2F" w:rsidRPr="00B601BD">
        <w:rPr>
          <w:rFonts w:ascii="Arial Narrow" w:hAnsi="Arial Narrow"/>
          <w:b/>
          <w:bCs/>
          <w:sz w:val="14"/>
          <w:szCs w:val="14"/>
          <w:vertAlign w:val="superscript"/>
          <w:lang w:val="en-US"/>
        </w:rPr>
        <w:t>1</w:t>
      </w:r>
      <w:r w:rsidR="00124357" w:rsidRPr="00C977CA">
        <w:rPr>
          <w:rFonts w:ascii="Arial Narrow" w:hAnsi="Arial Narrow"/>
          <w:b/>
          <w:bCs/>
          <w:sz w:val="14"/>
          <w:szCs w:val="14"/>
          <w:lang w:val="en-US"/>
        </w:rPr>
        <w:t>:</w:t>
      </w:r>
      <w:r w:rsidR="00124357" w:rsidRPr="00C977CA">
        <w:rPr>
          <w:rFonts w:ascii="Arial Narrow" w:hAnsi="Arial Narrow"/>
          <w:sz w:val="14"/>
          <w:szCs w:val="14"/>
          <w:lang w:val="en-US"/>
        </w:rPr>
        <w:t xml:space="preserve"> linear discriminant analysis; </w:t>
      </w:r>
      <w:r w:rsidR="00822745" w:rsidRPr="00C977CA">
        <w:rPr>
          <w:rFonts w:ascii="Arial Narrow" w:hAnsi="Arial Narrow"/>
          <w:b/>
          <w:bCs/>
          <w:sz w:val="14"/>
          <w:szCs w:val="14"/>
          <w:lang w:val="en-US"/>
        </w:rPr>
        <w:t>LR:</w:t>
      </w:r>
      <w:r w:rsidR="00822745" w:rsidRPr="00C977CA">
        <w:rPr>
          <w:rFonts w:ascii="Arial Narrow" w:hAnsi="Arial Narrow"/>
          <w:sz w:val="14"/>
          <w:szCs w:val="14"/>
          <w:lang w:val="en-US"/>
        </w:rPr>
        <w:t xml:space="preserve"> logistic regression; </w:t>
      </w:r>
      <w:r w:rsidR="003B0371" w:rsidRPr="00C977CA">
        <w:rPr>
          <w:rFonts w:ascii="Arial Narrow" w:hAnsi="Arial Narrow"/>
          <w:b/>
          <w:bCs/>
          <w:sz w:val="14"/>
          <w:szCs w:val="14"/>
          <w:lang w:val="en-US"/>
        </w:rPr>
        <w:t>LSTM:</w:t>
      </w:r>
      <w:r w:rsidR="003B0371" w:rsidRPr="00C977CA">
        <w:rPr>
          <w:rFonts w:ascii="Arial Narrow" w:hAnsi="Arial Narrow"/>
          <w:sz w:val="14"/>
          <w:szCs w:val="14"/>
          <w:lang w:val="en-US"/>
        </w:rPr>
        <w:t xml:space="preserve"> long short-term memory; </w:t>
      </w:r>
      <w:r w:rsidR="00693C5D" w:rsidRPr="00C977CA">
        <w:rPr>
          <w:rFonts w:ascii="Arial Narrow" w:hAnsi="Arial Narrow"/>
          <w:b/>
          <w:bCs/>
          <w:sz w:val="14"/>
          <w:szCs w:val="14"/>
          <w:lang w:val="en-US"/>
        </w:rPr>
        <w:t>MARSplines:</w:t>
      </w:r>
      <w:r w:rsidR="00693C5D" w:rsidRPr="00C977CA">
        <w:rPr>
          <w:rFonts w:ascii="Arial Narrow" w:hAnsi="Arial Narrow"/>
          <w:sz w:val="14"/>
          <w:szCs w:val="14"/>
          <w:lang w:val="en-US"/>
        </w:rPr>
        <w:t xml:space="preserve"> multivariate adaptive regression splines; </w:t>
      </w:r>
      <w:r w:rsidR="002F0CFA" w:rsidRPr="00C977CA">
        <w:rPr>
          <w:rFonts w:ascii="Arial Narrow" w:hAnsi="Arial Narrow"/>
          <w:b/>
          <w:bCs/>
          <w:sz w:val="14"/>
          <w:szCs w:val="14"/>
          <w:lang w:val="en-US"/>
        </w:rPr>
        <w:t>miRNA:</w:t>
      </w:r>
      <w:r w:rsidR="002F0CFA" w:rsidRPr="00C977CA">
        <w:rPr>
          <w:rFonts w:ascii="Arial Narrow" w:hAnsi="Arial Narrow"/>
          <w:sz w:val="14"/>
          <w:szCs w:val="14"/>
          <w:lang w:val="en-US"/>
        </w:rPr>
        <w:t xml:space="preserve"> micro ribonucleic acid; </w:t>
      </w:r>
      <w:r w:rsidR="0012024F" w:rsidRPr="00C977CA">
        <w:rPr>
          <w:rFonts w:ascii="Arial Narrow" w:hAnsi="Arial Narrow"/>
          <w:b/>
          <w:bCs/>
          <w:sz w:val="14"/>
          <w:szCs w:val="14"/>
          <w:lang w:val="en-US"/>
        </w:rPr>
        <w:t>ML:</w:t>
      </w:r>
      <w:r w:rsidR="0012024F" w:rsidRPr="00C977CA">
        <w:rPr>
          <w:rFonts w:ascii="Arial Narrow" w:hAnsi="Arial Narrow"/>
          <w:sz w:val="14"/>
          <w:szCs w:val="14"/>
          <w:lang w:val="en-US"/>
        </w:rPr>
        <w:t xml:space="preserve"> machine learning; </w:t>
      </w:r>
      <w:r w:rsidR="00367A45" w:rsidRPr="00C977CA">
        <w:rPr>
          <w:rFonts w:ascii="Arial Narrow" w:hAnsi="Arial Narrow"/>
          <w:b/>
          <w:bCs/>
          <w:sz w:val="14"/>
          <w:szCs w:val="14"/>
          <w:lang w:val="en-US"/>
        </w:rPr>
        <w:t>NN:</w:t>
      </w:r>
      <w:r w:rsidR="00367A45" w:rsidRPr="00C977CA">
        <w:rPr>
          <w:rFonts w:ascii="Arial Narrow" w:hAnsi="Arial Narrow"/>
          <w:sz w:val="14"/>
          <w:szCs w:val="14"/>
          <w:lang w:val="en-US"/>
        </w:rPr>
        <w:t xml:space="preserve"> neural network;</w:t>
      </w:r>
      <w:r w:rsidR="00367A45">
        <w:rPr>
          <w:rFonts w:ascii="Arial Narrow" w:hAnsi="Arial Narrow"/>
          <w:sz w:val="14"/>
          <w:szCs w:val="14"/>
          <w:lang w:val="en-US"/>
        </w:rPr>
        <w:t xml:space="preserve"> </w:t>
      </w:r>
      <w:r w:rsidR="00875B88" w:rsidRPr="00C977CA">
        <w:rPr>
          <w:rFonts w:ascii="Arial Narrow" w:hAnsi="Arial Narrow"/>
          <w:b/>
          <w:bCs/>
          <w:sz w:val="14"/>
          <w:szCs w:val="14"/>
          <w:lang w:val="en-US"/>
        </w:rPr>
        <w:t>Ref:</w:t>
      </w:r>
      <w:r w:rsidR="00875B88" w:rsidRPr="00C977CA">
        <w:rPr>
          <w:rFonts w:ascii="Arial Narrow" w:hAnsi="Arial Narrow"/>
          <w:sz w:val="14"/>
          <w:szCs w:val="14"/>
          <w:lang w:val="en-US"/>
        </w:rPr>
        <w:t xml:space="preserve"> reference study / publication</w:t>
      </w:r>
      <w:r w:rsidR="00B94B88" w:rsidRPr="00C977CA">
        <w:rPr>
          <w:rFonts w:ascii="Arial Narrow" w:hAnsi="Arial Narrow"/>
          <w:sz w:val="14"/>
          <w:szCs w:val="14"/>
          <w:lang w:val="en-US"/>
        </w:rPr>
        <w:t xml:space="preserve">; </w:t>
      </w:r>
      <w:r w:rsidR="00822745" w:rsidRPr="00C977CA">
        <w:rPr>
          <w:rFonts w:ascii="Arial Narrow" w:hAnsi="Arial Narrow"/>
          <w:b/>
          <w:bCs/>
          <w:sz w:val="14"/>
          <w:szCs w:val="14"/>
          <w:lang w:val="en-US"/>
        </w:rPr>
        <w:t>RF:</w:t>
      </w:r>
      <w:r w:rsidR="00822745" w:rsidRPr="00C977CA">
        <w:rPr>
          <w:rFonts w:ascii="Arial Narrow" w:hAnsi="Arial Narrow"/>
          <w:sz w:val="14"/>
          <w:szCs w:val="14"/>
          <w:lang w:val="en-US"/>
        </w:rPr>
        <w:t xml:space="preserve"> random forest; </w:t>
      </w:r>
      <w:r w:rsidR="00E16E38" w:rsidRPr="00C977CA">
        <w:rPr>
          <w:rFonts w:ascii="Arial Narrow" w:hAnsi="Arial Narrow"/>
          <w:b/>
          <w:bCs/>
          <w:sz w:val="14"/>
          <w:szCs w:val="14"/>
          <w:lang w:val="en-US"/>
        </w:rPr>
        <w:t>ROFI-P3:</w:t>
      </w:r>
      <w:r w:rsidR="00E16E38" w:rsidRPr="00C977CA">
        <w:rPr>
          <w:rFonts w:ascii="Arial Narrow" w:hAnsi="Arial Narrow"/>
          <w:sz w:val="14"/>
          <w:szCs w:val="14"/>
          <w:lang w:val="en-US"/>
        </w:rPr>
        <w:t xml:space="preserve"> repeated optimization for feature interpretation with posterior probability product; </w:t>
      </w:r>
      <w:r w:rsidR="00B94B88" w:rsidRPr="00C977CA">
        <w:rPr>
          <w:rFonts w:ascii="Arial Narrow" w:hAnsi="Arial Narrow"/>
          <w:b/>
          <w:bCs/>
          <w:sz w:val="14"/>
          <w:szCs w:val="14"/>
          <w:lang w:val="en-US"/>
        </w:rPr>
        <w:t>SNP:</w:t>
      </w:r>
      <w:r w:rsidR="00B94B88" w:rsidRPr="00C977CA">
        <w:rPr>
          <w:rFonts w:ascii="Arial Narrow" w:hAnsi="Arial Narrow"/>
          <w:sz w:val="14"/>
          <w:szCs w:val="14"/>
          <w:lang w:val="en-US"/>
        </w:rPr>
        <w:t xml:space="preserve"> single </w:t>
      </w:r>
      <w:r w:rsidR="00552A0B" w:rsidRPr="00C977CA">
        <w:rPr>
          <w:rFonts w:ascii="Arial Narrow" w:hAnsi="Arial Narrow"/>
          <w:sz w:val="14"/>
          <w:szCs w:val="14"/>
          <w:lang w:val="en-US"/>
        </w:rPr>
        <w:t>nucleotide</w:t>
      </w:r>
      <w:r w:rsidR="00B94B88" w:rsidRPr="00C977CA">
        <w:rPr>
          <w:rFonts w:ascii="Arial Narrow" w:hAnsi="Arial Narrow"/>
          <w:sz w:val="14"/>
          <w:szCs w:val="14"/>
          <w:lang w:val="en-US"/>
        </w:rPr>
        <w:t xml:space="preserve"> polymorphism</w:t>
      </w:r>
      <w:r w:rsidR="003B0371" w:rsidRPr="00C977CA">
        <w:rPr>
          <w:rFonts w:ascii="Arial Narrow" w:hAnsi="Arial Narrow"/>
          <w:sz w:val="14"/>
          <w:szCs w:val="14"/>
          <w:lang w:val="en-US"/>
        </w:rPr>
        <w:t xml:space="preserve">; </w:t>
      </w:r>
      <w:r w:rsidR="003B0371" w:rsidRPr="00C977CA">
        <w:rPr>
          <w:rFonts w:ascii="Arial Narrow" w:hAnsi="Arial Narrow"/>
          <w:b/>
          <w:bCs/>
          <w:sz w:val="14"/>
          <w:szCs w:val="14"/>
          <w:lang w:val="en-US"/>
        </w:rPr>
        <w:t>SVR:</w:t>
      </w:r>
      <w:r w:rsidR="003B0371" w:rsidRPr="00C977CA">
        <w:rPr>
          <w:rFonts w:ascii="Arial Narrow" w:hAnsi="Arial Narrow"/>
          <w:sz w:val="14"/>
          <w:szCs w:val="14"/>
          <w:lang w:val="en-US"/>
        </w:rPr>
        <w:t xml:space="preserve"> support vector regression</w:t>
      </w:r>
      <w:r w:rsidR="008250A1" w:rsidRPr="00C977CA">
        <w:rPr>
          <w:rFonts w:ascii="Arial Narrow" w:hAnsi="Arial Narrow"/>
          <w:sz w:val="14"/>
          <w:szCs w:val="14"/>
          <w:lang w:val="en-US"/>
        </w:rPr>
        <w:t xml:space="preserve">; </w:t>
      </w:r>
      <w:r w:rsidR="008250A1" w:rsidRPr="00C977CA">
        <w:rPr>
          <w:rFonts w:ascii="Arial Narrow" w:hAnsi="Arial Narrow"/>
          <w:b/>
          <w:bCs/>
          <w:sz w:val="14"/>
          <w:szCs w:val="14"/>
          <w:lang w:val="en-US"/>
        </w:rPr>
        <w:t>VIP:</w:t>
      </w:r>
      <w:r w:rsidR="008250A1" w:rsidRPr="00C977CA">
        <w:rPr>
          <w:rFonts w:ascii="Arial Narrow" w:hAnsi="Arial Narrow"/>
          <w:sz w:val="14"/>
          <w:szCs w:val="14"/>
          <w:lang w:val="en-US"/>
        </w:rPr>
        <w:t xml:space="preserve"> variable importance plot</w:t>
      </w:r>
    </w:p>
    <w:p w14:paraId="51186931" w14:textId="308860DE" w:rsidR="003B0371" w:rsidRPr="00C977CA" w:rsidRDefault="003B0371" w:rsidP="00B04D9C">
      <w:pPr>
        <w:spacing w:line="204" w:lineRule="auto"/>
        <w:rPr>
          <w:rFonts w:ascii="Arial Narrow" w:hAnsi="Arial Narrow"/>
          <w:sz w:val="14"/>
          <w:szCs w:val="14"/>
          <w:lang w:val="en-US"/>
        </w:rPr>
      </w:pPr>
    </w:p>
    <w:p w14:paraId="7D2A39D9" w14:textId="0073943F" w:rsidR="00961EAE" w:rsidRPr="00C977CA" w:rsidRDefault="00961EAE">
      <w:pPr>
        <w:rPr>
          <w:rFonts w:ascii="Arial Narrow" w:hAnsi="Arial Narrow"/>
          <w:sz w:val="14"/>
          <w:szCs w:val="14"/>
          <w:lang w:val="en-US"/>
        </w:rPr>
      </w:pPr>
    </w:p>
    <w:sectPr w:rsidR="00961EAE" w:rsidRPr="00C977CA" w:rsidSect="00B77F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NSFont&lt;0x3b421b1be2301f77&gt;">
    <w:altName w:val="Cambria"/>
    <w:panose1 w:val="020B0604020202020204"/>
    <w:charset w:val="00"/>
    <w:family w:val="roman"/>
    <w:notTrueType/>
    <w:pitch w:val="default"/>
  </w:font>
  <w:font w:name="NSFont&lt;0x143bdb913aecf0b1&gt;">
    <w:altName w:val="Cambria"/>
    <w:panose1 w:val="020B0604020202020204"/>
    <w:charset w:val="00"/>
    <w:family w:val="roman"/>
    <w:notTrueType/>
    <w:pitch w:val="default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TIXGeneral">
    <w:panose1 w:val="00000000000000000000"/>
    <w:charset w:val="00"/>
    <w:family w:val="auto"/>
    <w:notTrueType/>
    <w:pitch w:val="variable"/>
    <w:sig w:usb0="A00002FF" w:usb1="4203FDFF" w:usb2="02000020" w:usb3="00000000" w:csb0="8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0A2B01"/>
    <w:multiLevelType w:val="hybridMultilevel"/>
    <w:tmpl w:val="95C648B4"/>
    <w:lvl w:ilvl="0" w:tplc="AAC60888">
      <w:start w:val="1"/>
      <w:numFmt w:val="bullet"/>
      <w:lvlText w:val="-"/>
      <w:lvlJc w:val="left"/>
      <w:pPr>
        <w:ind w:left="420" w:hanging="360"/>
      </w:pPr>
      <w:rPr>
        <w:rFonts w:ascii="Times New Roman" w:eastAsiaTheme="maj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 w16cid:durableId="6787730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activeWritingStyle w:appName="MSWord" w:lang="en-GB" w:vendorID="64" w:dllVersion="0" w:nlCheck="1" w:checkStyle="0"/>
  <w:activeWritingStyle w:appName="MSWord" w:lang="hu-HU" w:vendorID="64" w:dllVersion="0" w:nlCheck="1" w:checkStyle="0"/>
  <w:activeWritingStyle w:appName="MSWord" w:lang="en-US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6" w:nlCheck="1" w:checkStyle="0"/>
  <w:proofState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MI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pswvr2xxt5vw8ep9fbpape3wx0f90avw5p5&quot;&gt;MI-CLAIM_publ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1&lt;/item&gt;&lt;item&gt;62&lt;/item&gt;&lt;item&gt;65&lt;/item&gt;&lt;item&gt;66&lt;/item&gt;&lt;item&gt;67&lt;/item&gt;&lt;item&gt;68&lt;/item&gt;&lt;item&gt;69&lt;/item&gt;&lt;item&gt;71&lt;/item&gt;&lt;item&gt;72&lt;/item&gt;&lt;item&gt;73&lt;/item&gt;&lt;item&gt;74&lt;/item&gt;&lt;item&gt;75&lt;/item&gt;&lt;item&gt;76&lt;/item&gt;&lt;item&gt;77&lt;/item&gt;&lt;item&gt;78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2&lt;/item&gt;&lt;item&gt;103&lt;/item&gt;&lt;item&gt;104&lt;/item&gt;&lt;item&gt;106&lt;/item&gt;&lt;item&gt;108&lt;/item&gt;&lt;item&gt;109&lt;/item&gt;&lt;/record-ids&gt;&lt;/item&gt;&lt;/Libraries&gt;"/>
  </w:docVars>
  <w:rsids>
    <w:rsidRoot w:val="00B77F4E"/>
    <w:rsid w:val="00001A44"/>
    <w:rsid w:val="00001C75"/>
    <w:rsid w:val="00006471"/>
    <w:rsid w:val="00006B58"/>
    <w:rsid w:val="00007A87"/>
    <w:rsid w:val="00011699"/>
    <w:rsid w:val="0001235F"/>
    <w:rsid w:val="00017062"/>
    <w:rsid w:val="00022A45"/>
    <w:rsid w:val="00024F27"/>
    <w:rsid w:val="00026815"/>
    <w:rsid w:val="0003392F"/>
    <w:rsid w:val="000342F9"/>
    <w:rsid w:val="00034A5A"/>
    <w:rsid w:val="0003615A"/>
    <w:rsid w:val="00037C38"/>
    <w:rsid w:val="00041396"/>
    <w:rsid w:val="00042B73"/>
    <w:rsid w:val="000449CC"/>
    <w:rsid w:val="00052F56"/>
    <w:rsid w:val="00054AC8"/>
    <w:rsid w:val="00054B10"/>
    <w:rsid w:val="00057684"/>
    <w:rsid w:val="00062B68"/>
    <w:rsid w:val="000648F2"/>
    <w:rsid w:val="00065314"/>
    <w:rsid w:val="000657F1"/>
    <w:rsid w:val="00076FFF"/>
    <w:rsid w:val="00080C91"/>
    <w:rsid w:val="000825F6"/>
    <w:rsid w:val="000858B9"/>
    <w:rsid w:val="00092157"/>
    <w:rsid w:val="00093434"/>
    <w:rsid w:val="00095020"/>
    <w:rsid w:val="00095A61"/>
    <w:rsid w:val="00097B0B"/>
    <w:rsid w:val="000A2363"/>
    <w:rsid w:val="000A2693"/>
    <w:rsid w:val="000A2BA4"/>
    <w:rsid w:val="000A301D"/>
    <w:rsid w:val="000A33D4"/>
    <w:rsid w:val="000A72F1"/>
    <w:rsid w:val="000B1050"/>
    <w:rsid w:val="000B3472"/>
    <w:rsid w:val="000B47B0"/>
    <w:rsid w:val="000B4FE2"/>
    <w:rsid w:val="000B53E3"/>
    <w:rsid w:val="000B72EE"/>
    <w:rsid w:val="000C01EB"/>
    <w:rsid w:val="000C205C"/>
    <w:rsid w:val="000C215A"/>
    <w:rsid w:val="000C4894"/>
    <w:rsid w:val="000C5B1F"/>
    <w:rsid w:val="000C7EB1"/>
    <w:rsid w:val="000D1348"/>
    <w:rsid w:val="000D235E"/>
    <w:rsid w:val="000D28AF"/>
    <w:rsid w:val="000D5393"/>
    <w:rsid w:val="000D6C94"/>
    <w:rsid w:val="000D7D28"/>
    <w:rsid w:val="000E17D1"/>
    <w:rsid w:val="000E61BB"/>
    <w:rsid w:val="000E6A92"/>
    <w:rsid w:val="000F169E"/>
    <w:rsid w:val="000F2E31"/>
    <w:rsid w:val="000F41FD"/>
    <w:rsid w:val="000F5E32"/>
    <w:rsid w:val="000F77A7"/>
    <w:rsid w:val="001013D8"/>
    <w:rsid w:val="0010199C"/>
    <w:rsid w:val="00102582"/>
    <w:rsid w:val="0010476A"/>
    <w:rsid w:val="00104EB4"/>
    <w:rsid w:val="00104F12"/>
    <w:rsid w:val="00110760"/>
    <w:rsid w:val="001120EF"/>
    <w:rsid w:val="0011293D"/>
    <w:rsid w:val="00112F35"/>
    <w:rsid w:val="001157E3"/>
    <w:rsid w:val="0011779C"/>
    <w:rsid w:val="0012024F"/>
    <w:rsid w:val="00124357"/>
    <w:rsid w:val="00125D0F"/>
    <w:rsid w:val="001278DF"/>
    <w:rsid w:val="001323AA"/>
    <w:rsid w:val="001360E3"/>
    <w:rsid w:val="00136D8C"/>
    <w:rsid w:val="00137586"/>
    <w:rsid w:val="001408ED"/>
    <w:rsid w:val="00142879"/>
    <w:rsid w:val="00143799"/>
    <w:rsid w:val="00143D37"/>
    <w:rsid w:val="00147B65"/>
    <w:rsid w:val="00151368"/>
    <w:rsid w:val="00153D4A"/>
    <w:rsid w:val="00155B6C"/>
    <w:rsid w:val="001564D3"/>
    <w:rsid w:val="00161567"/>
    <w:rsid w:val="0016160B"/>
    <w:rsid w:val="00162196"/>
    <w:rsid w:val="00167586"/>
    <w:rsid w:val="00171CE1"/>
    <w:rsid w:val="001731A8"/>
    <w:rsid w:val="00174179"/>
    <w:rsid w:val="00174E27"/>
    <w:rsid w:val="001764CF"/>
    <w:rsid w:val="00177748"/>
    <w:rsid w:val="00181AB2"/>
    <w:rsid w:val="00181EF3"/>
    <w:rsid w:val="00182791"/>
    <w:rsid w:val="0018498B"/>
    <w:rsid w:val="00184B25"/>
    <w:rsid w:val="00185C89"/>
    <w:rsid w:val="00193764"/>
    <w:rsid w:val="00194214"/>
    <w:rsid w:val="00195727"/>
    <w:rsid w:val="00196521"/>
    <w:rsid w:val="00196D83"/>
    <w:rsid w:val="001A021C"/>
    <w:rsid w:val="001A0FA1"/>
    <w:rsid w:val="001A1C00"/>
    <w:rsid w:val="001A1F73"/>
    <w:rsid w:val="001A52C7"/>
    <w:rsid w:val="001A778A"/>
    <w:rsid w:val="001B0CC3"/>
    <w:rsid w:val="001B1F25"/>
    <w:rsid w:val="001B38F9"/>
    <w:rsid w:val="001B3966"/>
    <w:rsid w:val="001B40AD"/>
    <w:rsid w:val="001B40C3"/>
    <w:rsid w:val="001B65F7"/>
    <w:rsid w:val="001B75B7"/>
    <w:rsid w:val="001C277D"/>
    <w:rsid w:val="001C6428"/>
    <w:rsid w:val="001C66B0"/>
    <w:rsid w:val="001C772B"/>
    <w:rsid w:val="001D240D"/>
    <w:rsid w:val="001D50C4"/>
    <w:rsid w:val="001D7274"/>
    <w:rsid w:val="001E43CE"/>
    <w:rsid w:val="001E75D2"/>
    <w:rsid w:val="001F1746"/>
    <w:rsid w:val="001F1CF8"/>
    <w:rsid w:val="001F5886"/>
    <w:rsid w:val="001F6ECB"/>
    <w:rsid w:val="001F74A4"/>
    <w:rsid w:val="001F7EAF"/>
    <w:rsid w:val="002007D2"/>
    <w:rsid w:val="00200E1A"/>
    <w:rsid w:val="00203F7C"/>
    <w:rsid w:val="00206590"/>
    <w:rsid w:val="00210CCC"/>
    <w:rsid w:val="00212CB8"/>
    <w:rsid w:val="00213330"/>
    <w:rsid w:val="002135C4"/>
    <w:rsid w:val="00213885"/>
    <w:rsid w:val="00214620"/>
    <w:rsid w:val="00214760"/>
    <w:rsid w:val="00214A16"/>
    <w:rsid w:val="00216A20"/>
    <w:rsid w:val="00217177"/>
    <w:rsid w:val="00220F46"/>
    <w:rsid w:val="0022424B"/>
    <w:rsid w:val="00225280"/>
    <w:rsid w:val="00225F56"/>
    <w:rsid w:val="002270A1"/>
    <w:rsid w:val="00230226"/>
    <w:rsid w:val="00230F31"/>
    <w:rsid w:val="002318C2"/>
    <w:rsid w:val="0023241F"/>
    <w:rsid w:val="002343A3"/>
    <w:rsid w:val="00234EC3"/>
    <w:rsid w:val="00235E79"/>
    <w:rsid w:val="00236461"/>
    <w:rsid w:val="00237AF6"/>
    <w:rsid w:val="00241649"/>
    <w:rsid w:val="00242B14"/>
    <w:rsid w:val="00243109"/>
    <w:rsid w:val="00243F61"/>
    <w:rsid w:val="002444FE"/>
    <w:rsid w:val="00250784"/>
    <w:rsid w:val="00250B33"/>
    <w:rsid w:val="00250BC1"/>
    <w:rsid w:val="00254504"/>
    <w:rsid w:val="00256C79"/>
    <w:rsid w:val="00256CDF"/>
    <w:rsid w:val="00257051"/>
    <w:rsid w:val="0025793A"/>
    <w:rsid w:val="002618FA"/>
    <w:rsid w:val="00262912"/>
    <w:rsid w:val="0027089B"/>
    <w:rsid w:val="00273412"/>
    <w:rsid w:val="002748F8"/>
    <w:rsid w:val="00275948"/>
    <w:rsid w:val="00277519"/>
    <w:rsid w:val="0028005F"/>
    <w:rsid w:val="002851CE"/>
    <w:rsid w:val="00290A93"/>
    <w:rsid w:val="00290CB8"/>
    <w:rsid w:val="00295825"/>
    <w:rsid w:val="00296238"/>
    <w:rsid w:val="00296C8A"/>
    <w:rsid w:val="002A0ADD"/>
    <w:rsid w:val="002A0F61"/>
    <w:rsid w:val="002A3A09"/>
    <w:rsid w:val="002A5FBB"/>
    <w:rsid w:val="002A7162"/>
    <w:rsid w:val="002B1109"/>
    <w:rsid w:val="002B3047"/>
    <w:rsid w:val="002B337D"/>
    <w:rsid w:val="002C0427"/>
    <w:rsid w:val="002C126D"/>
    <w:rsid w:val="002C201E"/>
    <w:rsid w:val="002C2DFB"/>
    <w:rsid w:val="002C302C"/>
    <w:rsid w:val="002C5084"/>
    <w:rsid w:val="002C6B1A"/>
    <w:rsid w:val="002D441C"/>
    <w:rsid w:val="002E0F91"/>
    <w:rsid w:val="002E1041"/>
    <w:rsid w:val="002E136F"/>
    <w:rsid w:val="002E4A08"/>
    <w:rsid w:val="002E54D2"/>
    <w:rsid w:val="002F0CFA"/>
    <w:rsid w:val="002F2E1C"/>
    <w:rsid w:val="002F4252"/>
    <w:rsid w:val="002F4DC7"/>
    <w:rsid w:val="002F52FE"/>
    <w:rsid w:val="002F59F1"/>
    <w:rsid w:val="002F7089"/>
    <w:rsid w:val="003028F8"/>
    <w:rsid w:val="003029C6"/>
    <w:rsid w:val="003067D4"/>
    <w:rsid w:val="00307E3D"/>
    <w:rsid w:val="0031014E"/>
    <w:rsid w:val="0031085D"/>
    <w:rsid w:val="00310C7A"/>
    <w:rsid w:val="003113D9"/>
    <w:rsid w:val="0031464F"/>
    <w:rsid w:val="00314D8C"/>
    <w:rsid w:val="00315E50"/>
    <w:rsid w:val="00317264"/>
    <w:rsid w:val="00320622"/>
    <w:rsid w:val="00325B77"/>
    <w:rsid w:val="00332466"/>
    <w:rsid w:val="003334F2"/>
    <w:rsid w:val="00333827"/>
    <w:rsid w:val="003339F2"/>
    <w:rsid w:val="0033441F"/>
    <w:rsid w:val="003401B8"/>
    <w:rsid w:val="00340ADC"/>
    <w:rsid w:val="00341AFC"/>
    <w:rsid w:val="0034440A"/>
    <w:rsid w:val="00344BE2"/>
    <w:rsid w:val="003472B9"/>
    <w:rsid w:val="00347865"/>
    <w:rsid w:val="003508EC"/>
    <w:rsid w:val="0035145F"/>
    <w:rsid w:val="0036076B"/>
    <w:rsid w:val="00363119"/>
    <w:rsid w:val="00363216"/>
    <w:rsid w:val="003678FA"/>
    <w:rsid w:val="00367A45"/>
    <w:rsid w:val="00367C96"/>
    <w:rsid w:val="003706A3"/>
    <w:rsid w:val="00371FDB"/>
    <w:rsid w:val="00372918"/>
    <w:rsid w:val="00372DB2"/>
    <w:rsid w:val="00376946"/>
    <w:rsid w:val="00376A5B"/>
    <w:rsid w:val="003816F2"/>
    <w:rsid w:val="003862CF"/>
    <w:rsid w:val="00386F0B"/>
    <w:rsid w:val="00387CF8"/>
    <w:rsid w:val="003902F0"/>
    <w:rsid w:val="00392CF1"/>
    <w:rsid w:val="003A173D"/>
    <w:rsid w:val="003A5C38"/>
    <w:rsid w:val="003A61D5"/>
    <w:rsid w:val="003A6540"/>
    <w:rsid w:val="003B0371"/>
    <w:rsid w:val="003B4B6D"/>
    <w:rsid w:val="003B52A2"/>
    <w:rsid w:val="003B73E4"/>
    <w:rsid w:val="003C008D"/>
    <w:rsid w:val="003C0D09"/>
    <w:rsid w:val="003C2BD0"/>
    <w:rsid w:val="003D10FF"/>
    <w:rsid w:val="003D2585"/>
    <w:rsid w:val="003E04AB"/>
    <w:rsid w:val="003E0E93"/>
    <w:rsid w:val="003E2AC3"/>
    <w:rsid w:val="003E3C62"/>
    <w:rsid w:val="003E4CD2"/>
    <w:rsid w:val="003F10D9"/>
    <w:rsid w:val="003F1443"/>
    <w:rsid w:val="003F1644"/>
    <w:rsid w:val="003F30E8"/>
    <w:rsid w:val="003F4733"/>
    <w:rsid w:val="003F4B9B"/>
    <w:rsid w:val="003F60F1"/>
    <w:rsid w:val="004011FC"/>
    <w:rsid w:val="00402F47"/>
    <w:rsid w:val="00402F76"/>
    <w:rsid w:val="00403E86"/>
    <w:rsid w:val="00404632"/>
    <w:rsid w:val="00410906"/>
    <w:rsid w:val="004132C7"/>
    <w:rsid w:val="0041345C"/>
    <w:rsid w:val="004174D0"/>
    <w:rsid w:val="004176DA"/>
    <w:rsid w:val="00421C13"/>
    <w:rsid w:val="004226A3"/>
    <w:rsid w:val="0042374F"/>
    <w:rsid w:val="004311C0"/>
    <w:rsid w:val="00433147"/>
    <w:rsid w:val="0043730D"/>
    <w:rsid w:val="00437507"/>
    <w:rsid w:val="004429FA"/>
    <w:rsid w:val="004429FC"/>
    <w:rsid w:val="00442EFA"/>
    <w:rsid w:val="00447C70"/>
    <w:rsid w:val="00447F1B"/>
    <w:rsid w:val="00451BD2"/>
    <w:rsid w:val="004573BD"/>
    <w:rsid w:val="00457E96"/>
    <w:rsid w:val="00466B50"/>
    <w:rsid w:val="00473090"/>
    <w:rsid w:val="004731EF"/>
    <w:rsid w:val="00475605"/>
    <w:rsid w:val="00476124"/>
    <w:rsid w:val="0048036B"/>
    <w:rsid w:val="00481AE7"/>
    <w:rsid w:val="0048269D"/>
    <w:rsid w:val="00485115"/>
    <w:rsid w:val="00485B92"/>
    <w:rsid w:val="00492C9A"/>
    <w:rsid w:val="004942FC"/>
    <w:rsid w:val="00494692"/>
    <w:rsid w:val="00495A80"/>
    <w:rsid w:val="00495C39"/>
    <w:rsid w:val="00497ECA"/>
    <w:rsid w:val="00497F1B"/>
    <w:rsid w:val="004A26A3"/>
    <w:rsid w:val="004A36C4"/>
    <w:rsid w:val="004A5C80"/>
    <w:rsid w:val="004B4087"/>
    <w:rsid w:val="004B5B6C"/>
    <w:rsid w:val="004B5E60"/>
    <w:rsid w:val="004B6A77"/>
    <w:rsid w:val="004C4BE1"/>
    <w:rsid w:val="004D22F7"/>
    <w:rsid w:val="004D446B"/>
    <w:rsid w:val="004D6918"/>
    <w:rsid w:val="004D76E2"/>
    <w:rsid w:val="004D7760"/>
    <w:rsid w:val="004E58AC"/>
    <w:rsid w:val="004F27BF"/>
    <w:rsid w:val="004F2C5B"/>
    <w:rsid w:val="004F4C8F"/>
    <w:rsid w:val="004F58EA"/>
    <w:rsid w:val="00500ED2"/>
    <w:rsid w:val="005015A8"/>
    <w:rsid w:val="005036FF"/>
    <w:rsid w:val="00503DA8"/>
    <w:rsid w:val="00506542"/>
    <w:rsid w:val="0051083C"/>
    <w:rsid w:val="00512FEC"/>
    <w:rsid w:val="00516BA5"/>
    <w:rsid w:val="00525C30"/>
    <w:rsid w:val="00526838"/>
    <w:rsid w:val="0053219A"/>
    <w:rsid w:val="00533FB3"/>
    <w:rsid w:val="005344C3"/>
    <w:rsid w:val="005349F9"/>
    <w:rsid w:val="0053526F"/>
    <w:rsid w:val="005361C8"/>
    <w:rsid w:val="005413B9"/>
    <w:rsid w:val="005436F6"/>
    <w:rsid w:val="00544906"/>
    <w:rsid w:val="005449C1"/>
    <w:rsid w:val="00545209"/>
    <w:rsid w:val="00546878"/>
    <w:rsid w:val="00550976"/>
    <w:rsid w:val="00552A0B"/>
    <w:rsid w:val="00555138"/>
    <w:rsid w:val="005609E5"/>
    <w:rsid w:val="00560F2F"/>
    <w:rsid w:val="0056385F"/>
    <w:rsid w:val="0056461E"/>
    <w:rsid w:val="00564E28"/>
    <w:rsid w:val="00570ECB"/>
    <w:rsid w:val="00571CD6"/>
    <w:rsid w:val="00573257"/>
    <w:rsid w:val="0057516E"/>
    <w:rsid w:val="005765FD"/>
    <w:rsid w:val="00576BF5"/>
    <w:rsid w:val="00577515"/>
    <w:rsid w:val="005824CA"/>
    <w:rsid w:val="00585439"/>
    <w:rsid w:val="00585B5C"/>
    <w:rsid w:val="00586523"/>
    <w:rsid w:val="0058723A"/>
    <w:rsid w:val="005901BE"/>
    <w:rsid w:val="005902C3"/>
    <w:rsid w:val="00590899"/>
    <w:rsid w:val="00595D4E"/>
    <w:rsid w:val="0059601B"/>
    <w:rsid w:val="005A0870"/>
    <w:rsid w:val="005A097F"/>
    <w:rsid w:val="005A41C5"/>
    <w:rsid w:val="005A5F9B"/>
    <w:rsid w:val="005A6F57"/>
    <w:rsid w:val="005B1E98"/>
    <w:rsid w:val="005B232E"/>
    <w:rsid w:val="005B2F02"/>
    <w:rsid w:val="005B63A2"/>
    <w:rsid w:val="005B6E96"/>
    <w:rsid w:val="005C03F0"/>
    <w:rsid w:val="005C062D"/>
    <w:rsid w:val="005C0BF2"/>
    <w:rsid w:val="005C5EE2"/>
    <w:rsid w:val="005C62B5"/>
    <w:rsid w:val="005C6A51"/>
    <w:rsid w:val="005C6BDE"/>
    <w:rsid w:val="005D02F0"/>
    <w:rsid w:val="005D0DC1"/>
    <w:rsid w:val="005D1C10"/>
    <w:rsid w:val="005E495A"/>
    <w:rsid w:val="005E4FA9"/>
    <w:rsid w:val="005F4EB5"/>
    <w:rsid w:val="005F6AB1"/>
    <w:rsid w:val="005F6F0D"/>
    <w:rsid w:val="00600E36"/>
    <w:rsid w:val="00603DC1"/>
    <w:rsid w:val="00604428"/>
    <w:rsid w:val="006049CB"/>
    <w:rsid w:val="00606C58"/>
    <w:rsid w:val="00607988"/>
    <w:rsid w:val="00610498"/>
    <w:rsid w:val="0061070D"/>
    <w:rsid w:val="0061173E"/>
    <w:rsid w:val="00615371"/>
    <w:rsid w:val="00617594"/>
    <w:rsid w:val="006247FB"/>
    <w:rsid w:val="006277EC"/>
    <w:rsid w:val="00631B6D"/>
    <w:rsid w:val="00636925"/>
    <w:rsid w:val="006376A9"/>
    <w:rsid w:val="00640221"/>
    <w:rsid w:val="00640EC1"/>
    <w:rsid w:val="0064437C"/>
    <w:rsid w:val="0064614C"/>
    <w:rsid w:val="00647916"/>
    <w:rsid w:val="0065094F"/>
    <w:rsid w:val="006578D6"/>
    <w:rsid w:val="00660E1B"/>
    <w:rsid w:val="00661298"/>
    <w:rsid w:val="006639AA"/>
    <w:rsid w:val="006644C6"/>
    <w:rsid w:val="0066457C"/>
    <w:rsid w:val="00665EBB"/>
    <w:rsid w:val="006660C5"/>
    <w:rsid w:val="00666772"/>
    <w:rsid w:val="00670500"/>
    <w:rsid w:val="00670907"/>
    <w:rsid w:val="006763B6"/>
    <w:rsid w:val="00677D6C"/>
    <w:rsid w:val="006814AE"/>
    <w:rsid w:val="00682152"/>
    <w:rsid w:val="0068239C"/>
    <w:rsid w:val="00682881"/>
    <w:rsid w:val="00683110"/>
    <w:rsid w:val="0068597F"/>
    <w:rsid w:val="00690795"/>
    <w:rsid w:val="0069158F"/>
    <w:rsid w:val="00692A1B"/>
    <w:rsid w:val="00693A74"/>
    <w:rsid w:val="00693C5D"/>
    <w:rsid w:val="006950ED"/>
    <w:rsid w:val="006A055A"/>
    <w:rsid w:val="006A0D93"/>
    <w:rsid w:val="006A3D2F"/>
    <w:rsid w:val="006A484C"/>
    <w:rsid w:val="006A6B98"/>
    <w:rsid w:val="006A7D74"/>
    <w:rsid w:val="006B0C03"/>
    <w:rsid w:val="006B108C"/>
    <w:rsid w:val="006B29F5"/>
    <w:rsid w:val="006B5F4F"/>
    <w:rsid w:val="006C2D20"/>
    <w:rsid w:val="006C37FE"/>
    <w:rsid w:val="006C3B75"/>
    <w:rsid w:val="006C5A79"/>
    <w:rsid w:val="006C767B"/>
    <w:rsid w:val="006D09FF"/>
    <w:rsid w:val="006D0A97"/>
    <w:rsid w:val="006D2224"/>
    <w:rsid w:val="006D25EB"/>
    <w:rsid w:val="006D275C"/>
    <w:rsid w:val="006D39AE"/>
    <w:rsid w:val="006D449E"/>
    <w:rsid w:val="006D4DE1"/>
    <w:rsid w:val="006D5462"/>
    <w:rsid w:val="006E06FB"/>
    <w:rsid w:val="006E0E38"/>
    <w:rsid w:val="006F0FE1"/>
    <w:rsid w:val="006F686F"/>
    <w:rsid w:val="006F77D4"/>
    <w:rsid w:val="00701246"/>
    <w:rsid w:val="0070310A"/>
    <w:rsid w:val="00704331"/>
    <w:rsid w:val="00705A3A"/>
    <w:rsid w:val="00706BAB"/>
    <w:rsid w:val="00706CE0"/>
    <w:rsid w:val="00711FF3"/>
    <w:rsid w:val="00712118"/>
    <w:rsid w:val="00713F7D"/>
    <w:rsid w:val="0071493D"/>
    <w:rsid w:val="00717C1C"/>
    <w:rsid w:val="00722CF4"/>
    <w:rsid w:val="007238DD"/>
    <w:rsid w:val="00726752"/>
    <w:rsid w:val="00732F19"/>
    <w:rsid w:val="007330E2"/>
    <w:rsid w:val="00735A5D"/>
    <w:rsid w:val="00737449"/>
    <w:rsid w:val="007408B3"/>
    <w:rsid w:val="00740C66"/>
    <w:rsid w:val="007501BE"/>
    <w:rsid w:val="00750230"/>
    <w:rsid w:val="00752676"/>
    <w:rsid w:val="00753B53"/>
    <w:rsid w:val="00755175"/>
    <w:rsid w:val="00755684"/>
    <w:rsid w:val="00756DA4"/>
    <w:rsid w:val="007579EB"/>
    <w:rsid w:val="00757C7E"/>
    <w:rsid w:val="0076124D"/>
    <w:rsid w:val="00761C6F"/>
    <w:rsid w:val="0076577E"/>
    <w:rsid w:val="007660EF"/>
    <w:rsid w:val="00766154"/>
    <w:rsid w:val="00774BE5"/>
    <w:rsid w:val="007766CD"/>
    <w:rsid w:val="00777582"/>
    <w:rsid w:val="00781081"/>
    <w:rsid w:val="00787E7E"/>
    <w:rsid w:val="00790DFA"/>
    <w:rsid w:val="0079515A"/>
    <w:rsid w:val="007967EC"/>
    <w:rsid w:val="00797C50"/>
    <w:rsid w:val="007A05D4"/>
    <w:rsid w:val="007A1430"/>
    <w:rsid w:val="007A2326"/>
    <w:rsid w:val="007A2722"/>
    <w:rsid w:val="007A2C43"/>
    <w:rsid w:val="007A3670"/>
    <w:rsid w:val="007A63D5"/>
    <w:rsid w:val="007B0C43"/>
    <w:rsid w:val="007B23AE"/>
    <w:rsid w:val="007B246B"/>
    <w:rsid w:val="007B3352"/>
    <w:rsid w:val="007B33A8"/>
    <w:rsid w:val="007B3C08"/>
    <w:rsid w:val="007B4208"/>
    <w:rsid w:val="007B574D"/>
    <w:rsid w:val="007B6A6E"/>
    <w:rsid w:val="007B6C3C"/>
    <w:rsid w:val="007C0CF7"/>
    <w:rsid w:val="007C0F38"/>
    <w:rsid w:val="007C1B91"/>
    <w:rsid w:val="007D267F"/>
    <w:rsid w:val="007D2D78"/>
    <w:rsid w:val="007D6659"/>
    <w:rsid w:val="007E088C"/>
    <w:rsid w:val="007E17A3"/>
    <w:rsid w:val="007E7290"/>
    <w:rsid w:val="007F1143"/>
    <w:rsid w:val="007F1B8D"/>
    <w:rsid w:val="007F3DA8"/>
    <w:rsid w:val="007F7757"/>
    <w:rsid w:val="007F7BBF"/>
    <w:rsid w:val="0080008F"/>
    <w:rsid w:val="00800715"/>
    <w:rsid w:val="00800E8A"/>
    <w:rsid w:val="008044AF"/>
    <w:rsid w:val="00804BD9"/>
    <w:rsid w:val="00805257"/>
    <w:rsid w:val="00805A8C"/>
    <w:rsid w:val="00806D92"/>
    <w:rsid w:val="00810402"/>
    <w:rsid w:val="00812646"/>
    <w:rsid w:val="00812D48"/>
    <w:rsid w:val="00815515"/>
    <w:rsid w:val="00815DEF"/>
    <w:rsid w:val="00817E57"/>
    <w:rsid w:val="00822745"/>
    <w:rsid w:val="008250A1"/>
    <w:rsid w:val="00826947"/>
    <w:rsid w:val="00827D6A"/>
    <w:rsid w:val="00830EEB"/>
    <w:rsid w:val="008341F8"/>
    <w:rsid w:val="00842734"/>
    <w:rsid w:val="00842AB0"/>
    <w:rsid w:val="00842C65"/>
    <w:rsid w:val="00843C4A"/>
    <w:rsid w:val="0084597A"/>
    <w:rsid w:val="008505DA"/>
    <w:rsid w:val="00850BD3"/>
    <w:rsid w:val="0085160E"/>
    <w:rsid w:val="0085182F"/>
    <w:rsid w:val="0085225A"/>
    <w:rsid w:val="00852D75"/>
    <w:rsid w:val="0085501A"/>
    <w:rsid w:val="008551F3"/>
    <w:rsid w:val="0085627A"/>
    <w:rsid w:val="00857AE7"/>
    <w:rsid w:val="00862950"/>
    <w:rsid w:val="0086343A"/>
    <w:rsid w:val="00870425"/>
    <w:rsid w:val="00870531"/>
    <w:rsid w:val="00870E1E"/>
    <w:rsid w:val="008716D3"/>
    <w:rsid w:val="008719DA"/>
    <w:rsid w:val="00871A14"/>
    <w:rsid w:val="00875B88"/>
    <w:rsid w:val="00886D18"/>
    <w:rsid w:val="00890D7A"/>
    <w:rsid w:val="008912A6"/>
    <w:rsid w:val="0089318E"/>
    <w:rsid w:val="00894200"/>
    <w:rsid w:val="00894E9C"/>
    <w:rsid w:val="00897D39"/>
    <w:rsid w:val="008A0D19"/>
    <w:rsid w:val="008A168B"/>
    <w:rsid w:val="008A41EB"/>
    <w:rsid w:val="008A7055"/>
    <w:rsid w:val="008A72B4"/>
    <w:rsid w:val="008A7607"/>
    <w:rsid w:val="008A78F7"/>
    <w:rsid w:val="008A7D0D"/>
    <w:rsid w:val="008B0A39"/>
    <w:rsid w:val="008B1116"/>
    <w:rsid w:val="008B2D8E"/>
    <w:rsid w:val="008B33A5"/>
    <w:rsid w:val="008B6633"/>
    <w:rsid w:val="008B7AF9"/>
    <w:rsid w:val="008C3D90"/>
    <w:rsid w:val="008C6449"/>
    <w:rsid w:val="008C690E"/>
    <w:rsid w:val="008C6F8D"/>
    <w:rsid w:val="008C700D"/>
    <w:rsid w:val="008C71AB"/>
    <w:rsid w:val="008D402F"/>
    <w:rsid w:val="008D57DE"/>
    <w:rsid w:val="008D6644"/>
    <w:rsid w:val="008D6E43"/>
    <w:rsid w:val="008E0398"/>
    <w:rsid w:val="008E0C56"/>
    <w:rsid w:val="008E0E96"/>
    <w:rsid w:val="008E15CC"/>
    <w:rsid w:val="008E17DA"/>
    <w:rsid w:val="008E7D1D"/>
    <w:rsid w:val="008F0339"/>
    <w:rsid w:val="008F039E"/>
    <w:rsid w:val="008F1BBC"/>
    <w:rsid w:val="008F3FEB"/>
    <w:rsid w:val="008F6962"/>
    <w:rsid w:val="008F6A34"/>
    <w:rsid w:val="00900737"/>
    <w:rsid w:val="00901E69"/>
    <w:rsid w:val="00905935"/>
    <w:rsid w:val="00912C34"/>
    <w:rsid w:val="009137B7"/>
    <w:rsid w:val="0091473E"/>
    <w:rsid w:val="0091546B"/>
    <w:rsid w:val="0091658B"/>
    <w:rsid w:val="00920254"/>
    <w:rsid w:val="009209F8"/>
    <w:rsid w:val="00921BA4"/>
    <w:rsid w:val="00923806"/>
    <w:rsid w:val="00924A46"/>
    <w:rsid w:val="00924DD8"/>
    <w:rsid w:val="009300A3"/>
    <w:rsid w:val="00931DEC"/>
    <w:rsid w:val="009322ED"/>
    <w:rsid w:val="00933BE5"/>
    <w:rsid w:val="00940EC8"/>
    <w:rsid w:val="009415FA"/>
    <w:rsid w:val="009427DE"/>
    <w:rsid w:val="009448A8"/>
    <w:rsid w:val="00946A07"/>
    <w:rsid w:val="0094789C"/>
    <w:rsid w:val="00947AE7"/>
    <w:rsid w:val="00951346"/>
    <w:rsid w:val="009541B8"/>
    <w:rsid w:val="009568F6"/>
    <w:rsid w:val="00960E43"/>
    <w:rsid w:val="0096185D"/>
    <w:rsid w:val="00961EAE"/>
    <w:rsid w:val="009625CB"/>
    <w:rsid w:val="00962890"/>
    <w:rsid w:val="00964521"/>
    <w:rsid w:val="0096622C"/>
    <w:rsid w:val="00967B46"/>
    <w:rsid w:val="00970E8D"/>
    <w:rsid w:val="00971926"/>
    <w:rsid w:val="00981052"/>
    <w:rsid w:val="009813B5"/>
    <w:rsid w:val="0098398C"/>
    <w:rsid w:val="0098670D"/>
    <w:rsid w:val="00987E84"/>
    <w:rsid w:val="00990F20"/>
    <w:rsid w:val="00992459"/>
    <w:rsid w:val="00993967"/>
    <w:rsid w:val="0099665F"/>
    <w:rsid w:val="009A142A"/>
    <w:rsid w:val="009A1D62"/>
    <w:rsid w:val="009A5794"/>
    <w:rsid w:val="009A57D3"/>
    <w:rsid w:val="009A771A"/>
    <w:rsid w:val="009B2C2F"/>
    <w:rsid w:val="009B58D1"/>
    <w:rsid w:val="009B78B4"/>
    <w:rsid w:val="009C2849"/>
    <w:rsid w:val="009C44C0"/>
    <w:rsid w:val="009C493C"/>
    <w:rsid w:val="009D3D12"/>
    <w:rsid w:val="009D70E9"/>
    <w:rsid w:val="009D7940"/>
    <w:rsid w:val="009E190F"/>
    <w:rsid w:val="009E4438"/>
    <w:rsid w:val="009E4BA3"/>
    <w:rsid w:val="009E7C3C"/>
    <w:rsid w:val="009F1678"/>
    <w:rsid w:val="009F22EA"/>
    <w:rsid w:val="009F2F8F"/>
    <w:rsid w:val="009F6367"/>
    <w:rsid w:val="009F71F9"/>
    <w:rsid w:val="009F75F7"/>
    <w:rsid w:val="009F7818"/>
    <w:rsid w:val="00A04C53"/>
    <w:rsid w:val="00A05AAC"/>
    <w:rsid w:val="00A0760C"/>
    <w:rsid w:val="00A07746"/>
    <w:rsid w:val="00A07FD8"/>
    <w:rsid w:val="00A117DD"/>
    <w:rsid w:val="00A137C9"/>
    <w:rsid w:val="00A17A5B"/>
    <w:rsid w:val="00A204EE"/>
    <w:rsid w:val="00A24DD6"/>
    <w:rsid w:val="00A259B3"/>
    <w:rsid w:val="00A34977"/>
    <w:rsid w:val="00A378F4"/>
    <w:rsid w:val="00A44878"/>
    <w:rsid w:val="00A470D0"/>
    <w:rsid w:val="00A5002F"/>
    <w:rsid w:val="00A5420F"/>
    <w:rsid w:val="00A5591F"/>
    <w:rsid w:val="00A56CA0"/>
    <w:rsid w:val="00A56D3B"/>
    <w:rsid w:val="00A621E2"/>
    <w:rsid w:val="00A6348A"/>
    <w:rsid w:val="00A63B0E"/>
    <w:rsid w:val="00A66C95"/>
    <w:rsid w:val="00A66F74"/>
    <w:rsid w:val="00A6789D"/>
    <w:rsid w:val="00A73CB3"/>
    <w:rsid w:val="00A75070"/>
    <w:rsid w:val="00A7603A"/>
    <w:rsid w:val="00A7614B"/>
    <w:rsid w:val="00A7693E"/>
    <w:rsid w:val="00A8395A"/>
    <w:rsid w:val="00A8469B"/>
    <w:rsid w:val="00A84F0C"/>
    <w:rsid w:val="00A85B76"/>
    <w:rsid w:val="00A90809"/>
    <w:rsid w:val="00A9272E"/>
    <w:rsid w:val="00A92764"/>
    <w:rsid w:val="00A94C3C"/>
    <w:rsid w:val="00AA322E"/>
    <w:rsid w:val="00AA7075"/>
    <w:rsid w:val="00AB0A48"/>
    <w:rsid w:val="00AB2C1A"/>
    <w:rsid w:val="00AC441A"/>
    <w:rsid w:val="00AD2A1E"/>
    <w:rsid w:val="00AD48C4"/>
    <w:rsid w:val="00AD739D"/>
    <w:rsid w:val="00AE348E"/>
    <w:rsid w:val="00AE3925"/>
    <w:rsid w:val="00AE7215"/>
    <w:rsid w:val="00AE75A3"/>
    <w:rsid w:val="00AE7A66"/>
    <w:rsid w:val="00AF4207"/>
    <w:rsid w:val="00AF5CCB"/>
    <w:rsid w:val="00AF6952"/>
    <w:rsid w:val="00AF6E9D"/>
    <w:rsid w:val="00AF720A"/>
    <w:rsid w:val="00AF7FD4"/>
    <w:rsid w:val="00B01677"/>
    <w:rsid w:val="00B04D9C"/>
    <w:rsid w:val="00B064AA"/>
    <w:rsid w:val="00B06593"/>
    <w:rsid w:val="00B124A2"/>
    <w:rsid w:val="00B1557A"/>
    <w:rsid w:val="00B21B2E"/>
    <w:rsid w:val="00B23516"/>
    <w:rsid w:val="00B24FC3"/>
    <w:rsid w:val="00B27C65"/>
    <w:rsid w:val="00B301E2"/>
    <w:rsid w:val="00B31AD4"/>
    <w:rsid w:val="00B334BE"/>
    <w:rsid w:val="00B34093"/>
    <w:rsid w:val="00B3462C"/>
    <w:rsid w:val="00B36F57"/>
    <w:rsid w:val="00B37E25"/>
    <w:rsid w:val="00B400ED"/>
    <w:rsid w:val="00B4184D"/>
    <w:rsid w:val="00B41FFC"/>
    <w:rsid w:val="00B42E3C"/>
    <w:rsid w:val="00B43042"/>
    <w:rsid w:val="00B4576A"/>
    <w:rsid w:val="00B46601"/>
    <w:rsid w:val="00B47725"/>
    <w:rsid w:val="00B5207E"/>
    <w:rsid w:val="00B52223"/>
    <w:rsid w:val="00B536B4"/>
    <w:rsid w:val="00B54CC6"/>
    <w:rsid w:val="00B552C3"/>
    <w:rsid w:val="00B601BD"/>
    <w:rsid w:val="00B611AE"/>
    <w:rsid w:val="00B637A0"/>
    <w:rsid w:val="00B641C3"/>
    <w:rsid w:val="00B654E2"/>
    <w:rsid w:val="00B664BA"/>
    <w:rsid w:val="00B67CA1"/>
    <w:rsid w:val="00B701DF"/>
    <w:rsid w:val="00B709AE"/>
    <w:rsid w:val="00B71DCA"/>
    <w:rsid w:val="00B72579"/>
    <w:rsid w:val="00B7313F"/>
    <w:rsid w:val="00B743D0"/>
    <w:rsid w:val="00B7645D"/>
    <w:rsid w:val="00B76F24"/>
    <w:rsid w:val="00B779DD"/>
    <w:rsid w:val="00B77F4E"/>
    <w:rsid w:val="00B805B6"/>
    <w:rsid w:val="00B8093D"/>
    <w:rsid w:val="00B814FE"/>
    <w:rsid w:val="00B8405E"/>
    <w:rsid w:val="00B87A1E"/>
    <w:rsid w:val="00B9030F"/>
    <w:rsid w:val="00B94B88"/>
    <w:rsid w:val="00B95B21"/>
    <w:rsid w:val="00BA2460"/>
    <w:rsid w:val="00BA25A2"/>
    <w:rsid w:val="00BA45D4"/>
    <w:rsid w:val="00BA4A77"/>
    <w:rsid w:val="00BA4D3C"/>
    <w:rsid w:val="00BA4E4D"/>
    <w:rsid w:val="00BA6441"/>
    <w:rsid w:val="00BA7498"/>
    <w:rsid w:val="00BB3F16"/>
    <w:rsid w:val="00BB5BC5"/>
    <w:rsid w:val="00BB6A06"/>
    <w:rsid w:val="00BC3625"/>
    <w:rsid w:val="00BD6A3C"/>
    <w:rsid w:val="00BD7931"/>
    <w:rsid w:val="00BD7BDE"/>
    <w:rsid w:val="00BE14C7"/>
    <w:rsid w:val="00BE292B"/>
    <w:rsid w:val="00BE413A"/>
    <w:rsid w:val="00BE4DDA"/>
    <w:rsid w:val="00BE4F67"/>
    <w:rsid w:val="00BF25D7"/>
    <w:rsid w:val="00BF2758"/>
    <w:rsid w:val="00BF41DB"/>
    <w:rsid w:val="00BF6F45"/>
    <w:rsid w:val="00BF783D"/>
    <w:rsid w:val="00BF7859"/>
    <w:rsid w:val="00C025BA"/>
    <w:rsid w:val="00C02A66"/>
    <w:rsid w:val="00C06785"/>
    <w:rsid w:val="00C105D5"/>
    <w:rsid w:val="00C12223"/>
    <w:rsid w:val="00C135A6"/>
    <w:rsid w:val="00C1546E"/>
    <w:rsid w:val="00C165CB"/>
    <w:rsid w:val="00C20830"/>
    <w:rsid w:val="00C21352"/>
    <w:rsid w:val="00C21F9C"/>
    <w:rsid w:val="00C22221"/>
    <w:rsid w:val="00C22633"/>
    <w:rsid w:val="00C2459B"/>
    <w:rsid w:val="00C25100"/>
    <w:rsid w:val="00C25CDB"/>
    <w:rsid w:val="00C33293"/>
    <w:rsid w:val="00C33A7E"/>
    <w:rsid w:val="00C35E3E"/>
    <w:rsid w:val="00C410EF"/>
    <w:rsid w:val="00C41382"/>
    <w:rsid w:val="00C44658"/>
    <w:rsid w:val="00C4485E"/>
    <w:rsid w:val="00C46305"/>
    <w:rsid w:val="00C505E1"/>
    <w:rsid w:val="00C508E2"/>
    <w:rsid w:val="00C5131E"/>
    <w:rsid w:val="00C528C9"/>
    <w:rsid w:val="00C53E80"/>
    <w:rsid w:val="00C62EC9"/>
    <w:rsid w:val="00C63A74"/>
    <w:rsid w:val="00C63A8A"/>
    <w:rsid w:val="00C64E38"/>
    <w:rsid w:val="00C65EDE"/>
    <w:rsid w:val="00C66531"/>
    <w:rsid w:val="00C66B21"/>
    <w:rsid w:val="00C66D76"/>
    <w:rsid w:val="00C7446F"/>
    <w:rsid w:val="00C7462D"/>
    <w:rsid w:val="00C75F60"/>
    <w:rsid w:val="00C764FE"/>
    <w:rsid w:val="00C802C0"/>
    <w:rsid w:val="00C814F6"/>
    <w:rsid w:val="00C82437"/>
    <w:rsid w:val="00C84129"/>
    <w:rsid w:val="00C84E88"/>
    <w:rsid w:val="00C86592"/>
    <w:rsid w:val="00C878C8"/>
    <w:rsid w:val="00C97548"/>
    <w:rsid w:val="00C977CA"/>
    <w:rsid w:val="00CA2927"/>
    <w:rsid w:val="00CA462C"/>
    <w:rsid w:val="00CA5586"/>
    <w:rsid w:val="00CB12EB"/>
    <w:rsid w:val="00CB193A"/>
    <w:rsid w:val="00CB306A"/>
    <w:rsid w:val="00CB3216"/>
    <w:rsid w:val="00CB335F"/>
    <w:rsid w:val="00CB39C2"/>
    <w:rsid w:val="00CB4012"/>
    <w:rsid w:val="00CB4158"/>
    <w:rsid w:val="00CB455B"/>
    <w:rsid w:val="00CB527C"/>
    <w:rsid w:val="00CB63E9"/>
    <w:rsid w:val="00CB6EDD"/>
    <w:rsid w:val="00CC25C6"/>
    <w:rsid w:val="00CC3F18"/>
    <w:rsid w:val="00CC4321"/>
    <w:rsid w:val="00CC51FF"/>
    <w:rsid w:val="00CC534A"/>
    <w:rsid w:val="00CD1775"/>
    <w:rsid w:val="00CD1FDF"/>
    <w:rsid w:val="00CD5E33"/>
    <w:rsid w:val="00CD70BD"/>
    <w:rsid w:val="00CE0712"/>
    <w:rsid w:val="00CE1507"/>
    <w:rsid w:val="00CE1E63"/>
    <w:rsid w:val="00CE2352"/>
    <w:rsid w:val="00CF29AF"/>
    <w:rsid w:val="00CF3E10"/>
    <w:rsid w:val="00CF55C6"/>
    <w:rsid w:val="00D00D03"/>
    <w:rsid w:val="00D026B1"/>
    <w:rsid w:val="00D04DD6"/>
    <w:rsid w:val="00D051F0"/>
    <w:rsid w:val="00D06804"/>
    <w:rsid w:val="00D07E38"/>
    <w:rsid w:val="00D10115"/>
    <w:rsid w:val="00D15ED6"/>
    <w:rsid w:val="00D16AD7"/>
    <w:rsid w:val="00D201DB"/>
    <w:rsid w:val="00D20965"/>
    <w:rsid w:val="00D20B70"/>
    <w:rsid w:val="00D225A0"/>
    <w:rsid w:val="00D2310D"/>
    <w:rsid w:val="00D25EAE"/>
    <w:rsid w:val="00D2631B"/>
    <w:rsid w:val="00D264EC"/>
    <w:rsid w:val="00D26AAE"/>
    <w:rsid w:val="00D30034"/>
    <w:rsid w:val="00D30A82"/>
    <w:rsid w:val="00D319E1"/>
    <w:rsid w:val="00D3506C"/>
    <w:rsid w:val="00D365E2"/>
    <w:rsid w:val="00D37A15"/>
    <w:rsid w:val="00D4283B"/>
    <w:rsid w:val="00D42FD5"/>
    <w:rsid w:val="00D4337C"/>
    <w:rsid w:val="00D4455B"/>
    <w:rsid w:val="00D45CE7"/>
    <w:rsid w:val="00D46AEC"/>
    <w:rsid w:val="00D471C6"/>
    <w:rsid w:val="00D47A5C"/>
    <w:rsid w:val="00D500E6"/>
    <w:rsid w:val="00D57A81"/>
    <w:rsid w:val="00D606A2"/>
    <w:rsid w:val="00D61148"/>
    <w:rsid w:val="00D618AC"/>
    <w:rsid w:val="00D662C3"/>
    <w:rsid w:val="00D72339"/>
    <w:rsid w:val="00D72DDA"/>
    <w:rsid w:val="00D73EED"/>
    <w:rsid w:val="00D77B3B"/>
    <w:rsid w:val="00D811FD"/>
    <w:rsid w:val="00D814E4"/>
    <w:rsid w:val="00D841DF"/>
    <w:rsid w:val="00D84CED"/>
    <w:rsid w:val="00D90935"/>
    <w:rsid w:val="00D916E7"/>
    <w:rsid w:val="00D9240F"/>
    <w:rsid w:val="00D96062"/>
    <w:rsid w:val="00D96D0E"/>
    <w:rsid w:val="00D9732E"/>
    <w:rsid w:val="00DA1F7A"/>
    <w:rsid w:val="00DA23C0"/>
    <w:rsid w:val="00DA331B"/>
    <w:rsid w:val="00DA49B9"/>
    <w:rsid w:val="00DA4FC4"/>
    <w:rsid w:val="00DA5F27"/>
    <w:rsid w:val="00DA7958"/>
    <w:rsid w:val="00DB13BF"/>
    <w:rsid w:val="00DB1866"/>
    <w:rsid w:val="00DB1D59"/>
    <w:rsid w:val="00DB2068"/>
    <w:rsid w:val="00DB2395"/>
    <w:rsid w:val="00DB35E3"/>
    <w:rsid w:val="00DB728E"/>
    <w:rsid w:val="00DC09E0"/>
    <w:rsid w:val="00DC1325"/>
    <w:rsid w:val="00DC2708"/>
    <w:rsid w:val="00DC4D14"/>
    <w:rsid w:val="00DC54B2"/>
    <w:rsid w:val="00DC5610"/>
    <w:rsid w:val="00DC6861"/>
    <w:rsid w:val="00DC7883"/>
    <w:rsid w:val="00DD0529"/>
    <w:rsid w:val="00DD0AED"/>
    <w:rsid w:val="00DD2675"/>
    <w:rsid w:val="00DD68ED"/>
    <w:rsid w:val="00DE1CD4"/>
    <w:rsid w:val="00DE236E"/>
    <w:rsid w:val="00DE38FD"/>
    <w:rsid w:val="00DE41FC"/>
    <w:rsid w:val="00DF393B"/>
    <w:rsid w:val="00DF57E9"/>
    <w:rsid w:val="00DF5D9A"/>
    <w:rsid w:val="00DF727D"/>
    <w:rsid w:val="00E023B0"/>
    <w:rsid w:val="00E03C34"/>
    <w:rsid w:val="00E041A6"/>
    <w:rsid w:val="00E0719C"/>
    <w:rsid w:val="00E146B9"/>
    <w:rsid w:val="00E16A87"/>
    <w:rsid w:val="00E16E38"/>
    <w:rsid w:val="00E16FDE"/>
    <w:rsid w:val="00E173C6"/>
    <w:rsid w:val="00E175FA"/>
    <w:rsid w:val="00E2250E"/>
    <w:rsid w:val="00E2268B"/>
    <w:rsid w:val="00E23527"/>
    <w:rsid w:val="00E24F9E"/>
    <w:rsid w:val="00E26D22"/>
    <w:rsid w:val="00E306FF"/>
    <w:rsid w:val="00E31895"/>
    <w:rsid w:val="00E41221"/>
    <w:rsid w:val="00E41CB0"/>
    <w:rsid w:val="00E442B5"/>
    <w:rsid w:val="00E45ED4"/>
    <w:rsid w:val="00E46DB8"/>
    <w:rsid w:val="00E4774C"/>
    <w:rsid w:val="00E50C53"/>
    <w:rsid w:val="00E53096"/>
    <w:rsid w:val="00E54312"/>
    <w:rsid w:val="00E54997"/>
    <w:rsid w:val="00E61309"/>
    <w:rsid w:val="00E61A0C"/>
    <w:rsid w:val="00E61CE4"/>
    <w:rsid w:val="00E654F8"/>
    <w:rsid w:val="00E657C6"/>
    <w:rsid w:val="00E65FC0"/>
    <w:rsid w:val="00E66DF4"/>
    <w:rsid w:val="00E7010B"/>
    <w:rsid w:val="00E71E71"/>
    <w:rsid w:val="00E72BDA"/>
    <w:rsid w:val="00E72E70"/>
    <w:rsid w:val="00E73A5C"/>
    <w:rsid w:val="00E7639E"/>
    <w:rsid w:val="00E76F0A"/>
    <w:rsid w:val="00E77922"/>
    <w:rsid w:val="00E82264"/>
    <w:rsid w:val="00E83900"/>
    <w:rsid w:val="00E84899"/>
    <w:rsid w:val="00E849EC"/>
    <w:rsid w:val="00E86A53"/>
    <w:rsid w:val="00E86FE2"/>
    <w:rsid w:val="00E876C4"/>
    <w:rsid w:val="00E87A96"/>
    <w:rsid w:val="00E91281"/>
    <w:rsid w:val="00E92D37"/>
    <w:rsid w:val="00E94776"/>
    <w:rsid w:val="00EA2F62"/>
    <w:rsid w:val="00EA3752"/>
    <w:rsid w:val="00EA3F4C"/>
    <w:rsid w:val="00EA46E7"/>
    <w:rsid w:val="00EA4794"/>
    <w:rsid w:val="00EA5A75"/>
    <w:rsid w:val="00EA5CE4"/>
    <w:rsid w:val="00EA619F"/>
    <w:rsid w:val="00EB358D"/>
    <w:rsid w:val="00EB5FB3"/>
    <w:rsid w:val="00EB717D"/>
    <w:rsid w:val="00EB756A"/>
    <w:rsid w:val="00EB75A9"/>
    <w:rsid w:val="00EB7885"/>
    <w:rsid w:val="00EB7BA6"/>
    <w:rsid w:val="00EC19D0"/>
    <w:rsid w:val="00EC4474"/>
    <w:rsid w:val="00EC5036"/>
    <w:rsid w:val="00EC684C"/>
    <w:rsid w:val="00ED034C"/>
    <w:rsid w:val="00ED1B5F"/>
    <w:rsid w:val="00ED2EBC"/>
    <w:rsid w:val="00ED340E"/>
    <w:rsid w:val="00ED7710"/>
    <w:rsid w:val="00EE0D05"/>
    <w:rsid w:val="00EE2302"/>
    <w:rsid w:val="00EE4E37"/>
    <w:rsid w:val="00EE64C0"/>
    <w:rsid w:val="00EE690A"/>
    <w:rsid w:val="00EF0197"/>
    <w:rsid w:val="00EF10CE"/>
    <w:rsid w:val="00EF2D9D"/>
    <w:rsid w:val="00EF781B"/>
    <w:rsid w:val="00F02502"/>
    <w:rsid w:val="00F03096"/>
    <w:rsid w:val="00F05AD2"/>
    <w:rsid w:val="00F1128B"/>
    <w:rsid w:val="00F127D2"/>
    <w:rsid w:val="00F13450"/>
    <w:rsid w:val="00F157D9"/>
    <w:rsid w:val="00F21221"/>
    <w:rsid w:val="00F2560A"/>
    <w:rsid w:val="00F25ED3"/>
    <w:rsid w:val="00F3115B"/>
    <w:rsid w:val="00F344C7"/>
    <w:rsid w:val="00F377C1"/>
    <w:rsid w:val="00F37F92"/>
    <w:rsid w:val="00F404E4"/>
    <w:rsid w:val="00F43EDE"/>
    <w:rsid w:val="00F456BA"/>
    <w:rsid w:val="00F46932"/>
    <w:rsid w:val="00F47CB7"/>
    <w:rsid w:val="00F504E2"/>
    <w:rsid w:val="00F51346"/>
    <w:rsid w:val="00F5478D"/>
    <w:rsid w:val="00F54EC9"/>
    <w:rsid w:val="00F57B1A"/>
    <w:rsid w:val="00F60DE2"/>
    <w:rsid w:val="00F63AF5"/>
    <w:rsid w:val="00F64DB5"/>
    <w:rsid w:val="00F655F0"/>
    <w:rsid w:val="00F66A4C"/>
    <w:rsid w:val="00F66A7F"/>
    <w:rsid w:val="00F670C7"/>
    <w:rsid w:val="00F70864"/>
    <w:rsid w:val="00F70904"/>
    <w:rsid w:val="00F74D1D"/>
    <w:rsid w:val="00F77D42"/>
    <w:rsid w:val="00F80607"/>
    <w:rsid w:val="00F809E8"/>
    <w:rsid w:val="00F80F85"/>
    <w:rsid w:val="00F830D6"/>
    <w:rsid w:val="00F847D9"/>
    <w:rsid w:val="00F85928"/>
    <w:rsid w:val="00F87AA3"/>
    <w:rsid w:val="00F87C73"/>
    <w:rsid w:val="00F87DFF"/>
    <w:rsid w:val="00F90B48"/>
    <w:rsid w:val="00F945E9"/>
    <w:rsid w:val="00F96310"/>
    <w:rsid w:val="00FA09F2"/>
    <w:rsid w:val="00FA0AE8"/>
    <w:rsid w:val="00FA0E10"/>
    <w:rsid w:val="00FA15E4"/>
    <w:rsid w:val="00FA16D5"/>
    <w:rsid w:val="00FA279C"/>
    <w:rsid w:val="00FA3337"/>
    <w:rsid w:val="00FA7A6D"/>
    <w:rsid w:val="00FB1E61"/>
    <w:rsid w:val="00FB2190"/>
    <w:rsid w:val="00FB2406"/>
    <w:rsid w:val="00FB413B"/>
    <w:rsid w:val="00FB45DE"/>
    <w:rsid w:val="00FB7E52"/>
    <w:rsid w:val="00FC09D5"/>
    <w:rsid w:val="00FC2C7C"/>
    <w:rsid w:val="00FC735C"/>
    <w:rsid w:val="00FD1972"/>
    <w:rsid w:val="00FD5276"/>
    <w:rsid w:val="00FD69E0"/>
    <w:rsid w:val="00FD6C94"/>
    <w:rsid w:val="00FE40E1"/>
    <w:rsid w:val="00FF0696"/>
    <w:rsid w:val="00FF22BD"/>
    <w:rsid w:val="00FF4DC1"/>
    <w:rsid w:val="00FF5DB2"/>
    <w:rsid w:val="00FF68B6"/>
    <w:rsid w:val="00FF6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6B2CA6"/>
  <w15:docId w15:val="{634742D2-20F8-CD44-AE7F-53BF8A1E65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hu-H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464F"/>
    <w:rPr>
      <w:rFonts w:ascii="Times New Roman" w:eastAsia="Times New Roman" w:hAnsi="Times New Roman" w:cs="Times New Roman"/>
      <w:lang w:val="en-HU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246B"/>
    <w:pPr>
      <w:keepNext/>
      <w:keepLines/>
      <w:spacing w:before="240" w:after="360"/>
      <w:outlineLvl w:val="0"/>
    </w:pPr>
    <w:rPr>
      <w:rFonts w:asciiTheme="minorHAnsi" w:eastAsiaTheme="majorEastAsia" w:hAnsiTheme="minorHAnsi" w:cstheme="majorBidi"/>
      <w:b/>
      <w:color w:val="0070C0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B246B"/>
    <w:pPr>
      <w:keepNext/>
      <w:keepLines/>
      <w:spacing w:before="120" w:after="240"/>
      <w:outlineLvl w:val="1"/>
    </w:pPr>
    <w:rPr>
      <w:rFonts w:asciiTheme="minorHAnsi" w:eastAsiaTheme="majorEastAsia" w:hAnsiTheme="minorHAnsi" w:cstheme="majorBidi"/>
      <w:b/>
      <w:color w:val="0070C0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B246B"/>
    <w:pPr>
      <w:keepNext/>
      <w:keepLines/>
      <w:spacing w:before="120"/>
      <w:outlineLvl w:val="2"/>
    </w:pPr>
    <w:rPr>
      <w:rFonts w:asciiTheme="minorHAnsi" w:eastAsiaTheme="majorEastAsia" w:hAnsiTheme="minorHAnsi" w:cstheme="majorBidi"/>
      <w:b/>
      <w:i/>
      <w:color w:val="0070C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5B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7B246B"/>
    <w:rPr>
      <w:rFonts w:eastAsiaTheme="majorEastAsia" w:cstheme="majorBidi"/>
      <w:b/>
      <w:color w:val="0070C0"/>
      <w:sz w:val="28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7B246B"/>
    <w:rPr>
      <w:rFonts w:eastAsiaTheme="majorEastAsia" w:cstheme="majorBidi"/>
      <w:b/>
      <w:color w:val="0070C0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7B246B"/>
    <w:rPr>
      <w:rFonts w:eastAsiaTheme="majorEastAsia" w:cstheme="majorBidi"/>
      <w:b/>
      <w:i/>
      <w:color w:val="0070C0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2C126D"/>
    <w:pPr>
      <w:spacing w:before="240" w:after="240"/>
    </w:pPr>
    <w:rPr>
      <w:rFonts w:ascii="Cambria" w:hAnsi="Cambria"/>
      <w:b/>
      <w:iCs/>
      <w:color w:val="000000" w:themeColor="text1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8D6644"/>
    <w:pPr>
      <w:jc w:val="center"/>
    </w:pPr>
    <w:rPr>
      <w:rFonts w:eastAsiaTheme="minorHAnsi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D6644"/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D6644"/>
    <w:rPr>
      <w:rFonts w:eastAsiaTheme="minorHAnsi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D6644"/>
    <w:rPr>
      <w:rFonts w:ascii="Times New Roman" w:hAnsi="Times New Roman" w:cs="Times New Roman"/>
      <w:lang w:val="en-US"/>
    </w:rPr>
  </w:style>
  <w:style w:type="character" w:styleId="Hyperlink">
    <w:name w:val="Hyperlink"/>
    <w:basedOn w:val="DefaultParagraphFont"/>
    <w:uiPriority w:val="99"/>
    <w:unhideWhenUsed/>
    <w:rsid w:val="008D664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D6644"/>
    <w:rPr>
      <w:color w:val="605E5C"/>
      <w:shd w:val="clear" w:color="auto" w:fill="E1DFDD"/>
    </w:rPr>
  </w:style>
  <w:style w:type="paragraph" w:customStyle="1" w:styleId="Default">
    <w:name w:val="Default"/>
    <w:rsid w:val="00C21F9C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CA" w:eastAsia="en-CA"/>
    </w:rPr>
  </w:style>
  <w:style w:type="character" w:customStyle="1" w:styleId="apple-converted-space">
    <w:name w:val="apple-converted-space"/>
    <w:basedOn w:val="DefaultParagraphFont"/>
    <w:rsid w:val="00D916E7"/>
  </w:style>
  <w:style w:type="character" w:styleId="FollowedHyperlink">
    <w:name w:val="FollowedHyperlink"/>
    <w:basedOn w:val="DefaultParagraphFont"/>
    <w:uiPriority w:val="99"/>
    <w:semiHidden/>
    <w:unhideWhenUsed/>
    <w:rsid w:val="00FC09D5"/>
    <w:rPr>
      <w:color w:val="800080"/>
      <w:u w:val="single"/>
    </w:rPr>
  </w:style>
  <w:style w:type="paragraph" w:customStyle="1" w:styleId="msonormal0">
    <w:name w:val="msonormal"/>
    <w:basedOn w:val="Normal"/>
    <w:rsid w:val="00FC09D5"/>
    <w:pPr>
      <w:spacing w:before="100" w:beforeAutospacing="1" w:after="100" w:afterAutospacing="1"/>
    </w:pPr>
    <w:rPr>
      <w:rFonts w:ascii="Cambria" w:hAnsi="Cambria"/>
    </w:rPr>
  </w:style>
  <w:style w:type="character" w:customStyle="1" w:styleId="s6">
    <w:name w:val="s6"/>
    <w:basedOn w:val="DefaultParagraphFont"/>
    <w:rsid w:val="00C44658"/>
    <w:rPr>
      <w:rFonts w:ascii="NSFont&lt;0x3b421b1be2301f77&gt;" w:hAnsi="NSFont&lt;0x3b421b1be2301f77&gt;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s3">
    <w:name w:val="s3"/>
    <w:basedOn w:val="DefaultParagraphFont"/>
    <w:rsid w:val="00C44658"/>
    <w:rPr>
      <w:rFonts w:ascii="NSFont&lt;0x143bdb913aecf0b1&gt;" w:hAnsi="NSFont&lt;0x143bdb913aecf0b1&gt;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s5">
    <w:name w:val="s5"/>
    <w:basedOn w:val="DefaultParagraphFont"/>
    <w:rsid w:val="00C44658"/>
    <w:rPr>
      <w:rFonts w:ascii="NSFont&lt;0x3b421b1be2301f77&gt;" w:hAnsi="NSFont&lt;0x3b421b1be2301f77&gt;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s9">
    <w:name w:val="s9"/>
    <w:basedOn w:val="DefaultParagraphFont"/>
    <w:rsid w:val="00C44658"/>
    <w:rPr>
      <w:rFonts w:ascii="Helvetica" w:hAnsi="Helvetica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s10">
    <w:name w:val="s10"/>
    <w:basedOn w:val="DefaultParagraphFont"/>
    <w:rsid w:val="00C44658"/>
    <w:rPr>
      <w:rFonts w:ascii="NSFont&lt;0x3b421b1be2301f77&gt;" w:hAnsi="NSFont&lt;0x3b421b1be2301f77&gt;" w:hint="default"/>
      <w:b w:val="0"/>
      <w:bCs w:val="0"/>
      <w:i w:val="0"/>
      <w:iCs w:val="0"/>
      <w:color w:val="000000"/>
      <w:sz w:val="9"/>
      <w:szCs w:val="9"/>
    </w:rPr>
  </w:style>
  <w:style w:type="character" w:customStyle="1" w:styleId="s2">
    <w:name w:val="s2"/>
    <w:basedOn w:val="DefaultParagraphFont"/>
    <w:rsid w:val="00C44658"/>
    <w:rPr>
      <w:rFonts w:ascii="Helvetica" w:hAnsi="Helvetica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s1">
    <w:name w:val="s1"/>
    <w:basedOn w:val="DefaultParagraphFont"/>
    <w:rsid w:val="00C44658"/>
    <w:rPr>
      <w:rFonts w:ascii="NSFont&lt;0x143bdb913aecf0b1&gt;" w:hAnsi="NSFont&lt;0x143bdb913aecf0b1&gt;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s7">
    <w:name w:val="s7"/>
    <w:basedOn w:val="DefaultParagraphFont"/>
    <w:rsid w:val="00C44658"/>
    <w:rPr>
      <w:rFonts w:ascii="STIXGeneral" w:hAnsi="STIXGeneral" w:cs="STIXGeneral" w:hint="default"/>
      <w:b w:val="0"/>
      <w:bCs w:val="0"/>
      <w:i w:val="0"/>
      <w:iCs w:val="0"/>
      <w:color w:val="000000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C44658"/>
    <w:pPr>
      <w:spacing w:before="100" w:beforeAutospacing="1" w:after="100" w:afterAutospacing="1"/>
    </w:pPr>
    <w:rPr>
      <w:rFonts w:ascii="Cambria" w:hAnsi="Cambria"/>
    </w:rPr>
  </w:style>
  <w:style w:type="character" w:styleId="CommentReference">
    <w:name w:val="annotation reference"/>
    <w:basedOn w:val="DefaultParagraphFont"/>
    <w:uiPriority w:val="99"/>
    <w:semiHidden/>
    <w:unhideWhenUsed/>
    <w:rsid w:val="005872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723A"/>
    <w:rPr>
      <w:rFonts w:ascii="Cambria" w:hAnsi="Cambr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723A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72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723A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8723A"/>
    <w:rPr>
      <w:rFonts w:ascii="Times New Roman" w:hAnsi="Times New Roman"/>
    </w:rPr>
  </w:style>
  <w:style w:type="paragraph" w:styleId="ListParagraph">
    <w:name w:val="List Paragraph"/>
    <w:basedOn w:val="Normal"/>
    <w:uiPriority w:val="34"/>
    <w:qFormat/>
    <w:rsid w:val="004176DA"/>
    <w:pPr>
      <w:ind w:left="720"/>
      <w:contextualSpacing/>
    </w:pPr>
    <w:rPr>
      <w:rFonts w:ascii="Cambria" w:hAnsi="Cambr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269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2693"/>
    <w:rPr>
      <w:rFonts w:ascii="Segoe UI" w:eastAsia="Times New Roman" w:hAnsi="Segoe UI" w:cs="Segoe UI"/>
      <w:sz w:val="18"/>
      <w:szCs w:val="18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6247FB"/>
    <w:rPr>
      <w:color w:val="605E5C"/>
      <w:shd w:val="clear" w:color="auto" w:fill="E1DFDD"/>
    </w:rPr>
  </w:style>
  <w:style w:type="paragraph" w:customStyle="1" w:styleId="p">
    <w:name w:val="p"/>
    <w:basedOn w:val="Normal"/>
    <w:rsid w:val="006247FB"/>
    <w:pPr>
      <w:spacing w:before="100" w:beforeAutospacing="1" w:after="100" w:afterAutospacing="1"/>
    </w:pPr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486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43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3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2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2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97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5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5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4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8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5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85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B7E1803-5BA9-4644-A6E3-403A7ACA2DE6}">
  <we:reference id="wa200001361" version="2.2.1.0" store="en-GB" storeType="OMEX"/>
  <we:alternateReferences>
    <we:reference id="WA200001361" version="2.2.1.0" store="WA200001361" storeType="OMEX"/>
  </we:alternateReferences>
  <we:properties>
    <we:property name="paperpal-document-id" value="&quot;021d25c2-7227-4ecc-98b3-a4e4aaa81ed2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CF1B407-2D10-41C0-996A-80328EA6C7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03</Words>
  <Characters>15412</Characters>
  <Application>Microsoft Office Word</Application>
  <DocSecurity>0</DocSecurity>
  <Lines>128</Lines>
  <Paragraphs>36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Headings</vt:lpstr>
      </vt:variant>
      <vt:variant>
        <vt:i4>28</vt:i4>
      </vt:variant>
      <vt:variant>
        <vt:lpstr>Cím</vt:lpstr>
      </vt:variant>
      <vt:variant>
        <vt:i4>1</vt:i4>
      </vt:variant>
    </vt:vector>
  </HeadingPairs>
  <TitlesOfParts>
    <vt:vector size="30" baseType="lpstr">
      <vt:lpstr/>
      <vt:lpstr>    Review</vt:lpstr>
      <vt:lpstr>    Abstract</vt:lpstr>
      <vt:lpstr>Introduction</vt:lpstr>
      <vt:lpstr>Methods</vt:lpstr>
      <vt:lpstr>    Database search</vt:lpstr>
      <vt:lpstr>    Screening and selection of eligible studies</vt:lpstr>
      <vt:lpstr>    Assessment of reporting quality</vt:lpstr>
      <vt:lpstr>        MI-CLAIM checklist</vt:lpstr>
      <vt:lpstr>        Assessment of reporting quality using MI-CLAIM </vt:lpstr>
      <vt:lpstr>    Extraction of additional data items</vt:lpstr>
      <vt:lpstr>    Evidence synthesis</vt:lpstr>
      <vt:lpstr>Results</vt:lpstr>
      <vt:lpstr>    Screening and selection of eligible reports</vt:lpstr>
      <vt:lpstr>    </vt:lpstr>
      <vt:lpstr>    Characteristics of included studies</vt:lpstr>
      <vt:lpstr>        Reporting the training and test samples</vt:lpstr>
      <vt:lpstr>        ML methods used</vt:lpstr>
      <vt:lpstr>    Assessment of reporting quality using the MI-CLAIM profiles</vt:lpstr>
      <vt:lpstr>    Assessment of reporting quality by the items of MI-CLAIM</vt:lpstr>
      <vt:lpstr>        Study design (Part 1)</vt:lpstr>
      <vt:lpstr>        Data and optimization (Part 2 &amp; 3)</vt:lpstr>
      <vt:lpstr>        Model performance (Part 4)</vt:lpstr>
      <vt:lpstr>        Model examination (Part 5) </vt:lpstr>
      <vt:lpstr>        Reproducibility (Part 6)</vt:lpstr>
      <vt:lpstr>Discussion</vt:lpstr>
      <vt:lpstr>        Principal results</vt:lpstr>
      <vt:lpstr>        Comparison with prior work</vt:lpstr>
      <vt:lpstr>        Elaboration of findings</vt:lpstr>
      <vt:lpstr/>
    </vt:vector>
  </TitlesOfParts>
  <Company/>
  <LinksUpToDate>false</LinksUpToDate>
  <CharactersWithSpaces>18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rubka Zsombor</dc:creator>
  <cp:keywords/>
  <dc:description/>
  <cp:lastModifiedBy>Dr. Zrubka Zsombor</cp:lastModifiedBy>
  <cp:revision>3</cp:revision>
  <dcterms:created xsi:type="dcterms:W3CDTF">2023-04-29T12:56:00Z</dcterms:created>
  <dcterms:modified xsi:type="dcterms:W3CDTF">2023-04-29T12:59:00Z</dcterms:modified>
</cp:coreProperties>
</file>